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D93B2" w14:textId="77777777" w:rsidR="009F1192" w:rsidRPr="00D86857" w:rsidRDefault="009F1192" w:rsidP="009F1192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6625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ystematic analysis of mistletoe </w:t>
      </w:r>
      <w:proofErr w:type="spellStart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rescripitions</w:t>
      </w:r>
      <w:proofErr w:type="spellEnd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in clinical studies</w:t>
      </w:r>
    </w:p>
    <w:p w14:paraId="3A354E66" w14:textId="77777777" w:rsidR="00D92134" w:rsidRPr="001F62D2" w:rsidRDefault="00D92134" w:rsidP="00D92134">
      <w:pPr>
        <w:pStyle w:val="Beschriftung"/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</w:pPr>
      <w:proofErr w:type="spellStart"/>
      <w:r w:rsidRPr="001F62D2">
        <w:rPr>
          <w:rFonts w:ascii="Helvetica" w:hAnsi="Helvetica" w:cs="Times New Roman"/>
          <w:bCs/>
          <w:color w:val="000000" w:themeColor="text1"/>
          <w:lang w:val="en-US"/>
        </w:rPr>
        <w:t>Henrike</w:t>
      </w:r>
      <w:proofErr w:type="spellEnd"/>
      <w:r w:rsidRPr="001F62D2">
        <w:rPr>
          <w:rFonts w:ascii="Helvetica" w:hAnsi="Helvetica" w:cs="Times New Roman"/>
          <w:bCs/>
          <w:color w:val="000000" w:themeColor="text1"/>
          <w:lang w:val="en-US"/>
        </w:rPr>
        <w:t xml:space="preserve"> Staupe</w:t>
      </w:r>
      <w:r w:rsidRPr="001F62D2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1F62D2">
        <w:rPr>
          <w:rFonts w:ascii="Helvetica" w:hAnsi="Helvetica" w:cs="Times New Roman"/>
          <w:bCs/>
          <w:color w:val="000000" w:themeColor="text1"/>
          <w:lang w:val="en-US"/>
        </w:rPr>
        <w:t>, Judith Buentzel</w:t>
      </w:r>
      <w:r w:rsidRPr="001F62D2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1F62D2">
        <w:rPr>
          <w:rFonts w:ascii="Helvetica" w:hAnsi="Helvetica" w:cs="Times New Roman"/>
          <w:bCs/>
          <w:color w:val="000000" w:themeColor="text1"/>
          <w:lang w:val="en-US"/>
        </w:rPr>
        <w:t>, Christian Keinki</w:t>
      </w:r>
      <w:r w:rsidRPr="001F62D2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1F62D2">
        <w:rPr>
          <w:rFonts w:ascii="Helvetica" w:hAnsi="Helvetica" w:cs="Times New Roman"/>
          <w:bCs/>
          <w:color w:val="000000" w:themeColor="text1"/>
          <w:lang w:val="en-US"/>
        </w:rPr>
        <w:t>, Jens Buentzel</w:t>
      </w:r>
      <w:r w:rsidRPr="001F62D2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1F62D2">
        <w:rPr>
          <w:rFonts w:ascii="Helvetica" w:hAnsi="Helvetica" w:cs="Times New Roman"/>
          <w:bCs/>
          <w:color w:val="000000" w:themeColor="text1"/>
          <w:lang w:val="en-US"/>
        </w:rPr>
        <w:t>, Jutta Huebner</w:t>
      </w:r>
      <w:r w:rsidRPr="001F62D2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2A0D7573" w14:textId="77777777" w:rsidR="00D92134" w:rsidRPr="00D86857" w:rsidRDefault="00D92134" w:rsidP="00D92134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615F80CF" w14:textId="77777777" w:rsidR="00D92134" w:rsidRPr="00D86857" w:rsidRDefault="00D92134" w:rsidP="00D92134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27DD82B5" w14:textId="77777777" w:rsidR="00D92134" w:rsidRPr="00D86857" w:rsidRDefault="00D92134" w:rsidP="00D92134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77EC16BE" w14:textId="77777777" w:rsidR="00D92134" w:rsidRPr="003B6BA9" w:rsidRDefault="00D92134" w:rsidP="00D9213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proofErr w:type="spellStart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</w:t>
      </w:r>
      <w:proofErr w:type="spellEnd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</w:t>
      </w:r>
      <w:proofErr w:type="spellStart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Staupe</w:t>
      </w:r>
      <w:proofErr w:type="spellEnd"/>
      <w:r w:rsidRPr="003B6BA9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. h.staupe@web.de</w:t>
      </w:r>
    </w:p>
    <w:p w14:paraId="373171AF" w14:textId="77777777" w:rsidR="00D92134" w:rsidRPr="003B6BA9" w:rsidRDefault="00D92134" w:rsidP="00D921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B6BA9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4D02824D" w14:textId="77777777" w:rsidR="009F1192" w:rsidRDefault="009F1192" w:rsidP="00BD6BD8">
      <w:pPr>
        <w:pStyle w:val="Beschriftung"/>
        <w:keepNext/>
        <w:rPr>
          <w:rFonts w:ascii="Helvetica" w:hAnsi="Helvetica" w:cs="Times New Roman"/>
          <w:i w:val="0"/>
          <w:iCs w:val="0"/>
          <w:color w:val="000000" w:themeColor="text1"/>
          <w:lang w:val="en-US"/>
        </w:rPr>
      </w:pPr>
    </w:p>
    <w:p w14:paraId="2D49A5B3" w14:textId="36EDD11E" w:rsidR="00BD6BD8" w:rsidRPr="004249D1" w:rsidRDefault="00BD6BD8" w:rsidP="00BD6BD8">
      <w:pPr>
        <w:pStyle w:val="Beschriftung"/>
        <w:keepNext/>
        <w:rPr>
          <w:rFonts w:ascii="Times New Roman" w:hAnsi="Times New Roman" w:cs="Times New Roman"/>
          <w:color w:val="000000" w:themeColor="text1"/>
          <w:lang w:val="en-US"/>
        </w:rPr>
      </w:pPr>
      <w:r w:rsidRPr="009F1192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="00950C81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>e</w:t>
      </w:r>
      <w:r w:rsidRPr="009F1192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>8</w:t>
      </w:r>
      <w:r w:rsidRPr="009F1192">
        <w:rPr>
          <w:rFonts w:ascii="Helvetica" w:hAnsi="Helvetica" w:cs="Times New Roman"/>
          <w:b/>
          <w:bCs/>
          <w:i w:val="0"/>
          <w:iCs w:val="0"/>
          <w:color w:val="000000" w:themeColor="text1"/>
          <w:lang w:val="en-US"/>
        </w:rPr>
        <w:tab/>
      </w:r>
      <w:bookmarkEnd w:id="0"/>
      <w:r w:rsidRPr="004249D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Studies categorized by endpoints</w:t>
      </w:r>
    </w:p>
    <w:tbl>
      <w:tblPr>
        <w:tblStyle w:val="Tabellenraster2"/>
        <w:tblW w:w="9067" w:type="dxa"/>
        <w:tblLook w:val="04A0" w:firstRow="1" w:lastRow="0" w:firstColumn="1" w:lastColumn="0" w:noHBand="0" w:noVBand="1"/>
      </w:tblPr>
      <w:tblGrid>
        <w:gridCol w:w="421"/>
        <w:gridCol w:w="3597"/>
        <w:gridCol w:w="5049"/>
      </w:tblGrid>
      <w:tr w:rsidR="00BD6BD8" w:rsidRPr="009C05D6" w14:paraId="60E01C51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686A3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80769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VAE related toxicity/ adverse events/ side effects/ adverse drug reactions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BEDA" w14:textId="77777777" w:rsidR="00EF11B2" w:rsidRPr="00EF11B2" w:rsidRDefault="00EF11B2" w:rsidP="00EF11B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Augustin et al. (200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C0EB469" w14:textId="41A4B4B5" w:rsidR="00EF11B2" w:rsidRPr="00EF11B2" w:rsidRDefault="00EF11B2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F11B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EF11B2">
              <w:rPr>
                <w:rFonts w:ascii="Times New Roman" w:hAnsi="Times New Roman"/>
                <w:sz w:val="20"/>
                <w:szCs w:val="20"/>
              </w:rPr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and Haim (2004)</w:t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6AC5CF0A" w14:textId="77777777" w:rsidR="00EF11B2" w:rsidRPr="00716D71" w:rsidRDefault="00EF11B2" w:rsidP="00EF11B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et al. (201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25895A08" w14:textId="75F620F3" w:rsidR="00EF11B2" w:rsidRPr="00716D71" w:rsidRDefault="00EF11B2" w:rsidP="00EF11B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8A542A"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Beuth&lt;/Author&gt;&lt;Year&gt;2008&lt;/Year&gt;&lt;RecNum&gt;291&lt;/RecNum&gt;&lt;DisplayText&gt;Beuth, Schneider and Schierholz (2008)&lt;/DisplayText&gt;&lt;record&gt;&lt;rec-number&gt;291&lt;/rec-number&gt;&lt;foreign-keys&gt;&lt;key app="EN" db-id="v0z2xa0x4srasverserxwdzmrswvdptrsew9" timestamp="1622219186"&gt;291&lt;/key&gt;&lt;/foreign-keys&gt;&lt;ref-type name="Journal Article"&gt;17&lt;/ref-type&gt;&lt;contributors&gt;&lt;authors&gt;&lt;author&gt;Beuth, J.&lt;/author&gt;&lt;author&gt;Schneider, B.&lt;/author&gt;&lt;author&gt;Schierholz, J. M.&lt;/author&gt;&lt;/authors&gt;&lt;/contributors&gt;&lt;titles&gt;&lt;title&gt;Impact of complementary treatment of breast cancer patients with standardized mistletoe extract during aftercare: a controlled multicenter comparative epidemiological cohort study&lt;/title&gt;&lt;secondary-title&gt;Anticancer research&lt;/secondary-title&gt;&lt;/titles&gt;&lt;periodical&gt;&lt;full-title&gt;Anticancer Research&lt;/full-title&gt;&lt;/periodical&gt;&lt;pages&gt;523‐527&lt;/pages&gt;&lt;volume&gt;28&lt;/volume&gt;&lt;number&gt;1B&lt;/number&gt;&lt;dates&gt;&lt;year&gt;2008&lt;/year&gt;&lt;/dates&gt;&lt;accession-num&gt;CN-00632120&lt;/accession-num&gt;&lt;urls&gt;&lt;related-urls&gt;&lt;url&gt;https://www.cochranelibrary.com/central/doi/10.1002/central/CN-00632120/full&lt;/url&gt;&lt;url&gt;https://ar.iiarjournals.org/content/anticanres/28/1B/523.full.pdf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euth et al. (200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6006D8D" w14:textId="77777777" w:rsidR="00EF11B2" w:rsidRPr="00716D71" w:rsidRDefault="00EF11B2" w:rsidP="00EF11B2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TwvRGlzcGxheVRleHQ+PHJlY29yZD48cmVjLW51bWJlcj4zMjk8L3JlYy1udW1iZXI+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TwvRGlzcGxheVRleHQ+PHJlY29yZD48cmVjLW51bWJlcj4zMjk8L3JlYy1udW1iZXI+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ock et al. (2004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23512C13" w14:textId="007EC66C" w:rsidR="00BD6BD8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EF11B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EF11B2">
              <w:rPr>
                <w:rFonts w:ascii="Times New Roman" w:hAnsi="Times New Roman"/>
                <w:sz w:val="20"/>
                <w:szCs w:val="20"/>
              </w:rPr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Brandenberger et al. (2012)</w:t>
            </w:r>
            <w:r w:rsidRPr="00EF11B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73F24766" w14:textId="77777777" w:rsidR="00EF11B2" w:rsidRPr="00793AAC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Brinkmann and Hertle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48211A01" w14:textId="77777777" w:rsidR="00EF11B2" w:rsidRPr="00195CA1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 xml:space="preserve">Ebrahim et al. </w:t>
            </w:r>
            <w:r w:rsidRPr="00195CA1">
              <w:rPr>
                <w:rFonts w:ascii="Times New Roman" w:hAnsi="Times New Roman"/>
                <w:noProof/>
                <w:sz w:val="20"/>
                <w:szCs w:val="20"/>
              </w:rPr>
              <w:t>(20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95CA1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38EF7EA4" w14:textId="77777777" w:rsidR="00EF11B2" w:rsidRPr="001F62D2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195CA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195CA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95CA1">
              <w:rPr>
                <w:rFonts w:ascii="Times New Roman" w:hAnsi="Times New Roman"/>
                <w:noProof/>
                <w:sz w:val="20"/>
                <w:szCs w:val="20"/>
              </w:rPr>
              <w:t xml:space="preserve">Elsasser-Beile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(2005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6F86AEDC" w14:textId="0704699C" w:rsidR="00EF11B2" w:rsidRPr="001F62D2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Friedel et al. (200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6D355792" w14:textId="28E03AC3" w:rsidR="00EF11B2" w:rsidRPr="007765BD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Friess et al. </w:t>
            </w:r>
            <w:r w:rsidRPr="007765BD">
              <w:rPr>
                <w:rFonts w:ascii="Times New Roman" w:hAnsi="Times New Roman"/>
                <w:noProof/>
                <w:sz w:val="20"/>
                <w:szCs w:val="20"/>
              </w:rPr>
              <w:t>(199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765BD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0EC9988" w14:textId="0FE951FD" w:rsidR="00EF11B2" w:rsidRPr="00EF11B2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HYXJkaW48L0F1dGhvcj48WWVh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HYXJkaW48L0F1dGhvcj48WWVh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Gardin (200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E51638F" w14:textId="7C813591" w:rsidR="00EF11B2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Gorter&lt;/Author&gt;&lt;Year&gt;1998&lt;/Year&gt;&lt;RecNum&gt;961&lt;/RecNum&gt;&lt;DisplayText&gt;Gorter et al. (1998)&lt;/DisplayText&gt;&lt;record&gt;&lt;rec-number&gt;961&lt;/rec-number&gt;&lt;foreign-keys&gt;&lt;key app="EN" db-id="v0z2xa0x4srasverserxwdzmrswvdptrsew9" timestamp="1622219187"&gt;961&lt;/key&gt;&lt;/foreign-keys&gt;&lt;ref-type name="Journal Article"&gt;17&lt;/ref-type&gt;&lt;contributors&gt;&lt;authors&gt;&lt;author&gt;Gorter, R. W.&lt;/author&gt;&lt;author&gt;van Wely, M.&lt;/author&gt;&lt;author&gt;Stoss, M.&lt;/author&gt;&lt;author&gt;Wollina, U.&lt;/author&gt;&lt;/authors&gt;&lt;/contributors&gt;&lt;titles&gt;&lt;title&gt;Subcutaneous infiltrates induced by injection of mistletoe extracts (Iscador)&lt;/title&gt;&lt;secondary-title&gt;American journal of therapeutics&lt;/secondary-title&gt;&lt;/titles&gt;&lt;periodical&gt;&lt;full-title&gt;American Journal of Therapeutics&lt;/full-title&gt;&lt;/periodical&gt;&lt;pages&gt;181‐187&lt;/pages&gt;&lt;volume&gt;5&lt;/volume&gt;&lt;number&gt;3&lt;/number&gt;&lt;keywords&gt;&lt;keyword&gt;Adult&lt;/keyword&gt;&lt;keyword&gt;Antineoplastic Agents, Phytogenic [administration &amp;amp; dosage, *adverse effects, chemistry]&lt;/keyword&gt;&lt;keyword&gt;Biopsy&lt;/keyword&gt;&lt;keyword&gt;Drug Eruptions [blood, *etiology, immunology, *pathology]&lt;/keyword&gt;&lt;keyword&gt;Female&lt;/keyword&gt;&lt;keyword&gt;Humans&lt;/keyword&gt;&lt;keyword&gt;Immunohistochemistry&lt;/keyword&gt;&lt;keyword&gt;Injections, Subcutaneous&lt;/keyword&gt;&lt;keyword&gt;Leukocyte Count&lt;/keyword&gt;&lt;keyword&gt;Lymphocytes [pathology]&lt;/keyword&gt;&lt;keyword&gt;Male&lt;/keyword&gt;&lt;keyword&gt;Monocytes [pathology]&lt;/keyword&gt;&lt;keyword&gt;Neutrophils&lt;/keyword&gt;&lt;keyword&gt;Plant Extracts [administration &amp;amp; dosage, *adverse effects, chemistry]&lt;/keyword&gt;&lt;keyword&gt;Plant Proteins&lt;/keyword&gt;&lt;/keywords&gt;&lt;dates&gt;&lt;year&gt;1998&lt;/year&gt;&lt;/dates&gt;&lt;accession-num&gt;CN-00265687&lt;/accession-num&gt;&lt;work-type&gt;Clinical Trial; Journal Article; Randomized Controlled Trial; Research Support, Non‐U.S. Gov&amp;apos;t&lt;/work-type&gt;&lt;urls&gt;&lt;related-urls&gt;&lt;url&gt;https://www.cochranelibrary.com/central/doi/10.1002/central/CN-00265687/full&lt;/url&gt;&lt;/related-urls&gt;&lt;/urls&gt;&lt;custom3&gt;PUBMED 10099057&lt;/custom3&gt;&lt;electronic-resource-num&gt;10.1097/00045391-199805000-0000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Gorter et al. (199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3F0F1B1" w14:textId="7BE19564" w:rsidR="00EF11B2" w:rsidRDefault="00EF11B2" w:rsidP="00EF11B2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>
                <w:fldData xml:space="preserve">PEVuZE5vdGU+PENpdGUgQXV0aG9yWWVhcj0iMSI+PEF1dGhvcj5IdWJlcjwvQXV0aG9yPjxZZWFy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</w:fldData>
              </w:fldChar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fldChar w:fldCharType="begin">
                <w:fldData xml:space="preserve">PEVuZE5vdGU+PENpdGUgQXV0aG9yWWVhcj0iMSI+PEF1dGhvcj5IdWJlcjwvQXV0aG9yPjxZZWFy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</w:fldData>
              </w:fldChar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t>Huber et al. (2002, 2011, 2017)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;</w:t>
            </w:r>
          </w:p>
          <w:p w14:paraId="6E23F742" w14:textId="77777777" w:rsidR="00EF11B2" w:rsidRPr="00EF11B2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jaer&lt;/Author&gt;&lt;Year&gt;1989&lt;/Year&gt;&lt;RecNum&gt;1508&lt;/RecNum&gt;&lt;DisplayText&gt;Kjaer (1989)&lt;/DisplayText&gt;&lt;record&gt;&lt;rec-number&gt;1508&lt;/rec-number&gt;&lt;foreign-keys&gt;&lt;key app="EN" db-id="v0z2xa0x4srasverserxwdzmrswvdptrsew9" timestamp="1622219189"&gt;1508&lt;/key&gt;&lt;/foreign-keys&gt;&lt;ref-type name="Journal Article"&gt;17&lt;/ref-type&gt;&lt;contributors&gt;&lt;authors&gt;&lt;author&gt;Kjaer, M.&lt;/author&gt;&lt;/authors&gt;&lt;/contributors&gt;&lt;auth-address&gt;Department of Oncology II, Finsen Institute, Rigshospitalet, DK-2100 Copenhagen O Denmark&lt;/auth-address&gt;&lt;titles&gt;&lt;title&gt;Mistletoe (Iscador) therapy in stage IV renal adenocarcinoma. A phase II study in patients with measurable lung metastases&lt;/title&gt;&lt;secondary-title&gt;Acta Oncologica&lt;/secondary-title&gt;&lt;/titles&gt;&lt;periodical&gt;&lt;full-title&gt;Acta Oncologica&lt;/full-title&gt;&lt;/periodical&gt;&lt;pages&gt;489-494&lt;/pages&gt;&lt;volume&gt;28&lt;/volume&gt;&lt;number&gt;4&lt;/number&gt;&lt;keywords&gt;&lt;keyword&gt;adult&lt;/keyword&gt;&lt;keyword&gt;aged&lt;/keyword&gt;&lt;keyword&gt;*cancer therapy&lt;/keyword&gt;&lt;keyword&gt;clinical article&lt;/keyword&gt;&lt;keyword&gt;fatality&lt;/keyword&gt;&lt;keyword&gt;female&lt;/keyword&gt;&lt;keyword&gt;human&lt;/keyword&gt;&lt;keyword&gt;*kidney carcinoma/dt [Drug Therapy]&lt;/keyword&gt;&lt;keyword&gt;*kidney carcinoma/su [Surgery]&lt;/keyword&gt;&lt;keyword&gt;*lung metastasis/dt [Drug Therapy]&lt;/keyword&gt;&lt;keyword&gt;male&lt;/keyword&gt;&lt;keyword&gt;*phase 2 clinical trial&lt;/keyword&gt;&lt;keyword&gt;priority journal&lt;/keyword&gt;&lt;keyword&gt;subcutaneous drug administration&lt;/keyword&gt;&lt;keyword&gt;*Viscum album/dt [Drug Therapy]&lt;/keyword&gt;&lt;/keywords&gt;&lt;dates&gt;&lt;year&gt;1989&lt;/year&gt;&lt;/dates&gt;&lt;pub-location&gt;Sweden&lt;/pub-location&gt;&lt;publisher&gt;Informa Healthcare (69-77 Paul Street, London EC2A 4LQ, United Kingdom)&lt;/publisher&gt;&lt;isbn&gt;0284-186X&lt;/isbn&gt;&lt;urls&gt;&lt;related-urls&gt;&lt;url&gt;http://ovidsp.ovid.com/ovidweb.cgi?T=JS&amp;amp;PAGE=reference&amp;amp;D=emed4&amp;amp;NEWS=N&amp;amp;AN=19238869&lt;/url&gt;&lt;url&gt;https://www.tandfonline.com/doi/pdf/10.3109/02841868909092256?needAccess=true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Kjaer (198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62B382F" w14:textId="77777777" w:rsidR="00EF11B2" w:rsidRPr="00793AAC" w:rsidRDefault="00EF11B2" w:rsidP="00EF11B2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Kleeberg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7C14A213" w14:textId="34DC4595" w:rsidR="00BD6BD8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lose&lt;/Author&gt;&lt;Year&gt;2003&lt;/Year&gt;&lt;RecNum&gt;1554&lt;/RecNum&gt;&lt;DisplayText&gt;Klose et al. (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Klose et al. 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D83701F" w14:textId="77777777" w:rsidR="007765BD" w:rsidRPr="00716D71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Mb2V3ZS1NZXNjaDwvQXV0aG9y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</w:fldData>
              </w:fldChar>
            </w:r>
            <w:r w:rsidRPr="009C5AF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Mb2V3ZS1NZXNjaDwvQXV0aG9y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</w:fldData>
              </w:fldChar>
            </w:r>
            <w:r w:rsidRPr="009C5AF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C5AF3">
              <w:rPr>
                <w:rFonts w:ascii="Times New Roman" w:hAnsi="Times New Roman"/>
                <w:noProof/>
                <w:sz w:val="20"/>
                <w:szCs w:val="20"/>
              </w:rPr>
              <w:t xml:space="preserve">Loewe-Mesch et al. </w:t>
            </w:r>
            <w:r w:rsidRPr="00716D71">
              <w:rPr>
                <w:rFonts w:ascii="Times New Roman" w:hAnsi="Times New Roman"/>
                <w:noProof/>
                <w:sz w:val="20"/>
                <w:szCs w:val="20"/>
              </w:rPr>
              <w:t>(200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6711122" w14:textId="23DC1DAF" w:rsidR="007765BD" w:rsidRPr="001F62D2" w:rsidRDefault="007765BD" w:rsidP="007765B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LCBFbC1I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</w:fldData>
              </w:fldChar>
            </w:r>
            <w:r w:rsidR="008A542A"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LCBFbC1I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</w:fldData>
              </w:fldChar>
            </w:r>
            <w:r w:rsidR="008A542A"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bed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2609708C" w14:textId="10EBEA75" w:rsidR="007765BD" w:rsidRPr="001F62D2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Matthes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(20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7F147F05" w14:textId="77777777" w:rsidR="007765BD" w:rsidRPr="00716D71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PZWk8L0F1dGhvcj48WWVhcj4y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PZWk8L0F1dGhvcj48WWVhcj4y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</w:rPr>
              <w:t>Oei et al. (2019b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5059F0F4" w14:textId="3FECE588" w:rsidR="007765BD" w:rsidRPr="001F62D2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ZWx6ZXI8L0F1dGhvcj48WWVh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 w:rsidR="008A542A"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ZWx6ZXI8L0F1dGhvcj48WWVh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</w:fldData>
              </w:fldChar>
            </w:r>
            <w:r w:rsidR="008A542A"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 w:rsidRPr="00716D71">
              <w:rPr>
                <w:rFonts w:ascii="Times New Roman" w:hAnsi="Times New Roman"/>
                <w:noProof/>
                <w:sz w:val="20"/>
                <w:szCs w:val="20"/>
              </w:rPr>
              <w:t xml:space="preserve">Pelzer et al. </w:t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</w:rPr>
              <w:t>(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34078017" w14:textId="77777777" w:rsidR="007765BD" w:rsidRPr="007765BD" w:rsidRDefault="007765BD" w:rsidP="007765B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7765B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7765B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765B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Piao et al.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765BD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E9AB68D" w14:textId="38E043FA" w:rsidR="00BD6BD8" w:rsidRPr="00F923E5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SwgUmV5bmVsIGV0IGFsLiAoMjAxOSksIFJleW5lbCBldCBhbC4gKDIwMjApPC9E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SwgUmV5bmVsIGV0IGFsLiAoMjAxOSksIFJleW5lbCBldCBhbC4gKDIwMjApPC9E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Reynel et al. (2018, 2019, 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52146818" w14:textId="60B28583" w:rsidR="007765BD" w:rsidRDefault="007765BD" w:rsidP="007765B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NlPC9BdXRob3I+PFllYXI+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</w:fldData>
              </w:fldChar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NlPC9BdXRob3I+PFllYXI+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</w:fldData>
              </w:fldChar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F923E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Rose et al. (201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545DA658" w14:textId="68514321" w:rsidR="00BD6BD8" w:rsidRPr="00476621" w:rsidRDefault="009C5AF3" w:rsidP="00572395">
            <w:pP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5D3956">
              <w:rPr>
                <w:rFonts w:ascii="Times New Roman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TY2hhZDwvQXV0aG9yPjxZZWFy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Y2hhZDwvQXV0aG9yPjxZZWFy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D3956">
              <w:rPr>
                <w:rFonts w:ascii="Times New Roman" w:hAnsi="Times New Roman"/>
                <w:sz w:val="20"/>
                <w:szCs w:val="20"/>
              </w:rPr>
            </w:r>
            <w:r w:rsidRPr="005D395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chad et al. (2014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17, 2018a)</w:t>
            </w:r>
            <w:r w:rsidRPr="005D3956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476621" w:rsidRPr="005D3956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0452C07F" w14:textId="77777777" w:rsidR="007765BD" w:rsidRPr="00C57435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Y2hpbms8L0F1dGhvcj48WWVh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</w:fldData>
              </w:fldChar>
            </w:r>
            <w:r w:rsidRPr="00C5743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Y2hpbms8L0F1dGhvcj48WWVh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</w:fldData>
              </w:fldChar>
            </w:r>
            <w:r w:rsidRPr="00C5743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57435">
              <w:rPr>
                <w:rFonts w:ascii="Times New Roman" w:hAnsi="Times New Roman"/>
                <w:noProof/>
                <w:sz w:val="20"/>
                <w:szCs w:val="20"/>
              </w:rPr>
              <w:t>Schink et al. (2007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57435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7C367EB" w14:textId="4BB1FDED" w:rsidR="00BD6BD8" w:rsidRPr="00156805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sw6RwcGk8L0F1dGhvcj48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</w:fldData>
              </w:fldChar>
            </w:r>
            <w:r w:rsidR="00EF11B2" w:rsidRPr="00705A19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EF11B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sw6RwcGk8L0F1dGhvcj48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</w:fldData>
              </w:fldChar>
            </w:r>
            <w:r w:rsidR="00EF11B2" w:rsidRPr="00705A19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EF11B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EF11B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EF11B2" w:rsidRPr="00705A19">
              <w:rPr>
                <w:rFonts w:ascii="Times New Roman" w:hAnsi="Times New Roman"/>
                <w:noProof/>
                <w:sz w:val="20"/>
                <w:szCs w:val="20"/>
              </w:rPr>
              <w:t xml:space="preserve">Schläppi et al. </w:t>
            </w:r>
            <w:r w:rsidR="00EF11B2" w:rsidRPr="00156805">
              <w:rPr>
                <w:rFonts w:ascii="Times New Roman" w:hAnsi="Times New Roman"/>
                <w:noProof/>
                <w:sz w:val="20"/>
                <w:szCs w:val="20"/>
              </w:rPr>
              <w:t>(2017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56805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43EDED4A" w14:textId="02BB3FB8" w:rsidR="007765BD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Schumacher et al. (200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6558415" w14:textId="6DBE83BE" w:rsidR="007765BD" w:rsidRPr="009C5AF3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 xml:space="preserve">Seifert et al. </w:t>
            </w:r>
            <w:r w:rsidRPr="009C5AF3">
              <w:rPr>
                <w:rFonts w:ascii="Times New Roman" w:hAnsi="Times New Roman"/>
                <w:noProof/>
                <w:sz w:val="20"/>
                <w:szCs w:val="20"/>
              </w:rPr>
              <w:t>(2007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C5AF3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CC1F157" w14:textId="77777777" w:rsidR="007765BD" w:rsidRPr="001F62D2" w:rsidRDefault="007765BD" w:rsidP="007765B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9C5AF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9C5AF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9C5AF3">
              <w:rPr>
                <w:rFonts w:ascii="Times New Roman" w:hAnsi="Times New Roman"/>
                <w:noProof/>
                <w:sz w:val="20"/>
                <w:szCs w:val="20"/>
              </w:rPr>
              <w:t xml:space="preserve">Semiglasov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,</w:t>
            </w:r>
          </w:p>
          <w:p w14:paraId="27545E17" w14:textId="77777777" w:rsidR="007765BD" w:rsidRPr="00EF11B2" w:rsidRDefault="007765BD" w:rsidP="007765B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emiglazov et al. (200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0E767612" w14:textId="484E60AB" w:rsidR="00BD6BD8" w:rsidRPr="007765BD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aGF3PC9BdXRob3I+PFllYXI+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</w:fldData>
              </w:fldChar>
            </w:r>
            <w:r w:rsidRPr="007765B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aGF3PC9BdXRob3I+PFllYXI+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</w:fldData>
              </w:fldChar>
            </w:r>
            <w:r w:rsidRPr="007765B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765B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haw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765BD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19C3FE4" w14:textId="5D9B1A8C" w:rsidR="00BD6BD8" w:rsidRPr="00476621" w:rsidRDefault="00BD6BD8" w:rsidP="00572395">
            <w:pP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5D3956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0YTwvWWVhcj48UmVjTnVtPjI3MzY8L1JlY051bT48RGlzcGxheVRleHQ+U3RlZWxlIGV0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1PC95ZWFyPjwvZGF0ZXM+PHB1Yi1sb2Nh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0YTwvWWVhcj48UmVjTnVtPjI3MzY8L1JlY051bT48RGlzcGxheVRleHQ+U3RlZWxlIGV0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D3956">
              <w:rPr>
                <w:rFonts w:ascii="Times New Roman" w:hAnsi="Times New Roman"/>
                <w:sz w:val="20"/>
                <w:szCs w:val="20"/>
              </w:rPr>
            </w:r>
            <w:r w:rsidRPr="005D3956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teele et al. (2014a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, 2015)</w:t>
            </w:r>
            <w:r w:rsidRPr="005D3956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D3956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47662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06454EA2" w14:textId="3D9BD893" w:rsidR="007765BD" w:rsidRDefault="00000000" w:rsidP="007765BD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hyperlink w:anchor="_ENREF_80" w:tooltip="Steuer-Vogt, 2001 #2800" w:history="1">
              <w:r w:rsidR="007765BD" w:rsidRPr="00793AAC">
                <w:rPr>
                  <w:rFonts w:ascii="Times New Roman" w:hAnsi="Times New Roman"/>
                  <w:noProof/>
                  <w:sz w:val="20"/>
                  <w:szCs w:val="20"/>
                </w:rPr>
                <w:t>Steuer-Vogt et al. (2001)</w:t>
              </w:r>
            </w:hyperlink>
            <w:r w:rsidR="007765BD" w:rsidRPr="00793AAC">
              <w:rPr>
                <w:rFonts w:ascii="Times New Roman" w:hAnsi="Times New Roman"/>
                <w:noProof/>
                <w:sz w:val="20"/>
                <w:szCs w:val="20"/>
              </w:rPr>
              <w:t>;</w:t>
            </w:r>
          </w:p>
          <w:p w14:paraId="3BC57CA2" w14:textId="24537560" w:rsidR="007765BD" w:rsidRPr="009C05D6" w:rsidRDefault="007765BD" w:rsidP="007765BD">
            <w:pPr>
              <w:rPr>
                <w:rFonts w:ascii="Times New Roman" w:hAnsi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wOTwvWWVhcj48UmVjTnVtPjI5ODM8L1JlY051bT48RGlzcGxheVRleHQ+VHLDtmdlciBl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wOTwvWWVhcj48UmVjTnVtPjI5ODM8L1JlY051bT48RGlzcGxheVRleHQ+VHLDtmdlciBl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t>Tröger et al. (2009, 2013, 2014b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9C05D6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124C063E" w14:textId="473A16EC" w:rsidR="00BD6BD8" w:rsidRPr="00C57435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SwgKDIwMTgpPC9EaXNwbGF5VGV4dD48cmVjb3JkPjxyZWMtbnVtYmVy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SwgKDIwMTgpPC9EaXNwbGF5VGV4dD48cmVjb3JkPjxyZWMtbnVtYmVy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t>Thronicke et al. (2017, 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57435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0998281B" w14:textId="2AECF98E" w:rsidR="00BD6BD8" w:rsidRPr="00C57435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0PC9ZZWFyPjxSZWNOdW0+MzEyNzwvUmVjTnVtPjxEaXNwbGF5VGV4dD5XZXJ0aG1h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0PC9ZZWFyPjxSZWNOdW0+MzEyNzwvUmVjTnVtPjxEaXNwbGF5VGV4dD5XZXJ0aG1h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</w:rPr>
              <w:t xml:space="preserve">Werthmann et al.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4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17a, b, 2018a, 2018b, d, 2019b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="005D3956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65871B74" w14:textId="65565598" w:rsidR="007765BD" w:rsidRPr="009C05D6" w:rsidRDefault="007765BD" w:rsidP="007765B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9C05D6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9C05D6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C05D6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Zuzak et al. (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0F70DFB" w14:textId="6656F11B" w:rsidR="00BD6BD8" w:rsidRPr="009C05D6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E0"/>
            </w:r>
            <w:r w:rsidRPr="009C05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5</w:t>
            </w:r>
            <w:r w:rsidR="005630F4" w:rsidRPr="009C05D6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9C05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ublications, 5</w:t>
            </w:r>
            <w:r w:rsidR="005630F4" w:rsidRPr="009C05D6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9C05D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ies</w:t>
            </w:r>
          </w:p>
        </w:tc>
      </w:tr>
      <w:tr w:rsidR="00BD6BD8" w:rsidRPr="0063337E" w14:paraId="3068C92A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B29DE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1E658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Quality of life, Psychosomatic self- regulation, Sense of coherence (Inner coherence and resilience +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herence)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E7663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General quality of life</w:t>
            </w:r>
          </w:p>
          <w:p w14:paraId="2F30AB8D" w14:textId="458D2C58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European Organization for Research and Treatment of Cancer Core Quality of Life Questionnaire (EORTC QLQ-C3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Aaronson&lt;/Author&gt;&lt;Year&gt;1993&lt;/Year&gt;&lt;RecNum&gt;3306&lt;/RecNum&gt;&lt;DisplayText&gt;(Aaronson et al. 1993)&lt;/DisplayText&gt;&lt;record&gt;&lt;rec-number&gt;3306&lt;/rec-number&gt;&lt;foreign-keys&gt;&lt;key app="EN" db-id="v0z2xa0x4srasverserxwdzmrswvdptrsew9" timestamp="1661786433"&gt;3306&lt;/key&gt;&lt;/foreign-keys&gt;&lt;ref-type name="Journal Article"&gt;17&lt;/ref-type&gt;&lt;contributors&gt;&lt;authors&gt;&lt;author&gt;Aaronson, N. K.&lt;/author&gt;&lt;author&gt;Ahmedzai, S.&lt;/author&gt;&lt;author&gt;Bergman, B.&lt;/author&gt;&lt;author&gt;Bullinger, M.&lt;/author&gt;&lt;author&gt;Cull, A.&lt;/author&gt;&lt;author&gt;Duez, N. J.&lt;/author&gt;&lt;author&gt;Filiberti, A.&lt;/author&gt;&lt;author&gt;Flechtner, H.&lt;/author&gt;&lt;author&gt;Fleishman, S. B.&lt;/author&gt;&lt;author&gt;de Haes, J. C.&lt;/author&gt;&lt;author&gt;et al.,&lt;/author&gt;&lt;/authors&gt;&lt;/contributors&gt;&lt;titles&gt;&lt;title&gt;The European Organization for Research and Treatment of Cancer QLQ-C30: a quality-of-life instrument for use in international clinical trials in oncology&lt;/title&gt;&lt;secondary-title&gt;J Natl Cancer Inst&lt;/secondary-title&gt;&lt;/titles&gt;&lt;periodical&gt;&lt;full-title&gt;J Natl Cancer Inst&lt;/full-title&gt;&lt;/periodical&gt;&lt;pages&gt;365-76&lt;/pages&gt;&lt;volume&gt;85&lt;/volume&gt;&lt;number&gt;5&lt;/number&gt;&lt;keywords&gt;&lt;keyword&gt;Activities of Daily Living&lt;/keyword&gt;&lt;keyword&gt;Adult&lt;/keyword&gt;&lt;keyword&gt;Aged&lt;/keyword&gt;&lt;keyword&gt;Aged, 80 and over&lt;/keyword&gt;&lt;keyword&gt;Clinical Trials as Topic&lt;/keyword&gt;&lt;keyword&gt;Female&lt;/keyword&gt;&lt;keyword&gt;Health Status&lt;/keyword&gt;&lt;keyword&gt;Humans&lt;/keyword&gt;&lt;keyword&gt;Lung Neoplasms/*therapy&lt;/keyword&gt;&lt;keyword&gt;Male&lt;/keyword&gt;&lt;keyword&gt;Middle Aged&lt;/keyword&gt;&lt;keyword&gt;*Quality of Life&lt;/keyword&gt;&lt;keyword&gt;Reproducibility of Results&lt;/keyword&gt;&lt;keyword&gt;*Surveys and Questionnaires&lt;/keyword&gt;&lt;/keywords&gt;&lt;dates&gt;&lt;year&gt;1993&lt;/year&gt;&lt;pub-dates&gt;&lt;date&gt;Mar 3&lt;/date&gt;&lt;/pub-dates&gt;&lt;/dates&gt;&lt;isbn&gt;0027-8874 (Print)&amp;#xD;0027-8874&lt;/isbn&gt;&lt;accession-num&gt;8433390&lt;/accession-num&gt;&lt;urls&gt;&lt;/urls&gt;&lt;electronic-resource-num&gt;10.1093/jnci/85.5.36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Aaronson et al. 199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: 13 studies</w:t>
            </w:r>
          </w:p>
          <w:p w14:paraId="570B5145" w14:textId="6E8F87A3" w:rsidR="00BD6BD8" w:rsidRPr="00716D71" w:rsidRDefault="00BD6BD8" w:rsidP="00572395">
            <w:pP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sIExvbmdoaSBldCBhbC4gKDIwMTQpLCBQZWx6ZXIgZXQg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sIExvbmdoaSBldCBhbC4gKDIwMTQpLCBQZWx6ZXIgZXQg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t>Brandenberger et al. (2012)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>;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t xml:space="preserve"> Longhi et al. (2014)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>;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t xml:space="preserve"> Pelzer et al. (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  <w:r w:rsidR="009529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SwgKDIwMjApPC9EaXNwbGF5VGV4dD48cmVjb3JkPjxyZWMtbnVtYmVyPjIzNjI8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SwgKDIwMjApPC9EaXNwbGF5VGV4dD48cmVjb3JkPjxyZWMtbnVtYmVyPjIzNjI8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</w:rPr>
              <w:t>Reynel et al. (2018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</w:rPr>
              <w:t>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  <w:r w:rsidRPr="00793A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LCBTdGV1ZXItVm9ndCBldCBhbC4gKDIwMDEpLCAoMjAwNiksIFRy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LCBTdGV1ZXItVm9ndCBldCBhbC4gKDIwMDEpLCAoMjAwNiksIFRy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</w:rPr>
              <w:t>Semiglasov et al. (2004)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>;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</w:rPr>
              <w:t xml:space="preserve"> Steuer-Vogt et al. </w:t>
            </w:r>
            <w:r w:rsidR="008A542A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1</w:t>
            </w:r>
            <w:r w:rsidR="00A75741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06)</w:t>
            </w:r>
            <w:r w:rsidR="00A75741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;</w:t>
            </w:r>
            <w:r w:rsidR="008A542A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 Tröger et al. (2009</w:t>
            </w:r>
            <w:r w:rsidR="00A75741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14a, b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6839B31C" w14:textId="2A48A8A8" w:rsidR="00BD6BD8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ditional lung cancer module (QLQ-LC13)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TM8L1llYXI+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YXItU2VsYTwvQXV0aG9yPjxZZWFyPjIwMTM8L1llYXI+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Bar-Sela et al. 201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ditional gastric cancer module (QLQ-STO22)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yPC9ZZWFyPjxSZWNO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aW08L0F1dGhvcj48WWVhcj4yMDEyPC9ZZWFyPjxSZWNO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im et al. 2012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ditional systematic side effects (BR23)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V3ZS1NZXNjaDwvQXV0aG9yPjxZZWFyPjIwMDg8L1ll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Mb2V3ZS1NZXNjaDwvQXV0aG9yPjxZZWFyPjIwMDg8L1ll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Loewe-Mesch et al. 200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08991A5C" w14:textId="5F6073BB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Functional Assessment of Cancer Therapy-General (FACT-G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Cella&lt;/Author&gt;&lt;Year&gt;1993&lt;/Year&gt;&lt;RecNum&gt;3307&lt;/RecNum&gt;&lt;DisplayText&gt;(Cella et al. 1993)&lt;/DisplayText&gt;&lt;record&gt;&lt;rec-number&gt;3307&lt;/rec-number&gt;&lt;foreign-keys&gt;&lt;key app="EN" db-id="v0z2xa0x4srasverserxwdzmrswvdptrsew9" timestamp="1661786433"&gt;3307&lt;/key&gt;&lt;/foreign-keys&gt;&lt;ref-type name="Journal Article"&gt;17&lt;/ref-type&gt;&lt;contributors&gt;&lt;authors&gt;&lt;author&gt;Cella, D. F.&lt;/author&gt;&lt;author&gt;Tulsky, D. S.&lt;/author&gt;&lt;author&gt;Gray, G.&lt;/author&gt;&lt;author&gt;Sarafian, B.&lt;/author&gt;&lt;author&gt;Linn, E.&lt;/author&gt;&lt;author&gt;Bonomi, A.&lt;/author&gt;&lt;author&gt;Silberman, M.&lt;/author&gt;&lt;author&gt;Yellen, S. B.&lt;/author&gt;&lt;author&gt;Winicour, P.&lt;/author&gt;&lt;author&gt;Brannon, J.&lt;/author&gt;&lt;author&gt;et al.,&lt;/author&gt;&lt;/authors&gt;&lt;/contributors&gt;&lt;auth-address&gt;Rush-Presbyterian-St Luke&amp;apos;s Medical Center, Chicago, IL.&lt;/auth-address&gt;&lt;titles&gt;&lt;title&gt;The Functional Assessment of Cancer Therapy scale: development and validation of the general measure&lt;/title&gt;&lt;secondary-title&gt;J Clin Oncol&lt;/secondary-title&gt;&lt;/titles&gt;&lt;periodical&gt;&lt;full-title&gt;J Clin Oncol&lt;/full-title&gt;&lt;/periodical&gt;&lt;pages&gt;570-9&lt;/pages&gt;&lt;volume&gt;11&lt;/volume&gt;&lt;number&gt;3&lt;/number&gt;&lt;keywords&gt;&lt;keyword&gt;Adult&lt;/keyword&gt;&lt;keyword&gt;Aged&lt;/keyword&gt;&lt;keyword&gt;Evaluation Studies as Topic&lt;/keyword&gt;&lt;keyword&gt;Factor Analysis, Statistical&lt;/keyword&gt;&lt;keyword&gt;Humans&lt;/keyword&gt;&lt;keyword&gt;Interviews as Topic&lt;/keyword&gt;&lt;keyword&gt;Middle Aged&lt;/keyword&gt;&lt;keyword&gt;Neoplasms/*psychology/*therapy&lt;/keyword&gt;&lt;keyword&gt;*Quality of Life&lt;/keyword&gt;&lt;keyword&gt;Reproducibility of Results&lt;/keyword&gt;&lt;/keywords&gt;&lt;dates&gt;&lt;year&gt;1993&lt;/year&gt;&lt;pub-dates&gt;&lt;date&gt;Mar&lt;/date&gt;&lt;/pub-dates&gt;&lt;/dates&gt;&lt;isbn&gt;0732-183X (Print)&amp;#xD;0732-183x&lt;/isbn&gt;&lt;accession-num&gt;8445433&lt;/accession-num&gt;&lt;urls&gt;&lt;/urls&gt;&lt;electronic-resource-num&gt;10.1200/jco.1993.11.3.5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ella et al. 199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</w:t>
            </w:r>
          </w:p>
          <w:p w14:paraId="7494DF16" w14:textId="48221EC9" w:rsidR="00BD6BD8" w:rsidRPr="0011105E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11105E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11105E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1105E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emiglazov et al. (200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0E3F3A85" w14:textId="06CF1E4A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Global Life Quality (GLQ-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Coates&lt;/Author&gt;&lt;Year&gt;1990&lt;/Year&gt;&lt;RecNum&gt;3308&lt;/RecNum&gt;&lt;DisplayText&gt;(Coates, Glasziou and McNeil 1990)&lt;/DisplayText&gt;&lt;record&gt;&lt;rec-number&gt;3308&lt;/rec-number&gt;&lt;foreign-keys&gt;&lt;key app="EN" db-id="v0z2xa0x4srasverserxwdzmrswvdptrsew9" timestamp="1661786433"&gt;3308&lt;/key&gt;&lt;/foreign-keys&gt;&lt;ref-type name="Journal Article"&gt;17&lt;/ref-type&gt;&lt;contributors&gt;&lt;authors&gt;&lt;author&gt;Coates, A.&lt;/author&gt;&lt;author&gt;Glasziou, P.&lt;/author&gt;&lt;author&gt;McNeil, D.&lt;/author&gt;&lt;/authors&gt;&lt;/contributors&gt;&lt;auth-address&gt;Department of Cancer Medicine, University of Sydney, Australia.&lt;/auth-address&gt;&lt;titles&gt;&lt;title&gt;On the receiving end--III. Measurement of quality of life during cancer chemotherapy&lt;/title&gt;&lt;secondary-title&gt;Ann Oncol&lt;/secondary-title&gt;&lt;/titles&gt;&lt;periodical&gt;&lt;full-title&gt;Ann Oncol&lt;/full-title&gt;&lt;/periodical&gt;&lt;pages&gt;213-7&lt;/pages&gt;&lt;volume&gt;1&lt;/volume&gt;&lt;number&gt;3&lt;/number&gt;&lt;keywords&gt;&lt;keyword&gt;Adolescent&lt;/keyword&gt;&lt;keyword&gt;Adult&lt;/keyword&gt;&lt;keyword&gt;Aged&lt;/keyword&gt;&lt;keyword&gt;Aged, 80 and over&lt;/keyword&gt;&lt;keyword&gt;Antineoplastic Agents/*adverse effects/therapeutic use&lt;/keyword&gt;&lt;keyword&gt;Humans&lt;/keyword&gt;&lt;keyword&gt;Middle Aged&lt;/keyword&gt;&lt;keyword&gt;Neoplasms/drug therapy/*psychology&lt;/keyword&gt;&lt;keyword&gt;*Quality of Life&lt;/keyword&gt;&lt;keyword&gt;Self-Assessment&lt;/keyword&gt;&lt;/keywords&gt;&lt;dates&gt;&lt;year&gt;1990&lt;/year&gt;&lt;/dates&gt;&lt;isbn&gt;0923-7534 (Print)&amp;#xD;0923-7534&lt;/isbn&gt;&lt;accession-num&gt;2261367&lt;/accession-num&gt;&lt;urls&gt;&lt;/urls&gt;&lt;electronic-resource-num&gt;10.1093/oxfordjournals.annonc.a0577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Coates, Glasziou and McNeil 199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 Spitzer Quality of Life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Uniscale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pitzer&lt;/Author&gt;&lt;Year&gt;1981&lt;/Year&gt;&lt;RecNum&gt;3311&lt;/RecNum&gt;&lt;DisplayText&gt;(Spitzer et al. 1981)&lt;/DisplayText&gt;&lt;record&gt;&lt;rec-number&gt;3311&lt;/rec-number&gt;&lt;foreign-keys&gt;&lt;key app="EN" db-id="v0z2xa0x4srasverserxwdzmrswvdptrsew9" timestamp="1661786433"&gt;3311&lt;/key&gt;&lt;/foreign-keys&gt;&lt;ref-type name="Journal Article"&gt;17&lt;/ref-type&gt;&lt;contributors&gt;&lt;authors&gt;&lt;author&gt;Spitzer, W. O.&lt;/author&gt;&lt;author&gt;Dobson, A. J.&lt;/author&gt;&lt;author&gt;Hall, J.&lt;/author&gt;&lt;author&gt;Chesterman, E.&lt;/author&gt;&lt;author&gt;Levi, J.&lt;/author&gt;&lt;author&gt;Shepherd, R.&lt;/author&gt;&lt;author&gt;Battista, R. N.&lt;/author&gt;&lt;author&gt;Catchlove, B. R.&lt;/author&gt;&lt;/authors&gt;&lt;/contributors&gt;&lt;titles&gt;&lt;title&gt;Measuring the quality of life of cancer patients: a concise QL-index for use by physicians&lt;/title&gt;&lt;secondary-title&gt;J Chronic Dis&lt;/secondary-title&gt;&lt;/titles&gt;&lt;periodical&gt;&lt;full-title&gt;J Chronic Dis&lt;/full-title&gt;&lt;/periodical&gt;&lt;pages&gt;585-97&lt;/pages&gt;&lt;volume&gt;34&lt;/volume&gt;&lt;number&gt;12&lt;/number&gt;&lt;keywords&gt;&lt;keyword&gt;Activities of Daily Living&lt;/keyword&gt;&lt;keyword&gt;Adult&lt;/keyword&gt;&lt;keyword&gt;Aged&lt;/keyword&gt;&lt;keyword&gt;Anxiety/psychology&lt;/keyword&gt;&lt;keyword&gt;Attitude to Health&lt;/keyword&gt;&lt;keyword&gt;Chronic Disease&lt;/keyword&gt;&lt;keyword&gt;Depression/psychology&lt;/keyword&gt;&lt;keyword&gt;Health Status Indicators&lt;/keyword&gt;&lt;keyword&gt;Humans&lt;/keyword&gt;&lt;keyword&gt;Interpersonal Relations&lt;/keyword&gt;&lt;keyword&gt;Middle Aged&lt;/keyword&gt;&lt;keyword&gt;Neoplasms/psychology/*therapy&lt;/keyword&gt;&lt;keyword&gt;Physicians&lt;/keyword&gt;&lt;keyword&gt;Psychometrics&lt;/keyword&gt;&lt;keyword&gt;*Quality of Life&lt;/keyword&gt;&lt;keyword&gt;*Surveys and Questionnaires&lt;/keyword&gt;&lt;/keywords&gt;&lt;dates&gt;&lt;year&gt;1981&lt;/year&gt;&lt;/dates&gt;&lt;isbn&gt;0021-9681 (Print)&amp;#xD;0021-9681&lt;/isbn&gt;&lt;accession-num&gt;7309824&lt;/accession-num&gt;&lt;urls&gt;&lt;/urls&gt;&lt;electronic-resource-num&gt;10.1016/0021-9681(81)90058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Spitzer et al. 1981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ies</w:t>
            </w:r>
          </w:p>
          <w:p w14:paraId="2AB4A69B" w14:textId="388F5E5C" w:rsidR="00BD6BD8" w:rsidRPr="0011105E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emiglasov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Semiglazov et al. </w:t>
            </w:r>
            <w:r w:rsidRPr="0011105E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1105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6F685B2D" w14:textId="65BB0434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unctional Living Index-Cancer (FLIC)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chipper&lt;/Author&gt;&lt;Year&gt;1984&lt;/Year&gt;&lt;RecNum&gt;3310&lt;/RecNum&gt;&lt;DisplayText&gt;(Schipper et al. 1984)&lt;/DisplayText&gt;&lt;record&gt;&lt;rec-number&gt;3310&lt;/rec-number&gt;&lt;foreign-keys&gt;&lt;key app="EN" db-id="v0z2xa0x4srasverserxwdzmrswvdptrsew9" timestamp="1661786433"&gt;3310&lt;/key&gt;&lt;/foreign-keys&gt;&lt;ref-type name="Journal Article"&gt;17&lt;/ref-type&gt;&lt;contributors&gt;&lt;authors&gt;&lt;author&gt;Schipper, H.&lt;/author&gt;&lt;author&gt;Clinch, J.&lt;/author&gt;&lt;author&gt;McMurray, A.&lt;/author&gt;&lt;author&gt;Levitt, M.&lt;/author&gt;&lt;/authors&gt;&lt;/contributors&gt;&lt;titles&gt;&lt;title&gt;Measuring the quality of life of cancer patients: the Functional Living Index-Cancer: development and validation&lt;/title&gt;&lt;secondary-title&gt;J Clin Oncol&lt;/secondary-title&gt;&lt;/titles&gt;&lt;periodical&gt;&lt;full-title&gt;J Clin Oncol&lt;/full-title&gt;&lt;/periodical&gt;&lt;pages&gt;472-83&lt;/pages&gt;&lt;volume&gt;2&lt;/volume&gt;&lt;number&gt;5&lt;/number&gt;&lt;keywords&gt;&lt;keyword&gt;Canada&lt;/keyword&gt;&lt;keyword&gt;Clinical Trials as Topic/methods&lt;/keyword&gt;&lt;keyword&gt;Evaluation Studies as Topic&lt;/keyword&gt;&lt;keyword&gt;Factor Analysis, Statistical&lt;/keyword&gt;&lt;keyword&gt;Humans&lt;/keyword&gt;&lt;keyword&gt;Neoplasms/drug therapy/*psychology&lt;/keyword&gt;&lt;keyword&gt;*Psychiatric Status Rating Scales&lt;/keyword&gt;&lt;keyword&gt;*Quality of Life&lt;/keyword&gt;&lt;keyword&gt;Surveys and Questionnaires&lt;/keyword&gt;&lt;/keywords&gt;&lt;dates&gt;&lt;year&gt;1984&lt;/year&gt;&lt;pub-dates&gt;&lt;date&gt;May&lt;/date&gt;&lt;/pub-dates&gt;&lt;/dates&gt;&lt;isbn&gt;0732-183X (Print)&amp;#xD;0732-183x&lt;/isbn&gt;&lt;accession-num&gt;6374052&lt;/accession-num&gt;&lt;urls&gt;&lt;/urls&gt;&lt;electronic-resource-num&gt;10.1200/jco.1984.2.5.4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Schipper et al. 198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</w:t>
            </w:r>
          </w:p>
          <w:p w14:paraId="117EC982" w14:textId="07EB179B" w:rsidR="00BD6BD8" w:rsidRPr="00C62FB9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lose&lt;/Author&gt;&lt;Year&gt;2003&lt;/Year&gt;&lt;RecNum&gt;1554&lt;/RecNum&gt;&lt;DisplayText&gt;Klose et al. (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</w:rPr>
              <w:t>Klose et al. 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8A542A">
              <w:rPr>
                <w:rFonts w:ascii="Times New Roman" w:hAnsi="Times New Roman"/>
                <w:sz w:val="20"/>
                <w:szCs w:val="20"/>
              </w:rPr>
              <w:t>;</w:t>
            </w:r>
            <w:r w:rsidRPr="00C62FB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</w:rPr>
              <w:t>Piao et al.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80532F4" w14:textId="18CAA2C9" w:rsidR="00BD6BD8" w:rsidRPr="00C62FB9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C62FB9">
              <w:rPr>
                <w:rFonts w:ascii="Times New Roman" w:hAnsi="Times New Roman"/>
                <w:sz w:val="20"/>
                <w:szCs w:val="20"/>
              </w:rPr>
              <w:t xml:space="preserve">Karnofsky Performance Index (KPI)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arnofsky DA&lt;/Author&gt;&lt;Year&gt;1949&lt;/Year&gt;&lt;RecNum&gt;3312&lt;/RecNum&gt;&lt;DisplayText&gt;(Karnofsky DA 1949)&lt;/DisplayText&gt;&lt;record&gt;&lt;rec-number&gt;3312&lt;/rec-number&gt;&lt;foreign-keys&gt;&lt;key app="EN" db-id="v0z2xa0x4srasverserxwdzmrswvdptrsew9" timestamp="1661786602"&gt;3312&lt;/key&gt;&lt;/foreign-keys&gt;&lt;ref-type name="Journal Article"&gt;17&lt;/ref-type&gt;&lt;contributors&gt;&lt;authors&gt;&lt;author&gt;Karnofsky DA, Burchenal JH &lt;/author&gt;&lt;/authors&gt;&lt;/contributors&gt;&lt;titles&gt;&lt;title&gt;The clinical evaluation of chemo- therapeutic agents in cancer. In: MacLeod CM (ed) Evaluation of chemotherapeutic agents&lt;/title&gt;&lt;secondary-title&gt;Columbia Univ Press, New York&amp;#xD;&lt;/secondary-title&gt;&lt;/titles&gt;&lt;pages&gt;pp 191–205&lt;/pages&gt;&lt;dates&gt;&lt;year&gt;1949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</w:rPr>
              <w:t>(Karnofsky DA 1949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C62FB9">
              <w:rPr>
                <w:rFonts w:ascii="Times New Roman" w:hAnsi="Times New Roman"/>
                <w:sz w:val="20"/>
                <w:szCs w:val="20"/>
              </w:rPr>
              <w:t xml:space="preserve">: 4 </w:t>
            </w:r>
            <w:proofErr w:type="spellStart"/>
            <w:r w:rsidRPr="00C62FB9">
              <w:rPr>
                <w:rFonts w:ascii="Times New Roman" w:hAnsi="Times New Roman"/>
                <w:sz w:val="20"/>
                <w:szCs w:val="20"/>
              </w:rPr>
              <w:t>studies</w:t>
            </w:r>
            <w:proofErr w:type="spellEnd"/>
          </w:p>
          <w:p w14:paraId="0A80935C" w14:textId="10E42579" w:rsidR="00BD6BD8" w:rsidRPr="0011105E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FbmVzZWw8L0F1dGhvcj48WWVh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mVzZWw8L0F1dGhvcj48WWVh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</w:rPr>
              <w:t xml:space="preserve">Enesel et al. </w:t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</w:rPr>
              <w:t>(2005)</w:t>
            </w:r>
            <w:r w:rsidR="00A75741" w:rsidRPr="001F62D2">
              <w:rPr>
                <w:rFonts w:ascii="Times New Roman" w:hAnsi="Times New Roman"/>
                <w:noProof/>
                <w:sz w:val="20"/>
                <w:szCs w:val="20"/>
              </w:rPr>
              <w:t>;</w:t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 Friess et al. (1996)</w:t>
            </w:r>
            <w:r w:rsidR="00A75741" w:rsidRPr="001F62D2">
              <w:rPr>
                <w:rFonts w:ascii="Times New Roman" w:hAnsi="Times New Roman"/>
                <w:noProof/>
                <w:sz w:val="20"/>
                <w:szCs w:val="20"/>
              </w:rPr>
              <w:t>;</w:t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 Klose et al.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Piao et al.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11105E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11105E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1105E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emiglazov et al. (200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01A1E64D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Traditional Chinese Medicin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dex (TCM)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</w:t>
            </w:r>
          </w:p>
          <w:p w14:paraId="3B0CBC17" w14:textId="084B482E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lose&lt;/Author&gt;&lt;Year&gt;2003&lt;/Year&gt;&lt;RecNum&gt;1554&lt;/RecNum&gt;&lt;DisplayText&gt;Klose et al. (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Klose et al. 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Piao et al.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29886F6" w14:textId="283C8C2A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>SELT-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Leiberich&lt;/Author&gt;&lt;Year&gt;1993&lt;/Year&gt;&lt;RecNum&gt;3314&lt;/RecNum&gt;&lt;DisplayText&gt;(Leiberich et al. 1993)&lt;/DisplayText&gt;&lt;record&gt;&lt;rec-number&gt;3314&lt;/rec-number&gt;&lt;foreign-keys&gt;&lt;key app="EN" db-id="v0z2xa0x4srasverserxwdzmrswvdptrsew9" timestamp="1661786850"&gt;3314&lt;/key&gt;&lt;/foreign-keys&gt;&lt;ref-type name="Journal Article"&gt;17&lt;/ref-type&gt;&lt;contributors&gt;&lt;authors&gt;&lt;author&gt;Leiberich, P.&lt;/author&gt;&lt;author&gt;Averbeck, M.&lt;/author&gt;&lt;author&gt;Grote-Kusch, M.&lt;/author&gt;&lt;author&gt;Schroeder, A.&lt;/author&gt;&lt;author&gt;Olbrich, E.&lt;/author&gt;&lt;author&gt;Kalden, J. R.&lt;/author&gt;&lt;/authors&gt;&lt;/contributors&gt;&lt;auth-address&gt;Medizinischen Fakultät III, Friedrich-Alexander Universität Erlangen, Nürnberg.&lt;/auth-address&gt;&lt;titles&gt;&lt;title&gt;[The quality of life of tumor patients as a multidimensional concept]&lt;/title&gt;&lt;secondary-title&gt;Z Psychosom Med Psychoanal&lt;/secondary-title&gt;&lt;/titles&gt;&lt;periodical&gt;&lt;full-title&gt;Z Psychosom Med Psychoanal&lt;/full-title&gt;&lt;/periodical&gt;&lt;pages&gt;26-37&lt;/pages&gt;&lt;volume&gt;39&lt;/volume&gt;&lt;number&gt;1&lt;/number&gt;&lt;keywords&gt;&lt;keyword&gt;Adolescent&lt;/keyword&gt;&lt;keyword&gt;Adult&lt;/keyword&gt;&lt;keyword&gt;Aged&lt;/keyword&gt;&lt;keyword&gt;Aged, 80 and over&lt;/keyword&gt;&lt;keyword&gt;Combined Modality Therapy&lt;/keyword&gt;&lt;keyword&gt;Female&lt;/keyword&gt;&lt;keyword&gt;Humans&lt;/keyword&gt;&lt;keyword&gt;Male&lt;/keyword&gt;&lt;keyword&gt;Middle Aged&lt;/keyword&gt;&lt;keyword&gt;Neoplasms/*psychology/rehabilitation&lt;/keyword&gt;&lt;keyword&gt;Palliative Care/psychology&lt;/keyword&gt;&lt;keyword&gt;*Patient Care Team&lt;/keyword&gt;&lt;keyword&gt;Personality Inventory&lt;/keyword&gt;&lt;keyword&gt;*Quality of Life&lt;/keyword&gt;&lt;/keywords&gt;&lt;dates&gt;&lt;year&gt;1993&lt;/year&gt;&lt;/dates&gt;&lt;orig-pub&gt;Lebensqualität von Tumorkranken als multidimensionales Konzept.&lt;/orig-pub&gt;&lt;isbn&gt;0340-5613 (Print)&amp;#xD;0340-5613&lt;/isbn&gt;&lt;accession-num&gt;7680829&lt;/accession-num&gt;&lt;urls&gt;&lt;/urls&gt;&lt;remote-database-provider&gt;NLM&lt;/remote-database-provider&gt;&lt;language&gt;ger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(Leiberich et al. 199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  <w:p w14:paraId="607E710B" w14:textId="2B849228" w:rsidR="00BD6BD8" w:rsidRPr="008C3AAB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8C3AAB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8C3AAB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8C3AAB">
              <w:rPr>
                <w:rFonts w:ascii="Times New Roman" w:hAnsi="Times New Roman"/>
                <w:noProof/>
                <w:sz w:val="20"/>
                <w:szCs w:val="20"/>
              </w:rPr>
              <w:t>Brandenberger et al. (2012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6DC39F91" w14:textId="08C6D5FF" w:rsidR="00BD6BD8" w:rsidRPr="008C3AAB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8C3AAB">
              <w:rPr>
                <w:rFonts w:ascii="Times New Roman" w:hAnsi="Times New Roman"/>
                <w:sz w:val="20"/>
                <w:szCs w:val="20"/>
              </w:rPr>
              <w:t xml:space="preserve">HLQ Version 2.5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8C3AAB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Kümmell HC&lt;/Author&gt;&lt;Year&gt;1996&lt;/Year&gt;&lt;RecNum&gt;3315&lt;/RecNum&gt;&lt;DisplayText&gt;(Kümmell HC 1996)&lt;/DisplayText&gt;&lt;record&gt;&lt;rec-number&gt;3315&lt;/rec-number&gt;&lt;foreign-keys&gt;&lt;key app="EN" db-id="v0z2xa0x4srasverserxwdzmrswvdptrsew9" timestamp="1661787123"&gt;3315&lt;/key&gt;&lt;/foreign-keys&gt;&lt;ref-type name="Journal Article"&gt;17&lt;/ref-type&gt;&lt;contributors&gt;&lt;authors&gt;&lt;author&gt;Kümmell HC, Schulte M. &lt;/author&gt;&lt;/authors&gt;&lt;/contributors&gt;&lt;titles&gt;&lt;title&gt;Entwicklung eines Fragebogens zur Lebensqualität auf der Grundlage des anthroposophischen Menschenbildes: Herdecker Fragebogen zur Lebensqualität (HLQ)&lt;/title&gt;&lt;secondary-title&gt;Der Merkurstab&lt;/secondary-title&gt;&lt;/titles&gt;&lt;periodical&gt;&lt;full-title&gt;Der Merkurstab&lt;/full-title&gt;&lt;/periodical&gt;&lt;pages&gt;109-122.&lt;/pages&gt;&lt;volume&gt;49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8C3AAB">
              <w:rPr>
                <w:rFonts w:ascii="Times New Roman" w:hAnsi="Times New Roman"/>
                <w:noProof/>
                <w:sz w:val="20"/>
                <w:szCs w:val="20"/>
              </w:rPr>
              <w:t>(Kümmell HC 199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8C3AAB">
              <w:rPr>
                <w:rFonts w:ascii="Times New Roman" w:hAnsi="Times New Roman"/>
                <w:sz w:val="20"/>
                <w:szCs w:val="20"/>
              </w:rPr>
              <w:t xml:space="preserve">: 1 </w:t>
            </w:r>
            <w:proofErr w:type="spellStart"/>
            <w:r w:rsidRPr="008C3AAB">
              <w:rPr>
                <w:rFonts w:ascii="Times New Roman" w:hAnsi="Times New Roman"/>
                <w:sz w:val="20"/>
                <w:szCs w:val="20"/>
              </w:rPr>
              <w:t>study</w:t>
            </w:r>
            <w:proofErr w:type="spellEnd"/>
          </w:p>
          <w:p w14:paraId="04CD5F16" w14:textId="17E7D808" w:rsidR="00BD6BD8" w:rsidRPr="00A77CBB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Brandenberger et al. </w:t>
            </w:r>
            <w:r w:rsidRPr="00A77CBB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2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5C58790" w14:textId="353AC2D6" w:rsidR="00BD6BD8" w:rsidRPr="00A77CBB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77C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Quality of life </w:t>
            </w:r>
            <w:proofErr w:type="spellStart"/>
            <w:r w:rsidRPr="00A77CBB">
              <w:rPr>
                <w:rFonts w:ascii="Times New Roman" w:hAnsi="Times New Roman"/>
                <w:sz w:val="20"/>
                <w:szCs w:val="20"/>
                <w:lang w:val="en-US"/>
              </w:rPr>
              <w:t>questionaire</w:t>
            </w:r>
            <w:proofErr w:type="spellEnd"/>
            <w:r w:rsidRPr="00A77C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A77CBB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von Zerssen&lt;/Author&gt;&lt;Year&gt;1976&lt;/Year&gt;&lt;RecNum&gt;3316&lt;/RecNum&gt;&lt;DisplayText&gt;(von Zerssen 1976)&lt;/DisplayText&gt;&lt;record&gt;&lt;rec-number&gt;3316&lt;/rec-number&gt;&lt;foreign-keys&gt;&lt;key app="EN" db-id="v0z2xa0x4srasverserxwdzmrswvdptrsew9" timestamp="1661787432"&gt;3316&lt;/key&gt;&lt;/foreign-keys&gt;&lt;ref-type name="Journal Article"&gt;17&lt;/ref-type&gt;&lt;contributors&gt;&lt;authors&gt;&lt;author&gt;von Zerssen, Detlef und Koeller, D.-M.&lt;/author&gt;&lt;/authors&gt;&lt;/contributors&gt;&lt;titles&gt;&lt;title&gt;Klinische Selbstbeurteilungs-Skalen (KSb-S) aus dem Münchener Psychiatrischen Informations-System (PSYCHIS München). Die Befindlichkeits-Skala: Parallelformen Bf-S und Bf-S’&lt;/title&gt;&lt;secondary-title&gt;Beltz, Weinheim&lt;/secondary-title&gt;&lt;/titles&gt;&lt;periodical&gt;&lt;full-title&gt;Beltz, Weinheim&lt;/full-title&gt;&lt;/periodical&gt;&lt;dates&gt;&lt;year&gt;197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A77CBB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von Zerssen 197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A77CBB">
              <w:rPr>
                <w:rFonts w:ascii="Times New Roman" w:hAnsi="Times New Roman"/>
                <w:sz w:val="20"/>
                <w:szCs w:val="20"/>
                <w:lang w:val="en-US"/>
              </w:rPr>
              <w:t>: 1 study</w:t>
            </w:r>
          </w:p>
          <w:p w14:paraId="15EE7E79" w14:textId="34577A08" w:rsidR="00BD6BD8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Friess et al. (199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7976B5A8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Visual analogue scale (VAS)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</w:t>
            </w:r>
          </w:p>
          <w:p w14:paraId="5A23D5BB" w14:textId="1AF1578E" w:rsidR="00BD6BD8" w:rsidRPr="001F62D2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Kjaer&lt;/Author&gt;&lt;Year&gt;1989&lt;/Year&gt;&lt;RecNum&gt;1508&lt;/RecNum&gt;&lt;DisplayText&gt;Kjaer (1989)&lt;/DisplayText&gt;&lt;record&gt;&lt;rec-number&gt;1508&lt;/rec-number&gt;&lt;foreign-keys&gt;&lt;key app="EN" db-id="v0z2xa0x4srasverserxwdzmrswvdptrsew9" timestamp="1622219189"&gt;1508&lt;/key&gt;&lt;/foreign-keys&gt;&lt;ref-type name="Journal Article"&gt;17&lt;/ref-type&gt;&lt;contributors&gt;&lt;authors&gt;&lt;author&gt;Kjaer, M.&lt;/author&gt;&lt;/authors&gt;&lt;/contributors&gt;&lt;auth-address&gt;Department of Oncology II, Finsen Institute, Rigshospitalet, DK-2100 Copenhagen O Denmark&lt;/auth-address&gt;&lt;titles&gt;&lt;title&gt;Mistletoe (Iscador) therapy in stage IV renal adenocarcinoma. A phase II study in patients with measurable lung metastases&lt;/title&gt;&lt;secondary-title&gt;Acta Oncologica&lt;/secondary-title&gt;&lt;/titles&gt;&lt;periodical&gt;&lt;full-title&gt;Acta Oncologica&lt;/full-title&gt;&lt;/periodical&gt;&lt;pages&gt;489-494&lt;/pages&gt;&lt;volume&gt;28&lt;/volume&gt;&lt;number&gt;4&lt;/number&gt;&lt;keywords&gt;&lt;keyword&gt;adult&lt;/keyword&gt;&lt;keyword&gt;aged&lt;/keyword&gt;&lt;keyword&gt;*cancer therapy&lt;/keyword&gt;&lt;keyword&gt;clinical article&lt;/keyword&gt;&lt;keyword&gt;fatality&lt;/keyword&gt;&lt;keyword&gt;female&lt;/keyword&gt;&lt;keyword&gt;human&lt;/keyword&gt;&lt;keyword&gt;*kidney carcinoma/dt [Drug Therapy]&lt;/keyword&gt;&lt;keyword&gt;*kidney carcinoma/su [Surgery]&lt;/keyword&gt;&lt;keyword&gt;*lung metastasis/dt [Drug Therapy]&lt;/keyword&gt;&lt;keyword&gt;male&lt;/keyword&gt;&lt;keyword&gt;*phase 2 clinical trial&lt;/keyword&gt;&lt;keyword&gt;priority journal&lt;/keyword&gt;&lt;keyword&gt;subcutaneous drug administration&lt;/keyword&gt;&lt;keyword&gt;*Viscum album/dt [Drug Therapy]&lt;/keyword&gt;&lt;/keywords&gt;&lt;dates&gt;&lt;year&gt;1989&lt;/year&gt;&lt;/dates&gt;&lt;pub-location&gt;Sweden&lt;/pub-location&gt;&lt;publisher&gt;Informa Healthcare (69-77 Paul Street, London EC2A 4LQ, United Kingdom)&lt;/publisher&gt;&lt;isbn&gt;0284-186X&lt;/isbn&gt;&lt;urls&gt;&lt;related-urls&gt;&lt;url&gt;http://ovidsp.ovid.com/ovidweb.cgi?T=JS&amp;amp;PAGE=reference&amp;amp;D=emed4&amp;amp;NEWS=N&amp;amp;AN=19238869&lt;/url&gt;&lt;url&gt;https://www.tandfonline.com/doi/pdf/10.3109/02841868909092256?needAccess=true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Kjaer (198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2BCB4FC3" w14:textId="77777777" w:rsidR="00BD6BD8" w:rsidRPr="00EF11B2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EF11B2">
              <w:rPr>
                <w:rFonts w:ascii="Times New Roman" w:hAnsi="Times New Roman"/>
                <w:sz w:val="20"/>
                <w:szCs w:val="20"/>
              </w:rPr>
              <w:t xml:space="preserve">Interviews: 2 </w:t>
            </w:r>
            <w:proofErr w:type="spellStart"/>
            <w:r w:rsidRPr="00EF11B2">
              <w:rPr>
                <w:rFonts w:ascii="Times New Roman" w:hAnsi="Times New Roman"/>
                <w:sz w:val="20"/>
                <w:szCs w:val="20"/>
              </w:rPr>
              <w:t>studies</w:t>
            </w:r>
            <w:bookmarkStart w:id="1" w:name="_Hlk103327963"/>
            <w:proofErr w:type="spellEnd"/>
          </w:p>
          <w:p w14:paraId="31BFA3BD" w14:textId="5170E778" w:rsidR="00BD6BD8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FuZGVuYmVyZ2VyPC9BdXRo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 xml:space="preserve">Brandenberger et al. </w:t>
            </w:r>
            <w:r w:rsidRPr="00244CE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2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IwPC9ZZWFyPjxSZWNOdW0+MjM2NjwvUmVjTnVtPjxEaXNwbGF5VGV4dD5SZXluZWwgZXQg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IwPC9ZZWFyPjxSZWNOdW0+MjM2NjwvUmVjTnVtPjxEaXNwbGF5VGV4dD5SZXluZWwgZXQg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Reynel et al. (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bookmarkEnd w:id="1"/>
          </w:p>
          <w:p w14:paraId="1FF95078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Psychosomatic self-regulation:</w:t>
            </w:r>
          </w:p>
          <w:p w14:paraId="3A90D805" w14:textId="70B7C8AE" w:rsidR="00BD6BD8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sychosomatic self-regulation questionnair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Grossarth-Maticek&lt;/Author&gt;&lt;Year&gt;1995&lt;/Year&gt;&lt;RecNum&gt;3309&lt;/RecNum&gt;&lt;DisplayText&gt;(Grossarth-Maticek, Eysenck and Boyle 1995)&lt;/DisplayText&gt;&lt;record&gt;&lt;rec-number&gt;3309&lt;/rec-number&gt;&lt;foreign-keys&gt;&lt;key app="EN" db-id="v0z2xa0x4srasverserxwdzmrswvdptrsew9" timestamp="1661786433"&gt;3309&lt;/key&gt;&lt;/foreign-keys&gt;&lt;ref-type name="Journal Article"&gt;17&lt;/ref-type&gt;&lt;contributors&gt;&lt;authors&gt;&lt;author&gt;Grossarth-Maticek, R.&lt;/author&gt;&lt;author&gt;Eysenck, H. J.&lt;/author&gt;&lt;author&gt;Boyle, G. J.&lt;/author&gt;&lt;/authors&gt;&lt;/contributors&gt;&lt;auth-address&gt;European Center for Peace and Development, University for Peace (United Nations), Denmark Hill, London, England.&lt;/auth-address&gt;&lt;titles&gt;&lt;title&gt;Method of test administration as a factor in test validity: the use of a personality questionnaire in the prediction of cancer and coronary heart disease&lt;/title&gt;&lt;secondary-title&gt;Behav Res Ther&lt;/secondary-title&gt;&lt;/titles&gt;&lt;periodical&gt;&lt;full-title&gt;Behav Res Ther&lt;/full-title&gt;&lt;/periodical&gt;&lt;pages&gt;705-10&lt;/pages&gt;&lt;volume&gt;33&lt;/volume&gt;&lt;number&gt;6&lt;/number&gt;&lt;keywords&gt;&lt;keyword&gt;Adult&lt;/keyword&gt;&lt;keyword&gt;Aged&lt;/keyword&gt;&lt;keyword&gt;Bias&lt;/keyword&gt;&lt;keyword&gt;Coronary Disease/*psychology&lt;/keyword&gt;&lt;keyword&gt;Disease Susceptibility/psychology&lt;/keyword&gt;&lt;keyword&gt;Female&lt;/keyword&gt;&lt;keyword&gt;Follow-Up Studies&lt;/keyword&gt;&lt;keyword&gt;Humans&lt;/keyword&gt;&lt;keyword&gt;Internal-External Control&lt;/keyword&gt;&lt;keyword&gt;Male&lt;/keyword&gt;&lt;keyword&gt;Middle Aged&lt;/keyword&gt;&lt;keyword&gt;Neoplasms/*psychology&lt;/keyword&gt;&lt;keyword&gt;Personality Inventory/*statistics &amp;amp; numerical data&lt;/keyword&gt;&lt;keyword&gt;Psychometrics&lt;/keyword&gt;&lt;keyword&gt;Psychophysiologic Disorders/*psychology&lt;/keyword&gt;&lt;keyword&gt;Reproducibility of Results&lt;/keyword&gt;&lt;keyword&gt;Risk Factors&lt;/keyword&gt;&lt;/keywords&gt;&lt;dates&gt;&lt;year&gt;1995&lt;/year&gt;&lt;pub-dates&gt;&lt;date&gt;Jul&lt;/date&gt;&lt;/pub-dates&gt;&lt;/dates&gt;&lt;isbn&gt;0005-7967 (Print)&amp;#xD;0005-7967&lt;/isbn&gt;&lt;accession-num&gt;7654164&lt;/accession-num&gt;&lt;urls&gt;&lt;/urls&gt;&lt;electronic-resource-num&gt;10.1016/0005-7967(94)00091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Grossarth-Maticek, Eysenck and Boyle 199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: 19 studies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61BC1C25" w14:textId="42B6A05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hPC9ZZWFyPjxSZWNOdW0+OTg1PC9SZWNOdW0+PERpc3BsYXlUZXh0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hPC9ZZWFyPjxSZWNOdW0+OTg1PC9SZWNOdW0+PERpc3BsYXlUZXh0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Grossarth-Maticek and Ziegler (2006a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, 2007a, b, c, 200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0890999A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Analogic Scale of Anxiety (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psychsomatic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ore)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y</w:t>
            </w:r>
          </w:p>
          <w:p w14:paraId="2E615A79" w14:textId="2D345ACD" w:rsidR="00BD6BD8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mVzZWw8L0F1dGhvcj48WWVh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</w:fldData>
              </w:fldChar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mVzZWw8L0F1dGhvcj48WWVh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</w:fldData>
              </w:fldChar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244CE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Enesel et al. (2005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67D8B044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ner and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thermo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oherence</w:t>
            </w:r>
          </w:p>
          <w:p w14:paraId="7EEF1883" w14:textId="37E9D37E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ternal coherence scale (ICS)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Kröz&lt;/Author&gt;&lt;Year&gt;2009&lt;/Year&gt;&lt;RecNum&gt;3318&lt;/RecNum&gt;&lt;DisplayText&gt;(Kröz et al. 2009)&lt;/DisplayText&gt;&lt;record&gt;&lt;rec-number&gt;3318&lt;/rec-number&gt;&lt;foreign-keys&gt;&lt;key app="EN" db-id="v0z2xa0x4srasverserxwdzmrswvdptrsew9" timestamp="1661788017"&gt;3318&lt;/key&gt;&lt;/foreign-keys&gt;&lt;ref-type name="Journal Article"&gt;17&lt;/ref-type&gt;&lt;contributors&gt;&lt;authors&gt;&lt;author&gt;Kröz, M.&lt;/author&gt;&lt;author&gt;Büssing, A.&lt;/author&gt;&lt;author&gt;von Laue, H. B.&lt;/author&gt;&lt;author&gt;Reif, M.&lt;/author&gt;&lt;author&gt;Feder, G.&lt;/author&gt;&lt;author&gt;Schad, F.&lt;/author&gt;&lt;author&gt;Girke, M.&lt;/author&gt;&lt;author&gt;Matthes, H.&lt;/author&gt;&lt;/authors&gt;&lt;/contributors&gt;&lt;auth-address&gt;Chair of Medical Theory and Complementary Medicine, University of Witten/Herdecke, Gerhard-Kienle-Weg 4, 58313 Herdecke, Germany. mkroez@havelhoehe.de&lt;/auth-address&gt;&lt;titles&gt;&lt;title&gt;Reliability and validity of a new scale on internal coherence (ICS) of cancer patients&lt;/title&gt;&lt;secondary-title&gt;Health Qual Life Outcomes&lt;/secondary-title&gt;&lt;/titles&gt;&lt;periodical&gt;&lt;full-title&gt;Health Qual Life Outcomes&lt;/full-title&gt;&lt;/periodical&gt;&lt;pages&gt;59&lt;/pages&gt;&lt;volume&gt;7&lt;/volume&gt;&lt;edition&gt;20090624&lt;/edition&gt;&lt;keywords&gt;&lt;keyword&gt;Aged&lt;/keyword&gt;&lt;keyword&gt;Female&lt;/keyword&gt;&lt;keyword&gt;Germany&lt;/keyword&gt;&lt;keyword&gt;Humans&lt;/keyword&gt;&lt;keyword&gt;Male&lt;/keyword&gt;&lt;keyword&gt;Marital Status&lt;/keyword&gt;&lt;keyword&gt;Middle Aged&lt;/keyword&gt;&lt;keyword&gt;Neoplasms/drug therapy/*psychology&lt;/keyword&gt;&lt;keyword&gt;Psychological Tests&lt;/keyword&gt;&lt;keyword&gt;Psychometrics/*methods&lt;/keyword&gt;&lt;keyword&gt;*Quality of Life&lt;/keyword&gt;&lt;keyword&gt;Reproducibility of Results&lt;/keyword&gt;&lt;keyword&gt;*Surveys and Questionnaires&lt;/keyword&gt;&lt;/keywords&gt;&lt;dates&gt;&lt;year&gt;2009&lt;/year&gt;&lt;pub-dates&gt;&lt;date&gt;Jun 24&lt;/date&gt;&lt;/pub-dates&gt;&lt;/dates&gt;&lt;isbn&gt;1477-7525&lt;/isbn&gt;&lt;accession-num&gt;19552807&lt;/accession-num&gt;&lt;urls&gt;&lt;/urls&gt;&lt;custom2&gt;PMC2712459&lt;/custom2&gt;&lt;electronic-resource-num&gt;10.1186/1477-7525-7-5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Kröz et al. 2009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ies</w:t>
            </w:r>
          </w:p>
          <w:p w14:paraId="358C4470" w14:textId="78E5D370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ZWk8L0F1dGhvcj48WWVhcj4y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EwNjUyNzE8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ZWk8L0F1dGhvcj48WWVhcj4y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Oei et al. (2018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19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C5743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612A576D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8 publications, 38 studies</w:t>
            </w:r>
          </w:p>
        </w:tc>
      </w:tr>
      <w:tr w:rsidR="00BD6BD8" w:rsidRPr="0063337E" w14:paraId="7EF5ED07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A1E8F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326AC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 xml:space="preserve">Tumor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</w:rPr>
              <w:t>response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</w:rPr>
              <w:t xml:space="preserve">, Tumor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</w:rPr>
              <w:t>remission</w:t>
            </w:r>
            <w:proofErr w:type="spellEnd"/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ADB9A" w14:textId="7A074358" w:rsidR="00C62FB9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and Haim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CDF1763" w14:textId="7074F6AC" w:rsidR="00C62FB9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3263E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rinkmann and Hertle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64F27546" w14:textId="77777777" w:rsidR="00C62FB9" w:rsidRPr="00C62FB9" w:rsidRDefault="00C62FB9" w:rsidP="00C62F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</w:rPr>
              <w:t>Ebrahim et al. (20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C62FB9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4489F32B" w14:textId="77777777" w:rsidR="00C62FB9" w:rsidRPr="00C62FB9" w:rsidRDefault="00C62FB9" w:rsidP="00C62F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</w:rPr>
              <w:t>Friess et al. (199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C62FB9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AE9A275" w14:textId="475FBD87" w:rsidR="00C62FB9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dXRzY2g8L0F1dGhvcj48WWVh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dXRzY2g8L0F1dGhvcj48WWVh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Gutsch et al. (201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18DFAFCC" w14:textId="77777777" w:rsidR="00C62FB9" w:rsidRPr="00793AAC" w:rsidRDefault="00C62FB9" w:rsidP="00C62F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d2FuZzwvQXV0aG9yPjxZZWFy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Id2FuZzwvQXV0aG9yPjxZZWFy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</w:rPr>
              <w:t>Hwang et al. (2019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867DCC8" w14:textId="77777777" w:rsidR="00C62FB9" w:rsidRDefault="00C62FB9" w:rsidP="00C62F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C62FB9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jaer&lt;/Author&gt;&lt;Year&gt;1989&lt;/Year&gt;&lt;RecNum&gt;1508&lt;/RecNum&gt;&lt;DisplayText&gt;Kjaer (1989)&lt;/DisplayText&gt;&lt;record&gt;&lt;rec-number&gt;1508&lt;/rec-number&gt;&lt;foreign-keys&gt;&lt;key app="EN" db-id="v0z2xa0x4srasverserxwdzmrswvdptrsew9" timestamp="1622219189"&gt;1508&lt;/key&gt;&lt;/foreign-keys&gt;&lt;ref-type name="Journal Article"&gt;17&lt;/ref-type&gt;&lt;contributors&gt;&lt;authors&gt;&lt;author&gt;Kjaer, M.&lt;/author&gt;&lt;/authors&gt;&lt;/contributors&gt;&lt;auth-address&gt;Department of Oncology II, Finsen Institute, Rigshospitalet, DK-2100 Copenhagen O Denmark&lt;/auth-address&gt;&lt;titles&gt;&lt;title&gt;Mistletoe (Iscador) therapy in stage IV renal adenocarcinoma. A phase II study in patients with measurable lung metastases&lt;/title&gt;&lt;secondary-title&gt;Acta Oncologica&lt;/secondary-title&gt;&lt;/titles&gt;&lt;periodical&gt;&lt;full-title&gt;Acta Oncologica&lt;/full-title&gt;&lt;/periodical&gt;&lt;pages&gt;489-494&lt;/pages&gt;&lt;volume&gt;28&lt;/volume&gt;&lt;number&gt;4&lt;/number&gt;&lt;keywords&gt;&lt;keyword&gt;adult&lt;/keyword&gt;&lt;keyword&gt;aged&lt;/keyword&gt;&lt;keyword&gt;*cancer therapy&lt;/keyword&gt;&lt;keyword&gt;clinical article&lt;/keyword&gt;&lt;keyword&gt;fatality&lt;/keyword&gt;&lt;keyword&gt;female&lt;/keyword&gt;&lt;keyword&gt;human&lt;/keyword&gt;&lt;keyword&gt;*kidney carcinoma/dt [Drug Therapy]&lt;/keyword&gt;&lt;keyword&gt;*kidney carcinoma/su [Surgery]&lt;/keyword&gt;&lt;keyword&gt;*lung metastasis/dt [Drug Therapy]&lt;/keyword&gt;&lt;keyword&gt;male&lt;/keyword&gt;&lt;keyword&gt;*phase 2 clinical trial&lt;/keyword&gt;&lt;keyword&gt;priority journal&lt;/keyword&gt;&lt;keyword&gt;subcutaneous drug administration&lt;/keyword&gt;&lt;keyword&gt;*Viscum album/dt [Drug Therapy]&lt;/keyword&gt;&lt;/keywords&gt;&lt;dates&gt;&lt;year&gt;1989&lt;/year&gt;&lt;/dates&gt;&lt;pub-location&gt;Sweden&lt;/pub-location&gt;&lt;publisher&gt;Informa Healthcare (69-77 Paul Street, London EC2A 4LQ, United Kingdom)&lt;/publisher&gt;&lt;isbn&gt;0284-186X&lt;/isbn&gt;&lt;urls&gt;&lt;related-urls&gt;&lt;url&gt;http://ovidsp.ovid.com/ovidweb.cgi?T=JS&amp;amp;PAGE=reference&amp;amp;D=emed4&amp;amp;NEWS=N&amp;amp;AN=19238869&lt;/url&gt;&lt;url&gt;https://www.tandfonline.com/doi/pdf/10.3109/02841868909092256?needAccess=true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</w:rPr>
              <w:t>Kjaer (198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64A656DC" w14:textId="07DB2264" w:rsidR="00BD6BD8" w:rsidRPr="001F62D2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lose&lt;/Author&gt;&lt;Year&gt;2003&lt;/Year&gt;&lt;RecNum&gt;1554&lt;/RecNum&gt;&lt;DisplayText&gt;Klose et al. (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 xml:space="preserve">Klose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60002528" w14:textId="7A705B5F" w:rsidR="00C62FB9" w:rsidRPr="00C62FB9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IGV0IGFs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IGV0IGFs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bed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5C5F2D48" w14:textId="527B627A" w:rsidR="00BD6BD8" w:rsidRPr="00C57435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TwvRGlzcGxheVRleHQ+PHJlY29yZD48cmVjLW51bWJlcj4yMzYyPC9yZWMtbnVt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4PC9ZZWFyPjxSZWNOdW0+MjM2MjwvUmVjTnVtPjxEaXNwbGF5VGV4dD5SZXluZWwgZXQg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C62FB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C62FB9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Reynel et al. </w:t>
            </w:r>
            <w:r w:rsidRPr="00C5743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C57435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0ECD49DE" w14:textId="77777777" w:rsidR="00C62FB9" w:rsidRPr="001F62D2" w:rsidRDefault="00C62FB9" w:rsidP="00C62F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NlPC9BdXRob3I+PFllYXI+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b3NlPC9BdXRob3I+PFllYXI+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Rose et al. (201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4A590A8F" w14:textId="4CE40C44" w:rsidR="00BD6BD8" w:rsidRPr="00C57435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TY2hhZDwvQXV0aG9yPjxZZWFy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hiPC9ZZWFyPjxSZWNOdW0+MjUxNTwvUmVjTnVtPjxEaXNwbGF5VGV4dD5TY2hhZCBldCBh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Schad et al. </w:t>
            </w:r>
            <w:r w:rsidRPr="00C57435">
              <w:rPr>
                <w:rFonts w:ascii="Times New Roman" w:hAnsi="Times New Roman"/>
                <w:noProof/>
                <w:sz w:val="20"/>
                <w:szCs w:val="20"/>
              </w:rPr>
              <w:t>(2018b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C57435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C42070E" w14:textId="77777777" w:rsidR="00C62FB9" w:rsidRPr="00793AAC" w:rsidRDefault="00C62FB9" w:rsidP="00C62F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Seifert et al. (2007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4F6DCE6" w14:textId="4462A547" w:rsidR="00BD6BD8" w:rsidRPr="00716D71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Y2hsw6RwcGk8L0F1dGhvcj48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</w:fldData>
              </w:fldChar>
            </w:r>
            <w:r w:rsidR="00EF11B2"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EF11B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Y2hsw6RwcGk8L0F1dGhvcj48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</w:fldData>
              </w:fldChar>
            </w:r>
            <w:r w:rsidR="00EF11B2"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EF11B2">
              <w:rPr>
                <w:rFonts w:ascii="Times New Roman" w:hAnsi="Times New Roman"/>
                <w:sz w:val="20"/>
                <w:szCs w:val="20"/>
              </w:rPr>
            </w:r>
            <w:r w:rsidR="00EF11B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EF11B2"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Schläppi et al. </w:t>
            </w:r>
            <w:r w:rsidR="00EF11B2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7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D85524D" w14:textId="399AC2DD" w:rsidR="00BD6BD8" w:rsidRPr="00716D71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TwvRGlzcGxheVRleHQ+PHJlY29yZD48cmVjLW51bWJlcj4yOTE0PC9y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TwvRGlzcGxheVRleHQ+PHJlY29yZD48cmVjLW51bWJlcj4yOTE0PC9y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Thronicke et al. (2017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1EB31949" w14:textId="48DB0CBC" w:rsidR="00BD6BD8" w:rsidRPr="00C57435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0PC9ZZWFyPjxSZWNOdW0+MzEyNzwvUmVjTnVtPjxEaXNwbGF5VGV4dD5XZXJ0aG1h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=
</w:fldData>
              </w:fldChar>
            </w:r>
            <w:r w:rsidR="008A542A"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0PC9ZZWFyPjxSZWNOdW0+MzEyNzwvUmVjTnVtPjxEaXNwbGF5VGV4dD5XZXJ0aG1h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=
</w:fldData>
              </w:fldChar>
            </w:r>
            <w:r w:rsidR="008A542A" w:rsidRPr="00716D71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716D7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Werthmann et al.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4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17a, b, 2018a, b, c, 2019a, b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hyperlink w:anchor="_ENREF_95" w:tooltip="Werthmann, 2017a #3130" w:history="1"/>
            <w:r w:rsidRPr="00C57435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624ADEC9" w14:textId="1FD4B9AF" w:rsidR="00BD6BD8" w:rsidRPr="00C57435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C5743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C5743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C5743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Zuzak et al. (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C57435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483CA54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4 publications, 24 studies</w:t>
            </w:r>
          </w:p>
        </w:tc>
      </w:tr>
      <w:tr w:rsidR="00BD6BD8" w:rsidRPr="008A542A" w14:paraId="6DB26DC6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310C4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70659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Overall Survival/ Tumor-related survival 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E8A40" w14:textId="77777777" w:rsidR="00C62FB9" w:rsidRPr="00793AAC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3107E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3107E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3107E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Augustin et al. (2005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1B9D05D" w14:textId="2EA7A8F6" w:rsidR="00C62FB9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and Haim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9C6164C" w14:textId="6BF133CC" w:rsidR="00C62FB9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et al. (201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516D2623" w14:textId="7E9E0066" w:rsidR="00C62FB9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TwvRGlzcGxheVRleHQ+PHJlY29yZD48cmVjLW51bWJlcj4zMjk8L3JlYy1udW1iZXI+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TwvRGlzcGxheVRleHQ+PHJlY29yZD48cmVjLW51bWJlcj4zMjk8L3JlYy1udW1iZXI+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ock et al. (2004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2FEA5C4A" w14:textId="77777777" w:rsidR="00C62FB9" w:rsidRPr="00793AAC" w:rsidRDefault="00C62FB9" w:rsidP="00C62F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F247AB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cmlua21hbm48L0F1dGhvcj48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</w:fldData>
              </w:fldChar>
            </w:r>
            <w:r w:rsidRPr="00F247AB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247AB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rinkmann and Hertle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  <w:r w:rsidRPr="00F24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3EDC21E6" w14:textId="77777777" w:rsidR="00F00FCD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Cazacu&lt;/Author&gt;&lt;Year&gt;2003&lt;/Year&gt;&lt;RecNum&gt;480&lt;/RecNum&gt;&lt;DisplayText&gt;Cazacu et al. (2003)&lt;/DisplayText&gt;&lt;record&gt;&lt;rec-number&gt;480&lt;/rec-number&gt;&lt;foreign-keys&gt;&lt;key app="EN" db-id="v0z2xa0x4srasverserxwdzmrswvdptrsew9" timestamp="1622219186"&gt;480&lt;/key&gt;&lt;/foreign-keys&gt;&lt;ref-type name="Journal Article"&gt;17&lt;/ref-type&gt;&lt;contributors&gt;&lt;authors&gt;&lt;author&gt;Cazacu, M.&lt;/author&gt;&lt;author&gt;Oniu, T.&lt;/author&gt;&lt;author&gt;Lungoci, C.&lt;/author&gt;&lt;author&gt;Mihailov, A.&lt;/author&gt;&lt;author&gt;Cipak, A.&lt;/author&gt;&lt;author&gt;Klinger, R.&lt;/author&gt;&lt;author&gt;Weiss, T.&lt;/author&gt;&lt;author&gt;Zarkovic, N.&lt;/author&gt;&lt;/authors&gt;&lt;/contributors&gt;&lt;titles&gt;&lt;title&gt;The influence of isorel on the advanced colorectal cancer&lt;/title&gt;&lt;secondary-title&gt;Cancer biotherapy &amp;amp; radiopharmaceuticals&lt;/secondary-title&gt;&lt;/titles&gt;&lt;periodical&gt;&lt;full-title&gt;Cancer biotherapy &amp;amp; radiopharmaceuticals&lt;/full-title&gt;&lt;/periodical&gt;&lt;pages&gt;27‐34&lt;/pages&gt;&lt;volume&gt;18&lt;/volume&gt;&lt;number&gt;1&lt;/number&gt;&lt;keywords&gt;&lt;keyword&gt;Adult&lt;/keyword&gt;&lt;keyword&gt;Aged&lt;/keyword&gt;&lt;keyword&gt;Colorectal Neoplasms [*drug therapy, mortality]&lt;/keyword&gt;&lt;keyword&gt;Female&lt;/keyword&gt;&lt;keyword&gt;Humans&lt;/keyword&gt;&lt;keyword&gt;Male&lt;/keyword&gt;&lt;keyword&gt;Middle Aged&lt;/keyword&gt;&lt;keyword&gt;Mistletoe&lt;/keyword&gt;&lt;keyword&gt;Phytotherapy&lt;/keyword&gt;&lt;keyword&gt;Plant Extracts [*therapeutic use]&lt;/keyword&gt;&lt;keyword&gt;Survival Rate&lt;/keyword&gt;&lt;/keywords&gt;&lt;dates&gt;&lt;year&gt;2003&lt;/year&gt;&lt;/dates&gt;&lt;accession-num&gt;CN-00436250&lt;/accession-num&gt;&lt;work-type&gt;Clinical Trial; Journal Article; Randomized Controlled Trial; Research Support, Non‐U.S. Gov&amp;apos;t&lt;/work-type&gt;&lt;urls&gt;&lt;related-urls&gt;&lt;url&gt;https://www.cochranelibrary.com/central/doi/10.1002/central/CN-00436250/full&lt;/url&gt;&lt;url&gt;https://www.liebertpub.com/doi/10.1089/108497803321269304&lt;/url&gt;&lt;/related-urls&gt;&lt;/urls&gt;&lt;custom3&gt;PUBMED 12667306&lt;/custom3&gt;&lt;electronic-resource-num&gt;10.1089/108497803321269304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244CEC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Cazacu et al. 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2D97E32A" w14:textId="73A0625F" w:rsidR="007941EF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F00FC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F00FC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F00FC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Ebrahim et al. (20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2EFA2145" w14:textId="612D063E" w:rsidR="007941EF" w:rsidRPr="001F62D2" w:rsidRDefault="007941EF" w:rsidP="007941EF">
            <w:pPr>
              <w:rPr>
                <w:rFonts w:ascii="Times New Roman" w:hAnsi="Times New Roman"/>
                <w:sz w:val="20"/>
                <w:szCs w:val="20"/>
              </w:rPr>
            </w:pPr>
            <w:r w:rsidRPr="001F62D2">
              <w:rPr>
                <w:rFonts w:ascii="Times New Roman" w:eastAsiaTheme="minorHAnsi" w:hAnsi="Times New Roman" w:cstheme="minorBidi"/>
                <w:sz w:val="20"/>
                <w:szCs w:val="20"/>
              </w:rPr>
              <w:fldChar w:fldCharType="begin"/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Fellmer&lt;/Author&gt;&lt;Year&gt;1968&lt;/Year&gt;&lt;RecNum&gt;3338&lt;/RecNum&gt;&lt;DisplayText&gt;Fellmer (1968)&lt;/DisplayText&gt;&lt;record&gt;&lt;rec-number&gt;3338&lt;/rec-number&gt;&lt;foreign-keys&gt;&lt;key app="EN" db-id="v0z2xa0x4srasverserxwdzmrswvdptrsew9" timestamp="1667807930"&gt;3338&lt;/key&gt;&lt;/foreign-keys&gt;&lt;ref-type name="Journal Article"&gt;17&lt;/ref-type&gt;&lt;contributors&gt;&lt;authors&gt;&lt;author&gt;Fellmer, KE&lt;/author&gt;&lt;/authors&gt;&lt;/contributors&gt;&lt;titles&gt;&lt;title&gt;A clinical trial of iscador&lt;/title&gt;&lt;secondary-title&gt;British Homeopathic Journal&lt;/secondary-title&gt;&lt;/titles&gt;&lt;periodical&gt;&lt;full-title&gt;British Homeopathic Journal&lt;/full-title&gt;&lt;/periodical&gt;&lt;pages&gt;43-47&lt;/pages&gt;&lt;volume&gt;57&lt;/volume&gt;&lt;number&gt;01&lt;/number&gt;&lt;dates&gt;&lt;year&gt;1968&lt;/year&gt;&lt;/dates&gt;&lt;isbn&gt;0007-0785&lt;/isbn&gt;&lt;urls&gt;&lt;/urls&gt;&lt;/record&gt;&lt;/Cite&gt;&lt;/EndNote&gt;</w:instrText>
            </w:r>
            <w:r w:rsidRPr="001F62D2">
              <w:rPr>
                <w:rFonts w:ascii="Times New Roman" w:eastAsiaTheme="minorHAnsi" w:hAnsi="Times New Roman" w:cstheme="minorBidi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Fellmer (1968)</w:t>
            </w:r>
            <w:r w:rsidRPr="001F62D2">
              <w:rPr>
                <w:rFonts w:ascii="Times New Roman" w:eastAsiaTheme="minorHAnsi" w:hAnsi="Times New Roman" w:cstheme="minorBidi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3D3122E" w14:textId="77777777" w:rsidR="00F00FCD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Gcmllc3M8L0F1dGhvcj48WWVh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Friess et al. (199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36D3FDB" w14:textId="5FDCD0CC" w:rsidR="00F00FCD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hPC9ZZWFyPjxSZWNOdW0+OTg1PC9SZWNOdW0+PERpc3BsYXlUZXh0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cm9zc2FydGgtTWF0aWNlazwv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Grossarth-Maticek and Ziegler (2006a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, 2007a, b, c, 200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CB6A9AF" w14:textId="3EA9311E" w:rsidR="00B935F7" w:rsidRDefault="00B935F7" w:rsidP="00B935F7">
            <w:pPr>
              <w:rPr>
                <w:rFonts w:ascii="Times New Roman" w:hAnsi="Times New Roman"/>
                <w:sz w:val="20"/>
                <w:szCs w:val="20"/>
              </w:rPr>
            </w:pPr>
            <w:r w:rsidRPr="0029243A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Günczler&lt;/Author&gt;&lt;Year&gt;1968&lt;/Year&gt;&lt;RecNum&gt;3339&lt;/RecNum&gt;&lt;DisplayText&gt;Günczler et al. (1968)&lt;/DisplayText&gt;&lt;record&gt;&lt;rec-number&gt;3339&lt;/rec-number&gt;&lt;foreign-keys&gt;&lt;key app="EN" db-id="v0z2xa0x4srasverserxwdzmrswvdptrsew9" timestamp="1667808214"&gt;3339&lt;/key&gt;&lt;/foreign-keys&gt;&lt;ref-type name="Journal Article"&gt;17&lt;/ref-type&gt;&lt;contributors&gt;&lt;authors&gt;&lt;author&gt;Günczler, M.&lt;/author&gt;&lt;author&gt;Osika, C.&lt;/author&gt;&lt;author&gt;Salzer, G.&lt;/author&gt;&lt;/authors&gt;&lt;/contributors&gt;&lt;auth-address&gt;M. Gunczler&lt;/auth-address&gt;&lt;titles&gt;&lt;title&gt;Results of surgery and postoperative care in gastric carcinoma&lt;/title&gt;&lt;secondary-title&gt;Wiener klinische Wochenschrift&lt;/secondary-title&gt;&lt;tertiary-title&gt;Ergebnisse von Resektion und Nachbehandlung beim Magenkarzinom&lt;/tertiary-title&gt;&lt;/titles&gt;&lt;periodical&gt;&lt;full-title&gt;Wiener Klinische Wochenschrift&lt;/full-title&gt;&lt;/periodical&gt;&lt;pages&gt;105-106&lt;/pages&gt;&lt;volume&gt;80&lt;/volume&gt;&lt;number&gt;6&lt;/number&gt;&lt;keywords&gt;&lt;keyword&gt;article&lt;/keyword&gt;&lt;keyword&gt;follow up&lt;/keyword&gt;&lt;keyword&gt;human&lt;/keyword&gt;&lt;keyword&gt;longevity&lt;/keyword&gt;&lt;keyword&gt;medicinal plant&lt;/keyword&gt;&lt;keyword&gt;*postoperative care&lt;/keyword&gt;&lt;keyword&gt;*stomach tumor/su [Surgery]&lt;/keyword&gt;&lt;keyword&gt;Viscum album&lt;/keyword&gt;&lt;keyword&gt;plant extract/dt [Drug Therapy]&lt;/keyword&gt;&lt;/keywords&gt;&lt;dates&gt;&lt;year&gt;1968&lt;/year&gt;&lt;/dates&gt;&lt;pub-location&gt;Austria&lt;/pub-location&gt;&lt;isbn&gt;0043-5325&lt;/isbn&gt;&lt;urls&gt;&lt;related-urls&gt;&lt;url&gt;http://ovidsp.ovid.com/ovidweb.cgi?T=JS&amp;amp;PAGE=reference&amp;amp;D=emed1&amp;amp;NEWS=N&amp;amp;AN=88065334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Günczler et al. (1968)</w:t>
            </w:r>
            <w:r w:rsidRPr="0029243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1ED12124" w14:textId="4B8CA5C0" w:rsidR="008502E0" w:rsidRPr="005152BC" w:rsidRDefault="008502E0" w:rsidP="008502E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Günczler&lt;/Author&gt;&lt;Year&gt;1969&lt;/Year&gt;&lt;RecNum&gt;3345&lt;/RecNum&gt;&lt;DisplayText&gt;Günczler and Salzer (1969)&lt;/DisplayText&gt;&lt;record&gt;&lt;rec-number&gt;3345&lt;/rec-number&gt;&lt;foreign-keys&gt;&lt;key app="EN" db-id="v0z2xa0x4srasverserxwdzmrswvdptrsew9" timestamp="1668085180"&gt;3345&lt;/key&gt;&lt;/foreign-keys&gt;&lt;ref-type name="Journal Article"&gt;17&lt;/ref-type&gt;&lt;contributors&gt;&lt;authors&gt;&lt;author&gt;Günczler, M. &lt;/author&gt;&lt;author&gt;Salzer, G.&lt;/author&gt;&lt;/authors&gt;&lt;/contributors&gt;&lt;titles&gt;&lt;title&gt;Iscadortherapie in der Nachbehandlung operierter Carcinome&lt;/title&gt;&lt;secondary-title&gt;Österreichische Ärztezeitung&lt;/secondary-title&gt;&lt;/titles&gt;&lt;periodical&gt;&lt;full-title&gt;Osterreichische Arztezeitung&lt;/full-title&gt;&lt;/periodical&gt;&lt;pages&gt;2290-2298&lt;/pages&gt;&lt;volume&gt;24&lt;/volume&gt;&lt;dates&gt;&lt;year&gt;1969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Günczler and Salzer (196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E59D535" w14:textId="5E718DE0" w:rsidR="00F00FCD" w:rsidRPr="00F00FCD" w:rsidRDefault="00F00FCD" w:rsidP="00F00F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F00FCD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jaer&lt;/Author&gt;&lt;Year&gt;1989&lt;/Year&gt;&lt;RecNum&gt;1508&lt;/RecNum&gt;&lt;DisplayText&gt;Kjaer (1989)&lt;/DisplayText&gt;&lt;record&gt;&lt;rec-number&gt;1508&lt;/rec-number&gt;&lt;foreign-keys&gt;&lt;key app="EN" db-id="v0z2xa0x4srasverserxwdzmrswvdptrsew9" timestamp="1622219189"&gt;1508&lt;/key&gt;&lt;/foreign-keys&gt;&lt;ref-type name="Journal Article"&gt;17&lt;/ref-type&gt;&lt;contributors&gt;&lt;authors&gt;&lt;author&gt;Kjaer, M.&lt;/author&gt;&lt;/authors&gt;&lt;/contributors&gt;&lt;auth-address&gt;Department of Oncology II, Finsen Institute, Rigshospitalet, DK-2100 Copenhagen O Denmark&lt;/auth-address&gt;&lt;titles&gt;&lt;title&gt;Mistletoe (Iscador) therapy in stage IV renal adenocarcinoma. A phase II study in patients with measurable lung metastases&lt;/title&gt;&lt;secondary-title&gt;Acta Oncologica&lt;/secondary-title&gt;&lt;/titles&gt;&lt;periodical&gt;&lt;full-title&gt;Acta Oncologica&lt;/full-title&gt;&lt;/periodical&gt;&lt;pages&gt;489-494&lt;/pages&gt;&lt;volume&gt;28&lt;/volume&gt;&lt;number&gt;4&lt;/number&gt;&lt;keywords&gt;&lt;keyword&gt;adult&lt;/keyword&gt;&lt;keyword&gt;aged&lt;/keyword&gt;&lt;keyword&gt;*cancer therapy&lt;/keyword&gt;&lt;keyword&gt;clinical article&lt;/keyword&gt;&lt;keyword&gt;fatality&lt;/keyword&gt;&lt;keyword&gt;female&lt;/keyword&gt;&lt;keyword&gt;human&lt;/keyword&gt;&lt;keyword&gt;*kidney carcinoma/dt [Drug Therapy]&lt;/keyword&gt;&lt;keyword&gt;*kidney carcinoma/su [Surgery]&lt;/keyword&gt;&lt;keyword&gt;*lung metastasis/dt [Drug Therapy]&lt;/keyword&gt;&lt;keyword&gt;male&lt;/keyword&gt;&lt;keyword&gt;*phase 2 clinical trial&lt;/keyword&gt;&lt;keyword&gt;priority journal&lt;/keyword&gt;&lt;keyword&gt;subcutaneous drug administration&lt;/keyword&gt;&lt;keyword&gt;*Viscum album/dt [Drug Therapy]&lt;/keyword&gt;&lt;/keywords&gt;&lt;dates&gt;&lt;year&gt;1989&lt;/year&gt;&lt;/dates&gt;&lt;pub-location&gt;Sweden&lt;/pub-location&gt;&lt;publisher&gt;Informa Healthcare (69-77 Paul Street, London EC2A 4LQ, United Kingdom)&lt;/publisher&gt;&lt;isbn&gt;0284-186X&lt;/isbn&gt;&lt;urls&gt;&lt;related-urls&gt;&lt;url&gt;http://ovidsp.ovid.com/ovidweb.cgi?T=JS&amp;amp;PAGE=reference&amp;amp;D=emed4&amp;amp;NEWS=N&amp;amp;AN=19238869&lt;/url&gt;&lt;url&gt;https://www.tandfonline.com/doi/pdf/10.3109/02841868909092256?needAccess=true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00FCD">
              <w:rPr>
                <w:rFonts w:ascii="Times New Roman" w:hAnsi="Times New Roman"/>
                <w:noProof/>
                <w:sz w:val="20"/>
                <w:szCs w:val="20"/>
              </w:rPr>
              <w:t>Kjaer (198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F00FCD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E56C0AE" w14:textId="4A779D56" w:rsidR="00F00FCD" w:rsidRPr="001F62D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 xml:space="preserve">Kleeberg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24A62C6" w14:textId="65D739A2" w:rsidR="00F00FCD" w:rsidRPr="001F62D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5hcnR6PC9BdXRob3I+PFll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5hcnR6PC9BdXRob3I+PFll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Lenartz et al. (200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5BA6CFF6" w14:textId="64228951" w:rsidR="004A2AC5" w:rsidRPr="0029243A" w:rsidRDefault="004A2AC5" w:rsidP="004A2AC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9243A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29243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Leroi&lt;/Author&gt;&lt;Year&gt;1977&lt;/Year&gt;&lt;RecNum&gt;3340&lt;/RecNum&gt;&lt;DisplayText&gt;Leroi (1977)&lt;/DisplayText&gt;&lt;record&gt;&lt;rec-number&gt;3340&lt;/rec-number&gt;&lt;foreign-keys&gt;&lt;key app="EN" db-id="v0z2xa0x4srasverserxwdzmrswvdptrsew9" timestamp="1667808321"&gt;3340&lt;/key&gt;&lt;/foreign-keys&gt;&lt;ref-type name="Journal Article"&gt;17&lt;/ref-type&gt;&lt;contributors&gt;&lt;authors&gt;&lt;author&gt;Leroi, R.&lt;/author&gt;&lt;/authors&gt;&lt;/contributors&gt;&lt;auth-address&gt;Lukas Klin., Arlesheim Switzerland&lt;/auth-address&gt;&lt;titles&gt;&lt;title&gt;Aftertreatment with viscum album following operation for mammary carcinoma&lt;/title&gt;&lt;secondary-title&gt;Helvetica Chirurgica Acta&lt;/secondary-title&gt;&lt;tertiary-title&gt;NACHBEHANDLUNG DES OPERIERTEN MAMMAKARZINOMS MIT VISCUM ALBUM&lt;/tertiary-title&gt;&lt;/titles&gt;&lt;periodical&gt;&lt;full-title&gt;Helvetica Chirurgica Acta&lt;/full-title&gt;&lt;/periodical&gt;&lt;pages&gt;403-414&lt;/pages&gt;&lt;volume&gt;44&lt;/volume&gt;&lt;number&gt;3&lt;/number&gt;&lt;keywords&gt;&lt;keyword&gt;article&lt;/keyword&gt;&lt;keyword&gt;*breast carcinoma&lt;/keyword&gt;&lt;keyword&gt;drug analysis&lt;/keyword&gt;&lt;keyword&gt;normal human&lt;/keyword&gt;&lt;keyword&gt;prevention&lt;/keyword&gt;&lt;keyword&gt;statistics&lt;/keyword&gt;&lt;keyword&gt;therapy&lt;/keyword&gt;&lt;keyword&gt;*Viscum album&lt;/keyword&gt;&lt;/keywords&gt;&lt;dates&gt;&lt;year&gt;1977&lt;/year&gt;&lt;/dates&gt;&lt;pub-location&gt;Switzerland&lt;/pub-location&gt;&lt;isbn&gt;0018-0181&lt;/isbn&gt;&lt;urls&gt;&lt;related-urls&gt;&lt;url&gt;http://ovidsp.ovid.com/ovidweb.cgi?T=JS&amp;amp;PAGE=reference&amp;amp;D=emed2&amp;amp;NEWS=N&amp;amp;AN=8134009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29243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Leroi (1977)</w:t>
            </w:r>
            <w:r w:rsidRPr="0029243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06BB4154" w14:textId="4C91AE2A" w:rsidR="00BD6BD8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IwPC9ZZWFyPjxSZWNOdW0+MTgwNDwvUmVjTnVtPjxEaXNwbGF5VGV4dD5Mb25naGkgZXQg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IwPC9ZZWFyPjxSZWNOdW0+MTgwNDwvUmVjTnVtPjxEaXNwbGF5VGV4dD5Mb25naGkgZXQg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Longhi et al. (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45802995" w14:textId="1635E8AF" w:rsidR="00F00FCD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IGV0IGFs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IGV0IGFs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bed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2FE5A3F7" w14:textId="29A19A15" w:rsidR="00CF5D93" w:rsidRPr="0029243A" w:rsidRDefault="00CF5D93" w:rsidP="00CF5D9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9243A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29243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Majewski&lt;/Author&gt;&lt;Year&gt;1963&lt;/Year&gt;&lt;RecNum&gt;3341&lt;/RecNum&gt;&lt;DisplayText&gt;Majewski and Bentele (1963)&lt;/DisplayText&gt;&lt;record&gt;&lt;rec-number&gt;3341&lt;/rec-number&gt;&lt;foreign-keys&gt;&lt;key app="EN" db-id="v0z2xa0x4srasverserxwdzmrswvdptrsew9" timestamp="1667808412"&gt;3341&lt;/key&gt;&lt;/foreign-keys&gt;&lt;ref-type name="Journal Article"&gt;17&lt;/ref-type&gt;&lt;contributors&gt;&lt;authors&gt;&lt;author&gt;Majewski, A.&lt;/author&gt;&lt;author&gt;Bentele, W.&lt;/author&gt;&lt;/authors&gt;&lt;/contributors&gt;&lt;auth-address&gt;A. Majewski, Frauenklin, All. Kranke nh, Hamburg- Barmbeck&lt;/auth-address&gt;&lt;titles&gt;&lt;title&gt;SUPPLEMENTARY TREATMENT in CARCINOMA of the FEMALE GENITALS&lt;/title&gt;&lt;secondary-title&gt;Zbl. Gynak.&lt;/secondary-title&gt;&lt;tertiary-title&gt;Uber Zusatzbehandlung beim weiblichen Genitalkarzinom&lt;/tertiary-title&gt;&lt;/titles&gt;&lt;periodical&gt;&lt;full-title&gt;Zbl. Gynak.&lt;/full-title&gt;&lt;/periodical&gt;&lt;pages&gt;696-700&lt;/pages&gt;&lt;volume&gt;85&lt;/volume&gt;&lt;number&gt;20&lt;/number&gt;&lt;keywords&gt;&lt;keyword&gt;breast&lt;/keyword&gt;&lt;keyword&gt;carcinoma&lt;/keyword&gt;&lt;keyword&gt;endometrium&lt;/keyword&gt;&lt;keyword&gt;follow up&lt;/keyword&gt;&lt;keyword&gt;ovary carcinoma&lt;/keyword&gt;&lt;keyword&gt;patient&lt;/keyword&gt;&lt;keyword&gt;personal experience&lt;/keyword&gt;&lt;keyword&gt;survival rate&lt;/keyword&gt;&lt;keyword&gt;therapy&lt;/keyword&gt;&lt;keyword&gt;Viscum album&lt;/keyword&gt;&lt;keyword&gt;Viscum album extract&lt;/keyword&gt;&lt;/keywords&gt;&lt;dates&gt;&lt;year&gt;1963&lt;/year&gt;&lt;/dates&gt;&lt;urls&gt;&lt;related-urls&gt;&lt;url&gt;http://ovidsp.ovid.com/ovidweb.cgi?T=JS&amp;amp;PAGE=reference&amp;amp;D=emcl1&amp;amp;NEWS=N&amp;amp;AN=281289961&lt;/url&gt;&lt;/related-urls&gt;&lt;/urls&gt;&lt;language&gt;German&lt;/language&gt;&lt;/record&gt;&lt;/Cite&gt;&lt;/EndNote&gt;</w:instrText>
            </w:r>
            <w:r w:rsidRPr="0029243A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29243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jewski and Bentele (1963)</w:t>
            </w:r>
            <w:r w:rsidRPr="0029243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4C8FCA56" w14:textId="77777777" w:rsidR="00F00FCD" w:rsidRPr="00F00FCD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F00FC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F00FCD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F00FCD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tthes et al. (20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F00FCD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E827131" w14:textId="231532D8" w:rsidR="00F00FCD" w:rsidRPr="00793AAC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aDwvQXV0aG9yPjxZZWFyPjIw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aDwvQXV0aG9yPjxZZWFyPjIw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Oh (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58C5E172" w14:textId="24E4605D" w:rsidR="00BD6BD8" w:rsidRPr="001F62D2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IwPC9ZZWFyPjxSZWNOdW0+MjM2NjwvUmVjTnVtPjxEaXNwbGF5VGV4dD5SZXluZWwgZXQg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IwPC9ZZWFyPjxSZWNOdW0+MjM2NjwvUmVjTnVtPjxEaXNwbGF5VGV4dD5SZXluZWwgZXQg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Reynel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A66B984" w14:textId="5CBA9285" w:rsidR="00BD6BD8" w:rsidRPr="001F62D2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Q8L1llYXI+PFJlY051bT4yNDkyPC9SZWNOdW0+PERpc3BsYXlUZXh0PlNjaGFkIGV0IGFs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=
</w:fldData>
              </w:fldChar>
            </w:r>
            <w:r w:rsidR="008A542A"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Q8L1llYXI+PFJlY051bT4yNDkyPC9SZWNOdW0+PERpc3BsYXlUZXh0PlNjaGFkIGV0IGFs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=
</w:fldData>
              </w:fldChar>
            </w:r>
            <w:r w:rsidR="008A542A"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</w:rPr>
              <w:t>Schad et al. (2014</w:t>
            </w:r>
            <w:r w:rsidR="00A75741"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</w:rPr>
              <w:t>2018b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="00F00FCD"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9EE3378" w14:textId="18798C7F" w:rsidR="00F00FCD" w:rsidRPr="00F00FCD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dHVtcGY8L0F1dGhvcj48WWVh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</w:fldData>
              </w:fldChar>
            </w:r>
            <w:r w:rsidR="008A542A"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dHVtcGY8L0F1dGhvcj48WWVh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</w:fldData>
              </w:fldChar>
            </w:r>
            <w:r w:rsidR="008A542A"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Stumpf et al.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0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0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F00FCD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9DC97A7" w14:textId="65DE41A6" w:rsidR="00F00FCD" w:rsidRPr="005E5FA3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SwgKDIwMjBhLCAyMDIwYik8L0Rpc3BsYXlUZXh0PjxyZWNvcmQ+PHJl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aHJvbmlja2U8L0F1dGhvcj48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Thronicke et al. (2017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20a, b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E5FA3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EB2E997" w14:textId="4ABD7A4A" w:rsidR="00F00FCD" w:rsidRPr="00F00FCD" w:rsidRDefault="00F00FCD" w:rsidP="00F00FC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xMzwvWWVhcj48UmVjTnVtPjI5Njc8L1JlY051bT48RGlzcGxheVRleHQ+VHLDtmdlciBl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=
</w:fldData>
              </w:fldChar>
            </w:r>
            <w:r w:rsidRPr="00F00FCD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xMzwvWWVhcj48UmVjTnVtPjI5Njc8L1JlY051bT48RGlzcGxheVRleHQ+VHLDtmdlciBl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=
</w:fldData>
              </w:fldChar>
            </w:r>
            <w:r w:rsidRPr="00F00FCD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00FCD">
              <w:rPr>
                <w:rFonts w:ascii="Times New Roman" w:hAnsi="Times New Roman"/>
                <w:noProof/>
                <w:sz w:val="20"/>
                <w:szCs w:val="20"/>
              </w:rPr>
              <w:t>Tröger et al. (201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5CBFF8F" w14:textId="277C7CB5" w:rsidR="00BD6BD8" w:rsidRPr="005E5FA3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jwvWWVhcj48UmVjTnVtPjMxNTE8L1JlY051bT48RGlzcGxheVRleHQ+V2VydGht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jwvWWVhcj48UmVjTnVtPjMxNTE8L1JlY051bT48RGlzcGxheVRleHQ+V2VydGht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</w:rPr>
              <w:t xml:space="preserve">Werthmann et al.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7b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18a, b, 2019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5E5FA3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137D2CB" w14:textId="09ABA51F" w:rsidR="00BD6BD8" w:rsidRPr="008A542A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5E5FA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dXphazwvQXV0aG9yPjxZZWFy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5E5FA3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5E5FA3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Zuzak et al. </w:t>
            </w:r>
            <w:r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59E871E" w14:textId="17416DDC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8502E0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ublications, </w:t>
            </w:r>
            <w:r w:rsidR="00B935F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8502E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ies</w:t>
            </w:r>
          </w:p>
        </w:tc>
      </w:tr>
      <w:tr w:rsidR="00BD6BD8" w:rsidRPr="00A75741" w14:paraId="6EC1D00D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A4A00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5D29D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Disease-free-</w:t>
            </w:r>
            <w:proofErr w:type="gram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rvival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234DD18A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Postrelapse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disease-free-survival </w:t>
            </w:r>
          </w:p>
          <w:p w14:paraId="7B6C6263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Relapses und metastases,</w:t>
            </w:r>
          </w:p>
          <w:p w14:paraId="08076635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Recurrence rate,</w:t>
            </w:r>
          </w:p>
          <w:p w14:paraId="1EE8A4A5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Tumor progression/ Time-to-tumor-progression,</w:t>
            </w:r>
          </w:p>
          <w:p w14:paraId="5E0119EB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>Progression-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</w:rPr>
              <w:t>free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</w:rPr>
              <w:t>survival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4952E" w14:textId="27BE7A7F" w:rsidR="00F00FCD" w:rsidRPr="009F119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BdWd1c3RpbjwvQXV0aG9yPjxZ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=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Augustin et al. (2005)</w: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084917FA" w14:textId="0CAF8005" w:rsidR="00F00FCD" w:rsidRPr="009F119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Q8L1llYXI+PFJlY051bT4yMDA8L1JlY051bT48RGlzcGxheVRleHQ+QmFyLVNlbGEg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F1192">
              <w:rPr>
                <w:rFonts w:ascii="Times New Roman" w:hAnsi="Times New Roman"/>
                <w:sz w:val="20"/>
                <w:szCs w:val="20"/>
              </w:rPr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</w:rPr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and Haim (2004)</w:t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774BD9A" w14:textId="4E267A42" w:rsidR="00F00FCD" w:rsidRPr="009F119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et al. (2013)</w: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FF7D1BE" w14:textId="12CF70F3" w:rsidR="00F00FCD" w:rsidRPr="009F119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YnJhaGltPC9BdXRob3I+PFll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Ebrahim et al. (2010)</w: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43033E16" w14:textId="77777777" w:rsidR="00F00FCD" w:rsidRPr="009F119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Elsasser-Beile et al. (2005a)</w: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2FAFF9DA" w14:textId="5F635C4B" w:rsidR="00F00FCD" w:rsidRPr="009F1192" w:rsidRDefault="00F00FCD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Pr="009F1192">
              <w:rPr>
                <w:rFonts w:ascii="Times New Roman" w:hAnsi="Times New Roman"/>
                <w:sz w:val="20"/>
                <w:szCs w:val="20"/>
              </w:rPr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</w:rPr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Friedel et al. (2009)</w:t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FA80A13" w14:textId="77777777" w:rsidR="00414235" w:rsidRDefault="00F00FCD" w:rsidP="00F00FCD">
            <w:pP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b2ViZWxsPC9BdXRob3I+PFll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Hb2ViZWxsPC9BdXRob3I+PFll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=
</w:fldData>
              </w:fldCha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8A542A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Goebell et al. (2002), </w:t>
            </w:r>
          </w:p>
          <w:p w14:paraId="6CC1B6CA" w14:textId="0F918DCA" w:rsidR="00F00FCD" w:rsidRDefault="008A542A" w:rsidP="00F00FCD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Grossarth-Maticek and Ziegler (2006a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07a, b)</w:t>
            </w:r>
            <w:r w:rsidR="00F00FCD"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="00F00FCD" w:rsidRPr="009F119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31884EDA" w14:textId="77777777" w:rsidR="00F923E5" w:rsidRPr="00793AAC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bGVlYmVyZzwvQXV0aG9yPjxZ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</w:fldData>
              </w:fldChar>
            </w:r>
            <w:r w:rsidRPr="009F119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</w:rPr>
              <w:t>Kleeberg et al. (2004)</w:t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DEE649A" w14:textId="7D4C68D8" w:rsidR="00F923E5" w:rsidRPr="001F62D2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5hcnR6PC9BdXRob3I+PFll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5hcnR6PC9BdXRob3I+PFll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 xml:space="preserve">Lenartz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(2000)</w:t>
            </w:r>
            <w:r w:rsidRPr="00F923E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718588BA" w14:textId="36838E5C" w:rsidR="00F923E5" w:rsidRPr="008A542A" w:rsidRDefault="00F923E5" w:rsidP="00F923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Mb25naGk8L0F1dGhvcj48WWVh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Mb25naGk8L0F1dGhvcj48WWVh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</w:fldData>
              </w:fldChar>
            </w:r>
            <w:r w:rsidR="008A542A"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8A542A">
              <w:rPr>
                <w:rFonts w:ascii="Times New Roman" w:hAnsi="Times New Roman"/>
                <w:sz w:val="20"/>
                <w:szCs w:val="20"/>
              </w:rPr>
            </w:r>
            <w:r w:rsidR="008A542A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Longhi et al. (2014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8A542A"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20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="00A75741" w:rsidRPr="00716D71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6BC8D48E" w14:textId="65C03863" w:rsidR="00F923E5" w:rsidRPr="001F62D2" w:rsidRDefault="00F923E5" w:rsidP="00F923E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IGV0IGFs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</w:fldData>
              </w:fldChar>
            </w:r>
            <w:r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WJlZDwvQXV0aG9yPjxZZWFy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</w:fldData>
              </w:fldChar>
            </w:r>
            <w:r w:rsidRPr="008A542A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8A542A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Mabed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2680AF9D" w14:textId="644BF5D3" w:rsidR="00F923E5" w:rsidRPr="00716D71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ZWk8L0F1dGhvcj48WWVhcj4y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ZWk8L0F1dGhvcj48WWVhcj4y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</w:rPr>
              <w:t>Oei et al. (201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33E63993" w14:textId="77777777" w:rsidR="00F923E5" w:rsidRPr="00705A19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ZWx6ZXI8L0F1dGhvcj48WWVh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ZWx6ZXI8L0F1dGhvcj48WWVh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 xml:space="preserve">Pelzer et al. </w:t>
            </w:r>
            <w:r w:rsidRPr="00705A19">
              <w:rPr>
                <w:rFonts w:ascii="Times New Roman" w:hAnsi="Times New Roman"/>
                <w:noProof/>
                <w:sz w:val="20"/>
                <w:szCs w:val="20"/>
              </w:rPr>
              <w:t>(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05A19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223B883B" w14:textId="3210580F" w:rsidR="00F923E5" w:rsidRPr="00244CEC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5PC9ZZWFyPjxSZWNOdW0+MjM2NDwvUmVjTnVtPjxEaXNwbGF5VGV4dD5SZXluZWwgZXQg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</w:fldData>
              </w:fldChar>
            </w:r>
            <w:r w:rsidR="005E5FA3" w:rsidRPr="005E5FA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5E5FA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SZXluZWw8L0F1dGhvcj48WWVh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</w:fldData>
              </w:fldChar>
            </w:r>
            <w:r w:rsidR="005E5FA3" w:rsidRPr="005E5FA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5E5FA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5E5FA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5E5FA3" w:rsidRPr="005E5FA3">
              <w:rPr>
                <w:rFonts w:ascii="Times New Roman" w:hAnsi="Times New Roman"/>
                <w:noProof/>
                <w:sz w:val="20"/>
                <w:szCs w:val="20"/>
              </w:rPr>
              <w:t>Reynel et al. (2019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5E5FA3" w:rsidRPr="005E5FA3">
              <w:rPr>
                <w:rFonts w:ascii="Times New Roman" w:hAnsi="Times New Roman"/>
                <w:noProof/>
                <w:sz w:val="20"/>
                <w:szCs w:val="20"/>
              </w:rPr>
              <w:t>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244CEC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1B25F365" w14:textId="77777777" w:rsidR="00F923E5" w:rsidRPr="00F247AB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hiPC9ZZWFyPjxSZWNOdW0+MjUxNTwvUmVjTnVtPjxEaXNwbGF5VGV4dD5TY2hhZCBldCBh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</w:fldData>
              </w:fldChar>
            </w:r>
            <w:r w:rsidRPr="0011105E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hZDwvQXV0aG9yPjxZZWFy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</w:fldData>
              </w:fldChar>
            </w:r>
            <w:r w:rsidRPr="0011105E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Schad et al. (2018b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3BCFE222" w14:textId="2869878B" w:rsidR="00F923E5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Schumacher et al. (200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100BD50" w14:textId="246B83CD" w:rsidR="00F923E5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F923E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lmZXJ0PC9BdXRob3I+PFll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</w:fldData>
              </w:fldChar>
            </w:r>
            <w:r w:rsidRPr="00F923E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F923E5">
              <w:rPr>
                <w:rFonts w:ascii="Times New Roman" w:hAnsi="Times New Roman"/>
                <w:noProof/>
                <w:sz w:val="20"/>
                <w:szCs w:val="20"/>
              </w:rPr>
              <w:t>Seifert et al. (2007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F923E5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4BAC0BDD" w14:textId="4EC3397C" w:rsidR="00F923E5" w:rsidRPr="00F923E5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Steuer-Vogt&lt;/Author&gt;&lt;Year&gt;2001&lt;/Year&gt;&lt;RecNum&gt;2800&lt;/RecNum&gt;&lt;DisplayText&gt;Steuer-Vogt et al. (2001)&lt;/DisplayText&gt;&lt;record&gt;&lt;rec-number&gt;2800&lt;/rec-number&gt;&lt;foreign-keys&gt;&lt;key app="EN" db-id="v0z2xa0x4srasverserxwdzmrswvdptrsew9" timestamp="1622219192"&gt;2800&lt;/key&gt;&lt;/foreign-keys&gt;&lt;ref-type name="Journal Article"&gt;17&lt;/ref-type&gt;&lt;contributors&gt;&lt;authors&gt;&lt;author&gt;Steuer-Vogt, M. K.&lt;/author&gt;&lt;author&gt;Bonkowsky, V.&lt;/author&gt;&lt;author&gt;Ambrosch, P.&lt;/author&gt;&lt;author&gt;Scholz, M.&lt;/author&gt;&lt;author&gt;Nei, A.&lt;/author&gt;&lt;author&gt;Strutz, J.&lt;/author&gt;&lt;author&gt;Hennig, M.&lt;/author&gt;&lt;author&gt;Lenarz, T.&lt;/author&gt;&lt;author&gt;Arnold, W.&lt;/author&gt;&lt;/authors&gt;&lt;/contributors&gt;&lt;titles&gt;&lt;title&gt;The effect of an adjuvant mistletoe treatment programme in resected head and neck cancer patients: a randomised controlled clinical trial&lt;/title&gt;&lt;secondary-title&gt;European journal of cancer&lt;/secondary-title&gt;&lt;/titles&gt;&lt;periodical&gt;&lt;full-title&gt;European Journal of Cancer&lt;/full-title&gt;&lt;/periodical&gt;&lt;pages&gt;23‐31&lt;/pages&gt;&lt;volume&gt;37&lt;/volume&gt;&lt;number&gt;1&lt;/number&gt;&lt;dates&gt;&lt;year&gt;2001&lt;/year&gt;&lt;/dates&gt;&lt;accession-num&gt;CN-01601045&lt;/accession-num&gt;&lt;urls&gt;&lt;related-urls&gt;&lt;url&gt;https://www.cochranelibrary.com/central/doi/10.1002/central/CN-01601045/full&lt;/url&gt;&lt;url&gt;https://www.ejcancer.com/article/S0959-8049(00)00360-9/fulltext&lt;/url&gt;&lt;/related-urls&gt;&lt;/urls&gt;&lt;custom3&gt;EMBASE 32119356&lt;/custom3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Steuer-Vogt et al. (2001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2DC4352" w14:textId="08F5AFD5" w:rsidR="00F923E5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csO2Z2VyPC9BdXRob3I+PFll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</w:fldData>
              </w:fldChar>
            </w:r>
            <w:r w:rsidR="005E5FA3" w:rsidRPr="005E5FA3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5E5FA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csO2Z2VyPC9BdXRob3I+PFll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</w:fldData>
              </w:fldChar>
            </w:r>
            <w:r w:rsidR="005E5FA3" w:rsidRPr="005E5FA3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5E5FA3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5E5FA3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5E5FA3" w:rsidRPr="005E5FA3">
              <w:rPr>
                <w:rFonts w:ascii="Times New Roman" w:hAnsi="Times New Roman"/>
                <w:noProof/>
                <w:sz w:val="20"/>
                <w:szCs w:val="20"/>
              </w:rPr>
              <w:t>Tröger et al. (2012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5E5FA3" w:rsidRPr="005E5FA3">
              <w:rPr>
                <w:rFonts w:ascii="Times New Roman" w:hAnsi="Times New Roman"/>
                <w:noProof/>
                <w:sz w:val="20"/>
                <w:szCs w:val="20"/>
              </w:rPr>
              <w:t>201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9F5F5AF" w14:textId="401A3D36" w:rsidR="00F923E5" w:rsidRPr="00716D71" w:rsidRDefault="00F923E5" w:rsidP="00F923E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jwvWWVhcj48UmVjTnVtPjMxNTE8L1JlY051bT48RGlzcGxheVRleHQ+V2VydGht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==
</w:fldData>
              </w:fldChar>
            </w:r>
            <w:r w:rsidR="00753B25"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XZXJ0aG1hbm48L0F1dGhvcj48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==
</w:fldData>
              </w:fldChar>
            </w:r>
            <w:r w:rsidR="00753B25"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753B25" w:rsidRPr="00753B25">
              <w:rPr>
                <w:rFonts w:ascii="Times New Roman" w:hAnsi="Times New Roman"/>
                <w:noProof/>
                <w:sz w:val="20"/>
                <w:szCs w:val="20"/>
              </w:rPr>
              <w:t xml:space="preserve">Werthmann et al. </w:t>
            </w:r>
            <w:r w:rsidR="00753B25" w:rsidRPr="00716D71">
              <w:rPr>
                <w:rFonts w:ascii="Times New Roman" w:hAnsi="Times New Roman"/>
                <w:noProof/>
                <w:sz w:val="20"/>
                <w:szCs w:val="20"/>
              </w:rPr>
              <w:t>(2017b</w:t>
            </w:r>
            <w:r w:rsidR="00A75741" w:rsidRPr="00716D71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753B25" w:rsidRPr="00716D71">
              <w:rPr>
                <w:rFonts w:ascii="Times New Roman" w:hAnsi="Times New Roman"/>
                <w:noProof/>
                <w:sz w:val="20"/>
                <w:szCs w:val="20"/>
              </w:rPr>
              <w:t>2018a, b, d, 2019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="00A75741" w:rsidRPr="00716D71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774DBE64" w14:textId="4535F272" w:rsidR="00BD6BD8" w:rsidRPr="001F62D2" w:rsidRDefault="00F923E5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YWVua2VyPC9BdXRob3I+PFll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YWVua2VyPC9BdXRob3I+PFll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</w:rPr>
              <w:t xml:space="preserve">Zaenker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(2012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C8E00CE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1 publications, 34 studies</w:t>
            </w:r>
          </w:p>
        </w:tc>
      </w:tr>
      <w:tr w:rsidR="00BD6BD8" w:rsidRPr="00EA3840" w14:paraId="74EC0F3C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76E3F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D3389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mmunological parameters including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Neuropenia</w:t>
            </w:r>
            <w:proofErr w:type="spellEnd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Body temperature 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FF79" w14:textId="180AC3B0" w:rsidR="004902F4" w:rsidRP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FbHNhc3Nlci1CZWlsZTwvQXV0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=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>Elsasser-Beile et al. (2005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4902F4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16FD59FD" w14:textId="01B3EBE1" w:rsid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mVzZWw8L0F1dGhvcj48WWVh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mVzZWw8L0F1dGhvcj48WWVh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Enesel et al. (2005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C68CABE" w14:textId="3DB5B757" w:rsid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HYXJkaW48L0F1dGhvcj48WWVh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HYXJkaW48L0F1dGhvcj48WWVh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Gardin (200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6F1BF74D" w14:textId="77777777" w:rsidR="004902F4" w:rsidRP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Gorter&lt;/Author&gt;&lt;Year&gt;1998&lt;/Year&gt;&lt;RecNum&gt;961&lt;/RecNum&gt;&lt;DisplayText&gt;Gorter et al. (1998)&lt;/DisplayText&gt;&lt;record&gt;&lt;rec-number&gt;961&lt;/rec-number&gt;&lt;foreign-keys&gt;&lt;key app="EN" db-id="v0z2xa0x4srasverserxwdzmrswvdptrsew9" timestamp="1622219187"&gt;961&lt;/key&gt;&lt;/foreign-keys&gt;&lt;ref-type name="Journal Article"&gt;17&lt;/ref-type&gt;&lt;contributors&gt;&lt;authors&gt;&lt;author&gt;Gorter, R. W.&lt;/author&gt;&lt;author&gt;van Wely, M.&lt;/author&gt;&lt;author&gt;Stoss, M.&lt;/author&gt;&lt;author&gt;Wollina, U.&lt;/author&gt;&lt;/authors&gt;&lt;/contributors&gt;&lt;titles&gt;&lt;title&gt;Subcutaneous infiltrates induced by injection of mistletoe extracts (Iscador)&lt;/title&gt;&lt;secondary-title&gt;American journal of therapeutics&lt;/secondary-title&gt;&lt;/titles&gt;&lt;periodical&gt;&lt;full-title&gt;American Journal of Therapeutics&lt;/full-title&gt;&lt;/periodical&gt;&lt;pages&gt;181‐187&lt;/pages&gt;&lt;volume&gt;5&lt;/volume&gt;&lt;number&gt;3&lt;/number&gt;&lt;keywords&gt;&lt;keyword&gt;Adult&lt;/keyword&gt;&lt;keyword&gt;Antineoplastic Agents, Phytogenic [administration &amp;amp; dosage, *adverse effects, chemistry]&lt;/keyword&gt;&lt;keyword&gt;Biopsy&lt;/keyword&gt;&lt;keyword&gt;Drug Eruptions [blood, *etiology, immunology, *pathology]&lt;/keyword&gt;&lt;keyword&gt;Female&lt;/keyword&gt;&lt;keyword&gt;Humans&lt;/keyword&gt;&lt;keyword&gt;Immunohistochemistry&lt;/keyword&gt;&lt;keyword&gt;Injections, Subcutaneous&lt;/keyword&gt;&lt;keyword&gt;Leukocyte Count&lt;/keyword&gt;&lt;keyword&gt;Lymphocytes [pathology]&lt;/keyword&gt;&lt;keyword&gt;Male&lt;/keyword&gt;&lt;keyword&gt;Monocytes [pathology]&lt;/keyword&gt;&lt;keyword&gt;Neutrophils&lt;/keyword&gt;&lt;keyword&gt;Plant Extracts [administration &amp;amp; dosage, *adverse effects, chemistry]&lt;/keyword&gt;&lt;keyword&gt;Plant Proteins&lt;/keyword&gt;&lt;/keywords&gt;&lt;dates&gt;&lt;year&gt;1998&lt;/year&gt;&lt;/dates&gt;&lt;accession-num&gt;CN-00265687&lt;/accession-num&gt;&lt;work-type&gt;Clinical Trial; Journal Article; Randomized Controlled Trial; Research Support, Non‐U.S. Gov&amp;apos;t&lt;/work-type&gt;&lt;urls&gt;&lt;related-urls&gt;&lt;url&gt;https://www.cochranelibrary.com/central/doi/10.1002/central/CN-00265687/full&lt;/url&gt;&lt;/related-urls&gt;&lt;/urls&gt;&lt;custom3&gt;PUBMED 10099057&lt;/custom3&gt;&lt;electronic-resource-num&gt;10.1097/00045391-199805000-0000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>Gorter et al. (199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4902F4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1EEB3119" w14:textId="0E4E1D41" w:rsid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begin">
                <w:fldData xml:space="preserve">PEVuZE5vdGU+PENpdGUgQXV0aG9yWWVhcj0iMSI+PEF1dGhvcj5IdWJlcjwvQXV0aG9yPjxZZWFy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</w:fldData>
              </w:fldChar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 </w:instrText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fldChar w:fldCharType="begin">
                <w:fldData xml:space="preserve">PEVuZE5vdGU+PENpdGUgQXV0aG9yWWVhcj0iMSI+PEF1dGhvcj5IdWJlcjwvQXV0aG9yPjxZZWFy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</w:fldData>
              </w:fldChar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instrText xml:space="preserve"> ADDIN EN.CITE.DATA </w:instrText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noProof/>
                <w:sz w:val="20"/>
                <w:szCs w:val="20"/>
              </w:rPr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separate"/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t>Huber et al. (2002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t>2011)</w:t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fldChar w:fldCharType="end"/>
            </w:r>
            <w:hyperlink w:anchor="_ENREF_38" w:tooltip="Huber, 2017 #1224" w:history="1"/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7BA70A97" w14:textId="77777777" w:rsid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aW08L0F1dGhvcj48WWVhcj4y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A4NDE4OTQvZnVsbDwvdXJsPjx1cmw+aHR0cHM6Ly93d3cubmNiaS5ubG0u
bmloLmdvdi9wbWMvYXJ0aWNsZXMvUE1DMzQ4ODMyNS9wZGYvMTQ3Mi02ODgyLTEyLTE3Mi5wZGY8
L3VybD48L3JlbGF0ZWQtdXJscz48L3VybHM+PGN1c3RvbTM+UFVCTUVEIDIzMDMzOTgyPC9jdXN0
b20zPjxlbGVjdHJvbmljLXJlc291cmNlLW51bT4xMC4xMTg2LzE0NzItNjg4Mi0xMi0xNzI8L2Vs
ZWN0cm9uaWMtcmVzb3VyY2UtbnVtPjwvcmVjb3JkPjwvQ2l0ZT48L0VuZE5vdGU+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aW08L0F1dGhvcj48WWVhcj4y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A4NDE4OTQvZnVsbDwvdXJsPjx1cmw+aHR0cHM6Ly93d3cubmNiaS5ubG0u
bmloLmdvdi9wbWMvYXJ0aWNsZXMvUE1DMzQ4ODMyNS9wZGYvMTQ3Mi02ODgyLTEyLTE3Mi5wZGY8
L3VybD48L3JlbGF0ZWQtdXJscz48L3VybHM+PGN1c3RvbTM+UFVCTUVEIDIzMDMzOTgyPC9jdXN0
b20zPjxlbGVjdHJvbmljLXJlc291cmNlLW51bT4xMC4xMTg2LzE0NzItNjg4Mi0xMi0xNzI8L2Vs
ZWN0cm9uaWMtcmVzb3VyY2UtbnVtPjwvcmVjb3JkPjwvQ2l0ZT48L0VuZE5vdGU+
</w:fldData>
              </w:fldChar>
            </w:r>
            <w:r w:rsidRPr="00793AAC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93AAC">
              <w:rPr>
                <w:rFonts w:ascii="Times New Roman" w:hAnsi="Times New Roman"/>
                <w:noProof/>
                <w:sz w:val="20"/>
                <w:szCs w:val="20"/>
              </w:rPr>
              <w:t>Kim et al. (2012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0E47BCC0" w14:textId="140F7328" w:rsidR="004902F4" w:rsidRP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lose&lt;/Author&gt;&lt;Year&gt;2003&lt;/Year&gt;&lt;RecNum&gt;1554&lt;/RecNum&gt;&lt;DisplayText&gt;Klose et al. (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>Klose et al. 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4902F4">
              <w:rPr>
                <w:rFonts w:ascii="Times New Roman" w:hAnsi="Times New Roman"/>
                <w:sz w:val="20"/>
                <w:szCs w:val="20"/>
              </w:rPr>
              <w:t xml:space="preserve">;  </w:t>
            </w:r>
          </w:p>
          <w:p w14:paraId="3D164092" w14:textId="77777777" w:rsid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Mb2V3ZS1NZXNjaDwvQXV0aG9y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</w:fldData>
              </w:fldChar>
            </w:r>
            <w:r w:rsidRPr="00F247AB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Mb2V3ZS1NZXNjaDwvQXV0aG9y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</w:fldData>
              </w:fldChar>
            </w:r>
            <w:r w:rsidRPr="00F247AB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F247AB">
              <w:rPr>
                <w:rFonts w:ascii="Times New Roman" w:hAnsi="Times New Roman"/>
                <w:noProof/>
                <w:sz w:val="20"/>
                <w:szCs w:val="20"/>
              </w:rPr>
              <w:t xml:space="preserve">Loewe-Mesch et al. </w:t>
            </w:r>
            <w:r w:rsidRPr="00EF11B2">
              <w:rPr>
                <w:rFonts w:ascii="Times New Roman" w:hAnsi="Times New Roman"/>
                <w:noProof/>
                <w:sz w:val="20"/>
                <w:szCs w:val="20"/>
              </w:rPr>
              <w:t>(200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BD91893" w14:textId="1D0B23D2" w:rsid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IwPC9ZZWFyPjxSZWNOdW0+MTgwNDwvUmVjTnVtPjxEaXNwbGF5VGV4dD5Mb25naGkgZXQg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IwPC9ZZWFyPjxSZWNOdW0+MTgwNDwvUmVjTnVtPjxEaXNwbGF5VGV4dD5Mb25naGkgZXQg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>Longhi et al. (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4902F4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 w:rsidRPr="00EF11B2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D835B7D" w14:textId="3C6D118F" w:rsidR="004902F4" w:rsidRPr="00705A19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fldChar w:fldCharType="begin">
                <w:fldData xml:space="preserve">PEVuZE5vdGU+PENpdGUgQXV0aG9yWWVhcj0iMSI+PEF1dGhvcj5QZWx6ZXI8L0F1dGhvcj48WWVh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ZWx6ZXI8L0F1dGhvcj48WWVh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 xml:space="preserve">Pelzer et al. </w:t>
            </w:r>
            <w:r w:rsidRPr="00705A19">
              <w:rPr>
                <w:rFonts w:ascii="Times New Roman" w:hAnsi="Times New Roman"/>
                <w:noProof/>
                <w:sz w:val="20"/>
                <w:szCs w:val="20"/>
              </w:rPr>
              <w:t>(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05A19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31ABEE53" w14:textId="34E3A556" w:rsidR="004902F4" w:rsidRPr="00753B25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Y2hpbms8L0F1dGhvcj48WWVh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Y2hpbms8L0F1dGhvcj48WWVh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</w:rPr>
              <w:t>Schink et al. (2007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740E7AF3" w14:textId="0DD83F6C" w:rsidR="004902F4" w:rsidRPr="00705A19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</w:rPr>
              <w:t>Semiglasov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</w:rPr>
              <w:t xml:space="preserve">Semiglazov et al. </w:t>
            </w:r>
            <w:r w:rsidRPr="00705A19">
              <w:rPr>
                <w:rFonts w:ascii="Times New Roman" w:hAnsi="Times New Roman"/>
                <w:noProof/>
                <w:sz w:val="20"/>
                <w:szCs w:val="20"/>
              </w:rPr>
              <w:t>(200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05A19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433137CA" w14:textId="0FC9098E" w:rsidR="004902F4" w:rsidRP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b248L0F1dGhvcj48WWVhcj4y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b248L0F1dGhvcj48WWVhcj4y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05A19">
              <w:rPr>
                <w:rFonts w:ascii="Times New Roman" w:hAnsi="Times New Roman"/>
                <w:noProof/>
                <w:sz w:val="20"/>
                <w:szCs w:val="20"/>
              </w:rPr>
              <w:t xml:space="preserve">Son et al. </w:t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>(20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4902F4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2E805292" w14:textId="46004801" w:rsidR="004902F4" w:rsidRP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Steuer-Vogt&lt;/Author&gt;&lt;Year&gt;2001&lt;/Year&gt;&lt;RecNum&gt;2800&lt;/RecNum&gt;&lt;DisplayText&gt;Steuer-Vogt et al. (2001)&lt;/DisplayText&gt;&lt;record&gt;&lt;rec-number&gt;2800&lt;/rec-number&gt;&lt;foreign-keys&gt;&lt;key app="EN" db-id="v0z2xa0x4srasverserxwdzmrswvdptrsew9" timestamp="1622219192"&gt;2800&lt;/key&gt;&lt;/foreign-keys&gt;&lt;ref-type name="Journal Article"&gt;17&lt;/ref-type&gt;&lt;contributors&gt;&lt;authors&gt;&lt;author&gt;Steuer-Vogt, M. K.&lt;/author&gt;&lt;author&gt;Bonkowsky, V.&lt;/author&gt;&lt;author&gt;Ambrosch, P.&lt;/author&gt;&lt;author&gt;Scholz, M.&lt;/author&gt;&lt;author&gt;Nei, A.&lt;/author&gt;&lt;author&gt;Strutz, J.&lt;/author&gt;&lt;author&gt;Hennig, M.&lt;/author&gt;&lt;author&gt;Lenarz, T.&lt;/author&gt;&lt;author&gt;Arnold, W.&lt;/author&gt;&lt;/authors&gt;&lt;/contributors&gt;&lt;titles&gt;&lt;title&gt;The effect of an adjuvant mistletoe treatment programme in resected head and neck cancer patients: a randomised controlled clinical trial&lt;/title&gt;&lt;secondary-title&gt;European journal of cancer&lt;/secondary-title&gt;&lt;/titles&gt;&lt;periodical&gt;&lt;full-title&gt;European Journal of Cancer&lt;/full-title&gt;&lt;/periodical&gt;&lt;pages&gt;23‐31&lt;/pages&gt;&lt;volume&gt;37&lt;/volume&gt;&lt;number&gt;1&lt;/number&gt;&lt;dates&gt;&lt;year&gt;2001&lt;/year&gt;&lt;/dates&gt;&lt;accession-num&gt;CN-01601045&lt;/accession-num&gt;&lt;urls&gt;&lt;related-urls&gt;&lt;url&gt;https://www.cochranelibrary.com/central/doi/10.1002/central/CN-01601045/full&lt;/url&gt;&lt;url&gt;https://www.ejcancer.com/article/S0959-8049(00)00360-9/fulltext&lt;/url&gt;&lt;/related-urls&gt;&lt;/urls&gt;&lt;custom3&gt;EMBASE 32119356&lt;/custom3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Steuer-Vogt et al. (2001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7F2127BB" w14:textId="4C8C2BA2" w:rsidR="00BD6BD8" w:rsidRPr="004902F4" w:rsidRDefault="004902F4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wOTwvWWVhcj48UmVjTnVtPjI5ODM8L1JlY051bT48RGlzcGxheVRleHQ+VHLDtmdlciBl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753B25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753B25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wOTwvWWVhcj48UmVjTnVtPjI5ODM8L1JlY051bT48RGlzcGxheVRleHQ+VHLDtmdlciBl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</w:fldData>
              </w:fldChar>
            </w:r>
            <w:r w:rsidR="00753B25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753B25">
              <w:rPr>
                <w:rFonts w:ascii="Times New Roman" w:hAnsi="Times New Roman"/>
                <w:sz w:val="20"/>
                <w:szCs w:val="20"/>
              </w:rPr>
            </w:r>
            <w:r w:rsidR="00753B25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t>Tröger et al. (2009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753B25">
              <w:rPr>
                <w:rFonts w:ascii="Times New Roman" w:hAnsi="Times New Roman"/>
                <w:noProof/>
                <w:sz w:val="20"/>
                <w:szCs w:val="20"/>
              </w:rPr>
              <w:t>2014b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</w:p>
          <w:p w14:paraId="35FE3961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publications,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ies</w:t>
            </w:r>
          </w:p>
        </w:tc>
      </w:tr>
      <w:tr w:rsidR="00BD6BD8" w:rsidRPr="0063337E" w14:paraId="1017D84E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15833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1697A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Cost outcomes and Cost-effectiveness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85C10" w14:textId="2207A55D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aHJvbmlja2U8L0F1dGhvcj48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UaHJvbmlja2U8L0F1dGhvcj48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Thronicke et al. (2020a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244CE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7120BDA2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 publication, 1 study</w:t>
            </w:r>
          </w:p>
        </w:tc>
      </w:tr>
      <w:tr w:rsidR="00BD6BD8" w:rsidRPr="008613DC" w14:paraId="7FA4C8AD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E3E7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0FE44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Effect on side effects of conventional cancer therapy including body weight and cancer related fatigue and on disease related symptoms</w:t>
            </w:r>
          </w:p>
          <w:p w14:paraId="24C75F88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FA89C62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C9B89" w14:textId="157E0EA2" w:rsidR="004902F4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1D030E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YXItU2VsYTwvQXV0aG9yPjxZ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=
</w:fldData>
              </w:fldChar>
            </w:r>
            <w:r w:rsidRPr="001D030E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1D030E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et al. (201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0C6D99A2" w14:textId="01987846" w:rsidR="004902F4" w:rsidRPr="00A75741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SwgKDIwMTQpPC9EaXNwbGF5VGV4dD48cmVjb3JkPjxyZWMtbnVtYmVyPjMyOTwvcmVj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</w:fldData>
              </w:fldChar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Cb2NrPC9BdXRob3I+PFllYXI+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</w:fldData>
              </w:fldChar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</w:r>
            <w:r w:rsidR="00753B2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ock et al. (2004a</w:t>
            </w:r>
            <w:r w:rsidR="00A75741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, </w:t>
            </w:r>
            <w:r w:rsid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01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4902F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63AB9FE2" w14:textId="06CE83AB" w:rsidR="004902F4" w:rsidRPr="001F62D2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Beuth&lt;/Author&gt;&lt;Year&gt;2008&lt;/Year&gt;&lt;RecNum&gt;291&lt;/RecNum&gt;&lt;DisplayText&gt;Beuth et al. (2008)&lt;/DisplayText&gt;&lt;record&gt;&lt;rec-number&gt;291&lt;/rec-number&gt;&lt;foreign-keys&gt;&lt;key app="EN" db-id="v0z2xa0x4srasverserxwdzmrswvdptrsew9" timestamp="1622219186"&gt;291&lt;/key&gt;&lt;/foreign-keys&gt;&lt;ref-type name="Journal Article"&gt;17&lt;/ref-type&gt;&lt;contributors&gt;&lt;authors&gt;&lt;author&gt;Beuth, J.&lt;/author&gt;&lt;author&gt;Schneider, B.&lt;/author&gt;&lt;author&gt;Schierholz, J. M.&lt;/author&gt;&lt;/authors&gt;&lt;/contributors&gt;&lt;titles&gt;&lt;title&gt;Impact of complementary treatment of breast cancer patients with standardized mistletoe extract during aftercare: a controlled multicenter comparative epidemiological cohort study&lt;/title&gt;&lt;secondary-title&gt;Anticancer research&lt;/secondary-title&gt;&lt;/titles&gt;&lt;periodical&gt;&lt;full-title&gt;Anticancer Research&lt;/full-title&gt;&lt;/periodical&gt;&lt;pages&gt;523‐527&lt;/pages&gt;&lt;volume&gt;28&lt;/volume&gt;&lt;number&gt;1B&lt;/number&gt;&lt;dates&gt;&lt;year&gt;2008&lt;/year&gt;&lt;/dates&gt;&lt;accession-num&gt;CN-00632120&lt;/accession-num&gt;&lt;urls&gt;&lt;related-urls&gt;&lt;url&gt;https://www.cochranelibrary.com/central/doi/10.1002/central/CN-00632120/full&lt;/url&gt;&lt;url&gt;https://ar.iiarjournals.org/content/anticanres/28/1B/523.full.pdf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Beuth et al. (200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33690AD3" w14:textId="065B95A2" w:rsidR="004902F4" w:rsidRPr="00753B25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Cazacu&lt;/Author&gt;&lt;Year&gt;2003&lt;/Year&gt;&lt;RecNum&gt;480&lt;/RecNum&gt;&lt;DisplayText&gt;Cazacu et al. (2003)&lt;/DisplayText&gt;&lt;record&gt;&lt;rec-number&gt;480&lt;/rec-number&gt;&lt;foreign-keys&gt;&lt;key app="EN" db-id="v0z2xa0x4srasverserxwdzmrswvdptrsew9" timestamp="1622219186"&gt;480&lt;/key&gt;&lt;/foreign-keys&gt;&lt;ref-type name="Journal Article"&gt;17&lt;/ref-type&gt;&lt;contributors&gt;&lt;authors&gt;&lt;author&gt;Cazacu, M.&lt;/author&gt;&lt;author&gt;Oniu, T.&lt;/author&gt;&lt;author&gt;Lungoci, C.&lt;/author&gt;&lt;author&gt;Mihailov, A.&lt;/author&gt;&lt;author&gt;Cipak, A.&lt;/author&gt;&lt;author&gt;Klinger, R.&lt;/author&gt;&lt;author&gt;Weiss, T.&lt;/author&gt;&lt;author&gt;Zarkovic, N.&lt;/author&gt;&lt;/authors&gt;&lt;/contributors&gt;&lt;titles&gt;&lt;title&gt;The influence of isorel on the advanced colorectal cancer&lt;/title&gt;&lt;secondary-title&gt;Cancer biotherapy &amp;amp; radiopharmaceuticals&lt;/secondary-title&gt;&lt;/titles&gt;&lt;periodical&gt;&lt;full-title&gt;Cancer biotherapy &amp;amp; radiopharmaceuticals&lt;/full-title&gt;&lt;/periodical&gt;&lt;pages&gt;27‐34&lt;/pages&gt;&lt;volume&gt;18&lt;/volume&gt;&lt;number&gt;1&lt;/number&gt;&lt;keywords&gt;&lt;keyword&gt;Adult&lt;/keyword&gt;&lt;keyword&gt;Aged&lt;/keyword&gt;&lt;keyword&gt;Colorectal Neoplasms [*drug therapy, mortality]&lt;/keyword&gt;&lt;keyword&gt;Female&lt;/keyword&gt;&lt;keyword&gt;Humans&lt;/keyword&gt;&lt;keyword&gt;Male&lt;/keyword&gt;&lt;keyword&gt;Middle Aged&lt;/keyword&gt;&lt;keyword&gt;Mistletoe&lt;/keyword&gt;&lt;keyword&gt;Phytotherapy&lt;/keyword&gt;&lt;keyword&gt;Plant Extracts [*therapeutic use]&lt;/keyword&gt;&lt;keyword&gt;Survival Rate&lt;/keyword&gt;&lt;/keywords&gt;&lt;dates&gt;&lt;year&gt;2003&lt;/year&gt;&lt;/dates&gt;&lt;accession-num&gt;CN-00436250&lt;/accession-num&gt;&lt;work-type&gt;Clinical Trial; Journal Article; Randomized Controlled Trial; Research Support, Non‐U.S. Gov&amp;apos;t&lt;/work-type&gt;&lt;urls&gt;&lt;related-urls&gt;&lt;url&gt;https://www.cochranelibrary.com/central/doi/10.1002/central/CN-00436250/full&lt;/url&gt;&lt;url&gt;https://www.liebertpub.com/doi/10.1089/108497803321269304&lt;/url&gt;&lt;/related-urls&gt;&lt;/urls&gt;&lt;custom3&gt;PUBMED 12667306&lt;/custom3&gt;&lt;electronic-resource-num&gt;10.1089/108497803321269304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Cazacu et al. </w:t>
            </w:r>
            <w:r w:rsidRPr="00753B25">
              <w:rPr>
                <w:rFonts w:ascii="Times New Roman" w:hAnsi="Times New Roman"/>
                <w:noProof/>
                <w:sz w:val="20"/>
                <w:szCs w:val="20"/>
              </w:rPr>
              <w:t>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38EF49D0" w14:textId="44579007" w:rsidR="004902F4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5630F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GcmllZGVsPC9BdXRob3I+PFll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</w:fldData>
              </w:fldChar>
            </w:r>
            <w:r w:rsidRPr="005630F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5630F4">
              <w:rPr>
                <w:rFonts w:ascii="Times New Roman" w:hAnsi="Times New Roman"/>
                <w:noProof/>
                <w:sz w:val="20"/>
                <w:szCs w:val="20"/>
              </w:rPr>
              <w:t>Friedel et al. (2009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5630F4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3CE364B5" w14:textId="301CB300" w:rsidR="004902F4" w:rsidRPr="00716D71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aW08L0F1dGhvcj48WWVhcj4y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A4NDE4OTQvZnVsbDwvdXJsPjx1cmw+aHR0cHM6Ly93d3cubmNiaS5ubG0u
bmloLmdvdi9wbWMvYXJ0aWNsZXMvUE1DMzQ4ODMyNS9wZGYvMTQ3Mi02ODgyLTEyLTE3Mi5wZGY8
L3VybD48L3JlbGF0ZWQtdXJscz48L3VybHM+PGN1c3RvbTM+UFVCTUVEIDIzMDMzOTgyPC9jdXN0
b20zPjxlbGVjdHJvbmljLXJlc291cmNlLW51bT4xMC4xMTg2LzE0NzItNjg4Mi0xMi0xNzI8L2Vs
ZWN0cm9uaWMtcmVzb3VyY2UtbnVtPjwvcmVjb3JkPjwvQ2l0ZT48L0VuZE5vdGU+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LaW08L0F1dGhvcj48WWVhcj4y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</w:fldData>
              </w:fldChar>
            </w:r>
            <w:r w:rsidRPr="004902F4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4902F4">
              <w:rPr>
                <w:rFonts w:ascii="Times New Roman" w:hAnsi="Times New Roman"/>
                <w:noProof/>
                <w:sz w:val="20"/>
                <w:szCs w:val="20"/>
              </w:rPr>
              <w:t xml:space="preserve">Kim et al. </w:t>
            </w:r>
            <w:r w:rsidRPr="00716D71">
              <w:rPr>
                <w:rFonts w:ascii="Times New Roman" w:hAnsi="Times New Roman"/>
                <w:noProof/>
                <w:sz w:val="20"/>
                <w:szCs w:val="20"/>
              </w:rPr>
              <w:t>(2012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57D20B67" w14:textId="60F6C666" w:rsidR="004902F4" w:rsidRPr="00716D71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 AuthorYear="1"&gt;&lt;Author&gt;Klose&lt;/Author&gt;&lt;Year&gt;2003&lt;/Year&gt;&lt;RecNum&gt;1554&lt;/RecNum&gt;&lt;DisplayText&gt;Klose et al. (2003)&lt;/DisplayText&gt;&lt;record&gt;&lt;rec-number&gt;1554&lt;/rec-number&gt;&lt;foreign-keys&gt;&lt;key app="EN" db-id="v0z2xa0x4srasverserxwdzmrswvdptrsew9" timestamp="1622219189"&gt;1554&lt;/key&gt;&lt;/foreign-keys&gt;&lt;ref-type name="Journal Article"&gt;17&lt;/ref-type&gt;&lt;contributors&gt;&lt;authors&gt;&lt;author&gt;Klose, C.&lt;/author&gt;&lt;author&gt;Jensen, K.&lt;/author&gt;&lt;author&gt;Herzig, M.&lt;/author&gt;&lt;author&gt;Mansmann, U.&lt;/author&gt;&lt;/authors&gt;&lt;/contributors&gt;&lt;titles&gt;&lt;title&gt;Multicentric, randomized, open, prospective clinical trial for the investigation of efficacy and tolerance and adverse drug reactions of HELIXOR® A in comparison to Lentinan in patients with non small cell lung cancer, breast cancer or ovarian cancer&lt;/title&gt;&lt;secondary-title&gt;Forschungsbericht der abteilung medizinische biometrie&lt;/secondary-title&gt;&lt;/titles&gt;&lt;periodical&gt;&lt;full-title&gt;Forschungsbericht der abteilung medizinische biometrie&lt;/full-title&gt;&lt;/periodical&gt;&lt;pages&gt;1‐121&lt;/pages&gt;&lt;volume&gt;45&lt;/volume&gt;&lt;dates&gt;&lt;year&gt;2003&lt;/year&gt;&lt;/dates&gt;&lt;accession-num&gt;CN-01415017&lt;/accession-num&gt;&lt;urls&gt;&lt;related-urls&gt;&lt;url&gt;https://www.cochranelibrary.com/central/doi/10.1002/central/CN-01415017/full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</w:rPr>
              <w:t>Klose et al. (200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16D71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76261DDA" w14:textId="24C70A39" w:rsidR="004902F4" w:rsidRPr="001F62D2" w:rsidRDefault="004902F4" w:rsidP="004902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E0PC9ZZWFyPjxSZWNOdW0+MTgxNzwvUmVjTnVtPjxEaXNwbGF5VGV4dD5Mb25naGkgZXQg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b25naGk8L0F1dGhvcj48WWVh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</w:fldData>
              </w:fldChar>
            </w:r>
            <w:r w:rsidRPr="00716D71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16D71">
              <w:rPr>
                <w:rFonts w:ascii="Times New Roman" w:hAnsi="Times New Roman"/>
                <w:noProof/>
                <w:sz w:val="20"/>
                <w:szCs w:val="20"/>
              </w:rPr>
              <w:t xml:space="preserve">Longhi et al. 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(201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61C42314" w14:textId="1135B495" w:rsidR="004902F4" w:rsidRPr="00705A19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NYXR0aGVzPC9BdXRob3I+PFll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05A19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Matthes et al. (201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D831BAA" w14:textId="6768B30A" w:rsidR="004902F4" w:rsidRPr="00753B25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QaWFvPC9BdXRob3I+PFllYXI+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Piao et al. (200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CC6DE09" w14:textId="77777777" w:rsidR="004902F4" w:rsidRPr="00705A19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Y2h1bWFjaGVyPC9BdXRob3I+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Schumacher et al. </w:t>
            </w:r>
            <w:r w:rsidRPr="00705A19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3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15B0B093" w14:textId="7A97ED13" w:rsidR="004902F4" w:rsidRPr="00753B25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c292PC9BdXRob3I+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05A19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emiglasov et al. (2004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TZW1pZ2xhem92PC9BdXRob3I+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</w:fldData>
              </w:fldChar>
            </w:r>
            <w:r w:rsidRPr="00705A19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05A19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 xml:space="preserve">Semiglazov et al. </w:t>
            </w:r>
            <w:r w:rsidRP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(2006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09C356B1" w14:textId="77777777" w:rsidR="004902F4" w:rsidRPr="00753B25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0YTwvWWVhcj48UmVjTnVtPjI3MzY8L1JlY051bT48RGlzcGxheVRleHQ+U3RlZWxlIGV0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TdGVlbGU8L0F1dGhvcj48WWVh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Steele et al. (2014a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 </w:t>
            </w:r>
          </w:p>
          <w:p w14:paraId="0A5E4716" w14:textId="000A7B9F" w:rsidR="004902F4" w:rsidRPr="00753B25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xMzwvWWVhcj48UmVjTnVtPjI5Njc8L1JlY051bT48RGlzcGxheVRleHQ+VHLDtmdlciBl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UcsO2Z2VyPC9BdXRob3I+PFll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Tröger et al. (2013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6D8872AB" w14:textId="77777777" w:rsidR="004902F4" w:rsidRPr="00753B25" w:rsidRDefault="004902F4" w:rsidP="004902F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Wode&lt;/Author&gt;&lt;Year&gt;2009&lt;/Year&gt;&lt;RecNum&gt;3184&lt;/RecNum&gt;&lt;DisplayText&gt;Wode et al. (2009)&lt;/DisplayText&gt;&lt;record&gt;&lt;rec-number&gt;3184&lt;/rec-number&gt;&lt;foreign-keys&gt;&lt;key app="EN" db-id="v0z2xa0x4srasverserxwdzmrswvdptrsew9" timestamp="1622219193"&gt;3184&lt;/key&gt;&lt;/foreign-keys&gt;&lt;ref-type name="Journal Article"&gt;17&lt;/ref-type&gt;&lt;contributors&gt;&lt;authors&gt;&lt;author&gt;Wode, K.&lt;/author&gt;&lt;author&gt;Schneider, T.&lt;/author&gt;&lt;author&gt;Lundberg, I.&lt;/author&gt;&lt;author&gt;Kienle, G. S.&lt;/author&gt;&lt;/authors&gt;&lt;/contributors&gt;&lt;titles&gt;&lt;title&gt;Mistletoe treatment in cancer-related fatigue: a case report&lt;/title&gt;&lt;secondary-title&gt;Cases Journal&lt;/secondary-title&gt;&lt;/titles&gt;&lt;periodical&gt;&lt;full-title&gt;Cases Journal&lt;/full-title&gt;&lt;/periodical&gt;&lt;pages&gt;77-77&lt;/pages&gt;&lt;volume&gt;2&lt;/volume&gt;&lt;number&gt;1&lt;/number&gt;&lt;keywords&gt;&lt;keyword&gt;Cancer Fatigue -- Drug Therapy&lt;/keyword&gt;&lt;keyword&gt;Mistletoe -- Therapeutic Use&lt;/keyword&gt;&lt;keyword&gt;Adult&lt;/keyword&gt;&lt;keyword&gt;Female&lt;/keyword&gt;&lt;/keywords&gt;&lt;dates&gt;&lt;year&gt;2009&lt;/year&gt;&lt;/dates&gt;&lt;publisher&gt;BioMed Central&lt;/publisher&gt;&lt;isbn&gt;1757-1626&lt;/isbn&gt;&lt;accession-num&gt;104907338. Language: English. Entry Date: 20110318. Revision Date: 20150711. Publication Type: Journal Article&lt;/accession-num&gt;&lt;urls&gt;&lt;related-urls&gt;&lt;url&gt;http://search.ebscohost.com/login.aspx?direct=true&amp;amp;db=cin20&amp;amp;AN=104907338&amp;amp;site=ehost-live&lt;/url&gt;&lt;url&gt;https://www.ncbi.nlm.nih.gov/pmc/articles/PMC2654867/pdf/1757-1626-2-77.pdf&lt;/url&gt;&lt;/related-urls&gt;&lt;/urls&gt;&lt;electronic-resource-num&gt;10.1186/1757-1626-2-77&lt;/electronic-resource-num&gt;&lt;remote-database-name&gt;cin20&lt;/remote-database-name&gt;&lt;remote-database-provider&gt;EBSCOhost&lt;/remote-database-provider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Wode et al. (2009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76894991" w14:textId="77CA88BF" w:rsidR="00BD6BD8" w:rsidRPr="00753B25" w:rsidRDefault="004902F4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YWVua2VyPC9BdXRob3I+PFll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aYWVua2VyPC9BdXRob3I+PFll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</w:fldData>
              </w:fldChar>
            </w:r>
            <w:r w:rsidRPr="00753B25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753B2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Zaenker et al. (2012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0BD82F8C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8 publications, 17 studies</w:t>
            </w:r>
          </w:p>
        </w:tc>
      </w:tr>
      <w:tr w:rsidR="00BD6BD8" w:rsidRPr="00EA759C" w14:paraId="6ABE2057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3853D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B60AE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Molecular activity of tumor reduction</w:t>
            </w:r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8E63A" w14:textId="36FF4F41" w:rsidR="00BD6BD8" w:rsidRPr="009F1192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Cazacu&lt;/Author&gt;&lt;Year&gt;2003&lt;/Year&gt;&lt;RecNum&gt;480&lt;/RecNum&gt;&lt;DisplayText&gt;Cazacu et al. (2003)&lt;/DisplayText&gt;&lt;record&gt;&lt;rec-number&gt;480&lt;/rec-number&gt;&lt;foreign-keys&gt;&lt;key app="EN" db-id="v0z2xa0x4srasverserxwdzmrswvdptrsew9" timestamp="1622219186"&gt;480&lt;/key&gt;&lt;/foreign-keys&gt;&lt;ref-type name="Journal Article"&gt;17&lt;/ref-type&gt;&lt;contributors&gt;&lt;authors&gt;&lt;author&gt;Cazacu, M.&lt;/author&gt;&lt;author&gt;Oniu, T.&lt;/author&gt;&lt;author&gt;Lungoci, C.&lt;/author&gt;&lt;author&gt;Mihailov, A.&lt;/author&gt;&lt;author&gt;Cipak, A.&lt;/author&gt;&lt;author&gt;Klinger, R.&lt;/author&gt;&lt;author&gt;Weiss, T.&lt;/author&gt;&lt;author&gt;Zarkovic, N.&lt;/author&gt;&lt;/authors&gt;&lt;/contributors&gt;&lt;titles&gt;&lt;title&gt;The influence of isorel on the advanced colorectal cancer&lt;/title&gt;&lt;secondary-title&gt;Cancer biotherapy &amp;amp; radiopharmaceuticals&lt;/secondary-title&gt;&lt;/titles&gt;&lt;periodical&gt;&lt;full-title&gt;Cancer biotherapy &amp;amp; radiopharmaceuticals&lt;/full-title&gt;&lt;/periodical&gt;&lt;pages&gt;27‐34&lt;/pages&gt;&lt;volume&gt;18&lt;/volume&gt;&lt;number&gt;1&lt;/number&gt;&lt;keywords&gt;&lt;keyword&gt;Adult&lt;/keyword&gt;&lt;keyword&gt;Aged&lt;/keyword&gt;&lt;keyword&gt;Colorectal Neoplasms [*drug therapy, mortality]&lt;/keyword&gt;&lt;keyword&gt;Female&lt;/keyword&gt;&lt;keyword&gt;Humans&lt;/keyword&gt;&lt;keyword&gt;Male&lt;/keyword&gt;&lt;keyword&gt;Middle Aged&lt;/keyword&gt;&lt;keyword&gt;Mistletoe&lt;/keyword&gt;&lt;keyword&gt;Phytotherapy&lt;/keyword&gt;&lt;keyword&gt;Plant Extracts [*therapeutic use]&lt;/keyword&gt;&lt;keyword&gt;Survival Rate&lt;/keyword&gt;&lt;/keywords&gt;&lt;dates&gt;&lt;year&gt;2003&lt;/year&gt;&lt;/dates&gt;&lt;accession-num&gt;CN-00436250&lt;/accession-num&gt;&lt;work-type&gt;Clinical Trial; Journal Article; Randomized Controlled Trial; Research Support, Non‐U.S. Gov&amp;apos;t&lt;/work-type&gt;&lt;urls&gt;&lt;related-urls&gt;&lt;url&gt;https://www.cochranelibrary.com/central/doi/10.1002/central/CN-00436250/full&lt;/url&gt;&lt;url&gt;https://www.liebertpub.com/doi/10.1089/108497803321269304&lt;/url&gt;&lt;/related-urls&gt;&lt;/urls&gt;&lt;custom3&gt;PUBMED 12667306&lt;/custom3&gt;&lt;electronic-resource-num&gt;10.1089/108497803321269304&lt;/electronic-resource-num&gt;&lt;/record&gt;&lt;/Cite&gt;&lt;/EndNote&gt;</w:instrText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9F119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Cazacu et al. (2003)</w:t>
            </w:r>
            <w:r w:rsidRPr="009F1192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="006E1F23" w:rsidRPr="009F119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n vitro part of the study; in this article this part is not </w:t>
            </w:r>
            <w:r w:rsidR="009F1192">
              <w:rPr>
                <w:rFonts w:ascii="Times New Roman" w:hAnsi="Times New Roman"/>
                <w:sz w:val="20"/>
                <w:szCs w:val="20"/>
                <w:lang w:val="en-US"/>
              </w:rPr>
              <w:t>examined</w:t>
            </w:r>
            <w:r w:rsidR="006E1F23" w:rsidRPr="009F1192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14:paraId="0EF511F2" w14:textId="77777777" w:rsidR="00BD6BD8" w:rsidRPr="009F1192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sym w:font="Wingdings" w:char="F0E0"/>
            </w:r>
            <w:r w:rsidRPr="009F119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 publication, 1 study</w:t>
            </w:r>
          </w:p>
        </w:tc>
      </w:tr>
      <w:tr w:rsidR="00BD6BD8" w:rsidRPr="00753B25" w14:paraId="79A99DBB" w14:textId="77777777" w:rsidTr="00572395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BA8FC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E9D4B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mpact on pleural effusion and </w:t>
            </w:r>
            <w:proofErr w:type="spellStart"/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>aszites</w:t>
            </w:r>
            <w:proofErr w:type="spellEnd"/>
          </w:p>
        </w:tc>
        <w:tc>
          <w:tcPr>
            <w:tcW w:w="5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ACCB" w14:textId="142A65F3" w:rsidR="006E1F23" w:rsidRDefault="006E1F23" w:rsidP="006E1F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Y8L1llYXI+PFJlY051bT4xOTg8L1JlY051bT48RGlzcGxheVRleHQ+QmFyLVNlbGEg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CYXItU2VsYTwvQXV0aG9yPjxZ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Bar-Sela et al. (2006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45E6F43B" w14:textId="4141B472" w:rsidR="006E1F23" w:rsidRDefault="006E1F23" w:rsidP="006E1F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DaG88L0F1dGhvcj48WWVhcj4y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DaG88L0F1dGhvcj48WWVhcj4y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=
</w:fldData>
              </w:fldChar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Cho et al. (2016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Cho&lt;/Author&gt;&lt;Year&gt;2018&lt;/Year&gt;&lt;RecNum&gt;508&lt;/RecNum&gt;&lt;DisplayText&gt;Cho and Kim (2018)&lt;/DisplayText&gt;&lt;record&gt;&lt;rec-number&gt;508&lt;/rec-number&gt;&lt;foreign-keys&gt;&lt;key app="EN" db-id="v0z2xa0x4srasverserxwdzmrswvdptrsew9" timestamp="1622219186"&gt;508&lt;/key&gt;&lt;/foreign-keys&gt;&lt;ref-type name="Journal Article"&gt;17&lt;/ref-type&gt;&lt;contributors&gt;&lt;authors&gt;&lt;author&gt;Cho, Suk Ju&lt;/author&gt;&lt;author&gt;Kim, Su Wan&lt;/author&gt;&lt;/authors&gt;&lt;/contributors&gt;&lt;titles&gt;&lt;title&gt;Chemical Pleurodesis Using Viscum album Extract in Gorham Disease Complicated with Chylothorax&lt;/title&gt;&lt;secondary-title&gt;Acute and critical care&lt;/secondary-title&gt;&lt;/titles&gt;&lt;periodical&gt;&lt;full-title&gt;Acute and critical care&lt;/full-title&gt;&lt;/periodical&gt;&lt;pages&gt;105-109&lt;/pages&gt;&lt;volume&gt;33&lt;/volume&gt;&lt;number&gt;2&lt;/number&gt;&lt;section&gt;Cho, Suk Ju. Department of Anesthesiology and Pain Medicine, Jeju National University Hospital, Jeju National University School of Medicine, Jeju, Korea.&amp;#xD;Kim, Su Wan. Department of Thoracic and Cardiovascular Surgery, Jeju National University Hospital, Jeju National University School of Medicine, Jeju, Korea.&lt;/section&gt;&lt;dates&gt;&lt;year&gt;2018&lt;/year&gt;&lt;/dates&gt;&lt;pub-location&gt;Korea (South)&lt;/pub-location&gt;&lt;isbn&gt;2586-6060&amp;#xD;2586-6052&lt;/isbn&gt;&lt;urls&gt;&lt;related-urls&gt;&lt;url&gt;http://ovidsp.ovid.com/ovidweb.cgi?T=JS&amp;amp;PAGE=reference&amp;amp;D=prem&amp;amp;NEWS=N&amp;amp;AN=31723871&lt;/url&gt;&lt;url&gt;https://www.ncbi.nlm.nih.gov/pmc/articles/PMC6849062/pdf/acc-2016-00164.pdf&lt;/url&gt;&lt;/related-urls&gt;&lt;/urls&gt;&lt;electronic-resource-num&gt;https://dx.doi.org/10.4266/acc.2016.00164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Cho and Kim (2018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72D3604C" w14:textId="259A90D2" w:rsidR="006E1F23" w:rsidRPr="001F62D2" w:rsidRDefault="006E1F23" w:rsidP="006E1F23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C1Lb2xhbHk8L0F1dGhvcj48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C1Lb2xhbHk8L0F1dGhvcj48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</w:fldData>
              </w:fldChar>
            </w:r>
            <w:r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>El-Kolaly</w:t>
            </w:r>
            <w:r w:rsidR="00A75741"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 et al.</w:t>
            </w:r>
            <w:r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 (2016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 xml:space="preserve">; </w:t>
            </w:r>
          </w:p>
          <w:p w14:paraId="74A5269A" w14:textId="4A4F091A" w:rsidR="00BD6BD8" w:rsidRPr="001F62D2" w:rsidRDefault="00BD6BD8" w:rsidP="0057239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208L0F1dGhvcj48WWVhcj4y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</w:fldData>
              </w:fldChar>
            </w:r>
            <w:r w:rsidR="00753B25"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="00753B25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gQXV0aG9yWWVhcj0iMSI+PEF1dGhvcj5Fb208L0F1dGhvcj48WWVhcj4y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</w:fldData>
              </w:fldChar>
            </w:r>
            <w:r w:rsidR="00753B25" w:rsidRPr="001F62D2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="00753B25">
              <w:rPr>
                <w:rFonts w:ascii="Times New Roman" w:hAnsi="Times New Roman"/>
                <w:sz w:val="20"/>
                <w:szCs w:val="20"/>
              </w:rPr>
            </w:r>
            <w:r w:rsidR="00753B25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53B25" w:rsidRPr="001F62D2">
              <w:rPr>
                <w:rFonts w:ascii="Times New Roman" w:hAnsi="Times New Roman"/>
                <w:noProof/>
                <w:sz w:val="20"/>
                <w:szCs w:val="20"/>
              </w:rPr>
              <w:t>Eom et al. (2017</w:t>
            </w:r>
            <w:r w:rsidR="00A75741" w:rsidRPr="001F62D2">
              <w:rPr>
                <w:rFonts w:ascii="Times New Roman" w:hAnsi="Times New Roman"/>
                <w:noProof/>
                <w:sz w:val="20"/>
                <w:szCs w:val="20"/>
              </w:rPr>
              <w:t xml:space="preserve">, </w:t>
            </w:r>
            <w:r w:rsidR="00753B25" w:rsidRPr="001F62D2">
              <w:rPr>
                <w:rFonts w:ascii="Times New Roman" w:hAnsi="Times New Roman"/>
                <w:noProof/>
                <w:sz w:val="20"/>
                <w:szCs w:val="20"/>
              </w:rPr>
              <w:t>2018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1F62D2">
              <w:rPr>
                <w:rFonts w:ascii="Times New Roman" w:hAnsi="Times New Roman"/>
                <w:sz w:val="20"/>
                <w:szCs w:val="20"/>
              </w:rPr>
              <w:t>;</w:t>
            </w:r>
          </w:p>
          <w:p w14:paraId="46F5BD09" w14:textId="77777777" w:rsidR="006E1F23" w:rsidRPr="00EF11B2" w:rsidRDefault="006E1F23" w:rsidP="006E1F2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 AuthorYear="1"&gt;&lt;Author&gt;Gaafar&lt;/Author&gt;&lt;Year&gt;2014&lt;/Year&gt;&lt;RecNum&gt;869&lt;/RecNum&gt;&lt;DisplayText&gt;Gaafar et al. (2014)&lt;/DisplayText&gt;&lt;record&gt;&lt;rec-number&gt;869&lt;/rec-number&gt;&lt;foreign-keys&gt;&lt;key app="EN" db-id="v0z2xa0x4srasverserxwdzmrswvdptrsew9" timestamp="1622219187"&gt;869&lt;/key&gt;&lt;/foreign-keys&gt;&lt;ref-type name="Journal Article"&gt;17&lt;/ref-type&gt;&lt;contributors&gt;&lt;authors&gt;&lt;author&gt;Gaafar, R.&lt;/author&gt;&lt;author&gt;Abdel Rahman, A. R. M.&lt;/author&gt;&lt;author&gt;Aboulkasem, F.&lt;/author&gt;&lt;author&gt;El Bastawisy, A. E.&lt;/author&gt;&lt;/authors&gt;&lt;/contributors&gt;&lt;titles&gt;&lt;title&gt;Mistletoe preparation (Viscum Fraxini-2) as palliative treatment for malignant pleural effusion: a feasibility study with comparison to bleomycin&lt;/title&gt;&lt;secondary-title&gt;Ecancermedicalscience&lt;/secondary-title&gt;&lt;/titles&gt;&lt;periodical&gt;&lt;full-title&gt;Ecancermedicalscience&lt;/full-title&gt;&lt;/periodical&gt;&lt;pages&gt;424&lt;/pages&gt;&lt;volume&gt;8&lt;/volume&gt;&lt;dates&gt;&lt;year&gt;2014&lt;/year&gt;&lt;/dates&gt;&lt;accession-num&gt;CN-01370525&lt;/accession-num&gt;&lt;urls&gt;&lt;related-urls&gt;&lt;url&gt;https://www.cochranelibrary.com/central/doi/10.1002/central/CN-01370525/full&lt;/url&gt;&lt;url&gt;https://www.ncbi.nlm.nih.gov/pmc/articles/PMC4004388/pdf/can-8-424.pdf&lt;/url&gt;&lt;/related-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Pr="00EF11B2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Gaafar et al. (2014)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EF11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; </w:t>
            </w:r>
          </w:p>
          <w:p w14:paraId="7EC6D269" w14:textId="302F1C64" w:rsidR="00BD6BD8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U8L0F1dGhvcj48WWVhcj4y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MZWU8L0F1dGhvcj48WWVhcj4y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Lee et al. (2019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;</w:t>
            </w:r>
          </w:p>
          <w:p w14:paraId="4B6D7F67" w14:textId="268A6010" w:rsidR="00BD6BD8" w:rsidRPr="00EF11B2" w:rsidRDefault="006E1F23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fldChar w:fldCharType="begin">
                <w:fldData xml:space="preserve">PEVuZE5vdGU+PENpdGUgQXV0aG9yWWVhcj0iMSI+PEF1dGhvcj5PaDwvQXV0aG9yPjxZZWFyPjIw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gQXV0aG9yWWVhcj0iMSI+PEF1dGhvcj5PaDwvQXV0aG9yPjxZZWFyPjIw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Oh (2020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2BD77CC" w14:textId="77777777" w:rsidR="00BD6BD8" w:rsidRPr="00793AAC" w:rsidRDefault="00BD6BD8" w:rsidP="00572395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/>
                <w:sz w:val="20"/>
                <w:szCs w:val="20"/>
              </w:rPr>
              <w:sym w:font="Wingdings" w:char="F0E0"/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9 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ublications,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Pr="00793AA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udies</w:t>
            </w:r>
          </w:p>
        </w:tc>
      </w:tr>
    </w:tbl>
    <w:p w14:paraId="7B14F9DA" w14:textId="77777777" w:rsidR="00BD6BD8" w:rsidRPr="00793AAC" w:rsidRDefault="00BD6BD8" w:rsidP="00BD6BD8">
      <w:pPr>
        <w:spacing w:line="25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5A844C6" w14:textId="77777777" w:rsidR="000C06E0" w:rsidRDefault="000C06E0" w:rsidP="000C06E0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68D3A4B9" w14:textId="1A1D007C" w:rsidR="000C06E0" w:rsidRPr="00A238FE" w:rsidRDefault="000C06E0" w:rsidP="000C06E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238FE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numbers of the references refer to the reference list in the main manuscript.</w:t>
      </w:r>
    </w:p>
    <w:p w14:paraId="4BEFC98C" w14:textId="77777777" w:rsidR="00705A19" w:rsidRDefault="00705A19" w:rsidP="00BD6BD8">
      <w:pPr>
        <w:rPr>
          <w:rFonts w:ascii="Times New Roman" w:hAnsi="Times New Roman" w:cs="Times New Roman"/>
          <w:lang w:val="en-US"/>
        </w:rPr>
      </w:pPr>
    </w:p>
    <w:p w14:paraId="18A4E470" w14:textId="77777777" w:rsidR="00705A19" w:rsidRDefault="00705A19" w:rsidP="00BD6BD8">
      <w:pPr>
        <w:rPr>
          <w:rFonts w:ascii="Times New Roman" w:hAnsi="Times New Roman" w:cs="Times New Roman"/>
          <w:lang w:val="en-US"/>
        </w:rPr>
      </w:pPr>
    </w:p>
    <w:p w14:paraId="53B0585B" w14:textId="551D0854" w:rsidR="008623CE" w:rsidRPr="000C06E0" w:rsidRDefault="008623CE" w:rsidP="00BD6BD8">
      <w:pPr>
        <w:rPr>
          <w:rFonts w:ascii="Times New Roman" w:hAnsi="Times New Roman" w:cs="Times New Roman"/>
          <w:lang w:val="en-US"/>
        </w:rPr>
      </w:pPr>
    </w:p>
    <w:sectPr w:rsidR="008623CE" w:rsidRPr="000C06E0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0AE68" w14:textId="77777777" w:rsidR="00D433E3" w:rsidRDefault="00D433E3" w:rsidP="009F1192">
      <w:pPr>
        <w:spacing w:after="0" w:line="240" w:lineRule="auto"/>
      </w:pPr>
      <w:r>
        <w:separator/>
      </w:r>
    </w:p>
  </w:endnote>
  <w:endnote w:type="continuationSeparator" w:id="0">
    <w:p w14:paraId="0104AC39" w14:textId="77777777" w:rsidR="00D433E3" w:rsidRDefault="00D433E3" w:rsidP="009F1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18318689"/>
      <w:docPartObj>
        <w:docPartGallery w:val="Page Numbers (Bottom of Page)"/>
        <w:docPartUnique/>
      </w:docPartObj>
    </w:sdtPr>
    <w:sdtContent>
      <w:p w14:paraId="01F5A35A" w14:textId="57C54AD4" w:rsidR="009F1192" w:rsidRDefault="009F1192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A253F2D" w14:textId="77777777" w:rsidR="009F1192" w:rsidRDefault="009F1192" w:rsidP="009F119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085687035"/>
      <w:docPartObj>
        <w:docPartGallery w:val="Page Numbers (Bottom of Page)"/>
        <w:docPartUnique/>
      </w:docPartObj>
    </w:sdtPr>
    <w:sdtContent>
      <w:p w14:paraId="22E02D91" w14:textId="631A2B32" w:rsidR="009F1192" w:rsidRDefault="009F1192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12FD3E2" w14:textId="77777777" w:rsidR="009F1192" w:rsidRDefault="009F1192" w:rsidP="009F119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B4C82" w14:textId="77777777" w:rsidR="00D433E3" w:rsidRDefault="00D433E3" w:rsidP="009F1192">
      <w:pPr>
        <w:spacing w:after="0" w:line="240" w:lineRule="auto"/>
      </w:pPr>
      <w:r>
        <w:separator/>
      </w:r>
    </w:p>
  </w:footnote>
  <w:footnote w:type="continuationSeparator" w:id="0">
    <w:p w14:paraId="41C4875B" w14:textId="77777777" w:rsidR="00D433E3" w:rsidRDefault="00D433E3" w:rsidP="009F11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933B1"/>
    <w:multiLevelType w:val="hybridMultilevel"/>
    <w:tmpl w:val="BAC003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76300C"/>
    <w:multiLevelType w:val="hybridMultilevel"/>
    <w:tmpl w:val="A3206E62"/>
    <w:lvl w:ilvl="0" w:tplc="763EAB9A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331DB"/>
    <w:multiLevelType w:val="hybridMultilevel"/>
    <w:tmpl w:val="CD3AC1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01BF1"/>
    <w:multiLevelType w:val="hybridMultilevel"/>
    <w:tmpl w:val="57D86D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07F91"/>
    <w:multiLevelType w:val="hybridMultilevel"/>
    <w:tmpl w:val="6A5CC6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C00A5B"/>
    <w:multiLevelType w:val="hybridMultilevel"/>
    <w:tmpl w:val="BFBAEB6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AB2676"/>
    <w:multiLevelType w:val="hybridMultilevel"/>
    <w:tmpl w:val="5FD624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06F89"/>
    <w:multiLevelType w:val="hybridMultilevel"/>
    <w:tmpl w:val="52C4A4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A3771"/>
    <w:multiLevelType w:val="hybridMultilevel"/>
    <w:tmpl w:val="5DB8E7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C774E"/>
    <w:multiLevelType w:val="hybridMultilevel"/>
    <w:tmpl w:val="7234CF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943730"/>
    <w:multiLevelType w:val="hybridMultilevel"/>
    <w:tmpl w:val="E99CC5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C27E48"/>
    <w:multiLevelType w:val="hybridMultilevel"/>
    <w:tmpl w:val="B69868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118EC"/>
    <w:multiLevelType w:val="hybridMultilevel"/>
    <w:tmpl w:val="A1EEA6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E23F3D"/>
    <w:multiLevelType w:val="hybridMultilevel"/>
    <w:tmpl w:val="7818A4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6001F4"/>
    <w:multiLevelType w:val="hybridMultilevel"/>
    <w:tmpl w:val="2FAC4B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49143A"/>
    <w:multiLevelType w:val="hybridMultilevel"/>
    <w:tmpl w:val="5C22E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D0275"/>
    <w:multiLevelType w:val="hybridMultilevel"/>
    <w:tmpl w:val="F1FE25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033143"/>
    <w:multiLevelType w:val="hybridMultilevel"/>
    <w:tmpl w:val="3B4E76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FD635A"/>
    <w:multiLevelType w:val="hybridMultilevel"/>
    <w:tmpl w:val="59F69D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3E36C4"/>
    <w:multiLevelType w:val="hybridMultilevel"/>
    <w:tmpl w:val="0A024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604657"/>
    <w:multiLevelType w:val="hybridMultilevel"/>
    <w:tmpl w:val="E20801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FF2F7C"/>
    <w:multiLevelType w:val="hybridMultilevel"/>
    <w:tmpl w:val="A4283A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2D5079"/>
    <w:multiLevelType w:val="hybridMultilevel"/>
    <w:tmpl w:val="81728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5304647">
    <w:abstractNumId w:val="20"/>
  </w:num>
  <w:num w:numId="2" w16cid:durableId="1278834714">
    <w:abstractNumId w:val="7"/>
  </w:num>
  <w:num w:numId="3" w16cid:durableId="1478958623">
    <w:abstractNumId w:val="22"/>
  </w:num>
  <w:num w:numId="4" w16cid:durableId="805780790">
    <w:abstractNumId w:val="13"/>
  </w:num>
  <w:num w:numId="5" w16cid:durableId="191722651">
    <w:abstractNumId w:val="0"/>
  </w:num>
  <w:num w:numId="6" w16cid:durableId="529606240">
    <w:abstractNumId w:val="17"/>
  </w:num>
  <w:num w:numId="7" w16cid:durableId="1539968263">
    <w:abstractNumId w:val="9"/>
  </w:num>
  <w:num w:numId="8" w16cid:durableId="1710259219">
    <w:abstractNumId w:val="18"/>
  </w:num>
  <w:num w:numId="9" w16cid:durableId="1137650225">
    <w:abstractNumId w:val="11"/>
  </w:num>
  <w:num w:numId="10" w16cid:durableId="1325474724">
    <w:abstractNumId w:val="6"/>
  </w:num>
  <w:num w:numId="11" w16cid:durableId="248972538">
    <w:abstractNumId w:val="14"/>
  </w:num>
  <w:num w:numId="12" w16cid:durableId="732771639">
    <w:abstractNumId w:val="3"/>
  </w:num>
  <w:num w:numId="13" w16cid:durableId="1344745349">
    <w:abstractNumId w:val="12"/>
  </w:num>
  <w:num w:numId="14" w16cid:durableId="1331523561">
    <w:abstractNumId w:val="21"/>
  </w:num>
  <w:num w:numId="15" w16cid:durableId="380594005">
    <w:abstractNumId w:val="2"/>
  </w:num>
  <w:num w:numId="16" w16cid:durableId="92937879">
    <w:abstractNumId w:val="15"/>
  </w:num>
  <w:num w:numId="17" w16cid:durableId="805317111">
    <w:abstractNumId w:val="19"/>
  </w:num>
  <w:num w:numId="18" w16cid:durableId="839463343">
    <w:abstractNumId w:val="8"/>
  </w:num>
  <w:num w:numId="19" w16cid:durableId="1436822765">
    <w:abstractNumId w:val="16"/>
  </w:num>
  <w:num w:numId="20" w16cid:durableId="980621409">
    <w:abstractNumId w:val="4"/>
  </w:num>
  <w:num w:numId="21" w16cid:durableId="1997493130">
    <w:abstractNumId w:val="10"/>
  </w:num>
  <w:num w:numId="22" w16cid:durableId="3713458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30940656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2xa0x4srasverserxwdzmrswvdptrsew9&quot;&gt;My EndNote Library-Converted&lt;record-ids&gt;&lt;item&gt;167&lt;/item&gt;&lt;item&gt;198&lt;/item&gt;&lt;item&gt;200&lt;/item&gt;&lt;item&gt;203&lt;/item&gt;&lt;item&gt;291&lt;/item&gt;&lt;item&gt;329&lt;/item&gt;&lt;item&gt;335&lt;/item&gt;&lt;item&gt;363&lt;/item&gt;&lt;item&gt;380&lt;/item&gt;&lt;item&gt;480&lt;/item&gt;&lt;item&gt;507&lt;/item&gt;&lt;item&gt;508&lt;/item&gt;&lt;item&gt;640&lt;/item&gt;&lt;item&gt;667&lt;/item&gt;&lt;item&gt;680&lt;/item&gt;&lt;item&gt;695&lt;/item&gt;&lt;item&gt;714&lt;/item&gt;&lt;item&gt;716&lt;/item&gt;&lt;item&gt;847&lt;/item&gt;&lt;item&gt;850&lt;/item&gt;&lt;item&gt;869&lt;/item&gt;&lt;item&gt;914&lt;/item&gt;&lt;item&gt;944&lt;/item&gt;&lt;item&gt;961&lt;/item&gt;&lt;item&gt;985&lt;/item&gt;&lt;item&gt;987&lt;/item&gt;&lt;item&gt;991&lt;/item&gt;&lt;item&gt;994&lt;/item&gt;&lt;item&gt;999&lt;/item&gt;&lt;item&gt;1030&lt;/item&gt;&lt;item&gt;1211&lt;/item&gt;&lt;item&gt;1215&lt;/item&gt;&lt;item&gt;1224&lt;/item&gt;&lt;item&gt;1269&lt;/item&gt;&lt;item&gt;1470&lt;/item&gt;&lt;item&gt;1508&lt;/item&gt;&lt;item&gt;1523&lt;/item&gt;&lt;item&gt;1554&lt;/item&gt;&lt;item&gt;1706&lt;/item&gt;&lt;item&gt;1721&lt;/item&gt;&lt;item&gt;1801&lt;/item&gt;&lt;item&gt;1804&lt;/item&gt;&lt;item&gt;1817&lt;/item&gt;&lt;item&gt;1866&lt;/item&gt;&lt;item&gt;1941&lt;/item&gt;&lt;item&gt;2141&lt;/item&gt;&lt;item&gt;2145&lt;/item&gt;&lt;item&gt;2148&lt;/item&gt;&lt;item&gt;2162&lt;/item&gt;&lt;item&gt;2259&lt;/item&gt;&lt;item&gt;2285&lt;/item&gt;&lt;item&gt;2362&lt;/item&gt;&lt;item&gt;2364&lt;/item&gt;&lt;item&gt;2366&lt;/item&gt;&lt;item&gt;2399&lt;/item&gt;&lt;item&gt;2492&lt;/item&gt;&lt;item&gt;2504&lt;/item&gt;&lt;item&gt;2509&lt;/item&gt;&lt;item&gt;2515&lt;/item&gt;&lt;item&gt;2543&lt;/item&gt;&lt;item&gt;2549&lt;/item&gt;&lt;item&gt;2604&lt;/item&gt;&lt;item&gt;2634&lt;/item&gt;&lt;item&gt;2647&lt;/item&gt;&lt;item&gt;2650&lt;/item&gt;&lt;item&gt;2667&lt;/item&gt;&lt;item&gt;2698&lt;/item&gt;&lt;item&gt;2735&lt;/item&gt;&lt;item&gt;2736&lt;/item&gt;&lt;item&gt;2742&lt;/item&gt;&lt;item&gt;2800&lt;/item&gt;&lt;item&gt;2806&lt;/item&gt;&lt;item&gt;2844&lt;/item&gt;&lt;item&gt;2846&lt;/item&gt;&lt;item&gt;2892&lt;/item&gt;&lt;item&gt;2900&lt;/item&gt;&lt;item&gt;2906&lt;/item&gt;&lt;item&gt;2914&lt;/item&gt;&lt;item&gt;2967&lt;/item&gt;&lt;item&gt;2976&lt;/item&gt;&lt;item&gt;2983&lt;/item&gt;&lt;item&gt;2988&lt;/item&gt;&lt;item&gt;2990&lt;/item&gt;&lt;item&gt;2999&lt;/item&gt;&lt;item&gt;3127&lt;/item&gt;&lt;item&gt;3130&lt;/item&gt;&lt;item&gt;3132&lt;/item&gt;&lt;item&gt;3135&lt;/item&gt;&lt;item&gt;3137&lt;/item&gt;&lt;item&gt;3142&lt;/item&gt;&lt;item&gt;3145&lt;/item&gt;&lt;item&gt;3148&lt;/item&gt;&lt;item&gt;3151&lt;/item&gt;&lt;item&gt;3184&lt;/item&gt;&lt;item&gt;3250&lt;/item&gt;&lt;item&gt;3290&lt;/item&gt;&lt;item&gt;3297&lt;/item&gt;&lt;item&gt;3306&lt;/item&gt;&lt;item&gt;3307&lt;/item&gt;&lt;item&gt;3308&lt;/item&gt;&lt;item&gt;3309&lt;/item&gt;&lt;item&gt;3310&lt;/item&gt;&lt;item&gt;3311&lt;/item&gt;&lt;item&gt;3312&lt;/item&gt;&lt;item&gt;3314&lt;/item&gt;&lt;item&gt;3315&lt;/item&gt;&lt;item&gt;3316&lt;/item&gt;&lt;item&gt;3318&lt;/item&gt;&lt;/record-ids&gt;&lt;/item&gt;&lt;/Libraries&gt;"/>
  </w:docVars>
  <w:rsids>
    <w:rsidRoot w:val="009F7ADA"/>
    <w:rsid w:val="00007F68"/>
    <w:rsid w:val="00015FA3"/>
    <w:rsid w:val="00047140"/>
    <w:rsid w:val="00071D20"/>
    <w:rsid w:val="000A7623"/>
    <w:rsid w:val="000C06E0"/>
    <w:rsid w:val="000D0ED5"/>
    <w:rsid w:val="000E044F"/>
    <w:rsid w:val="00105D40"/>
    <w:rsid w:val="00115F8D"/>
    <w:rsid w:val="00156805"/>
    <w:rsid w:val="0016031E"/>
    <w:rsid w:val="0019755B"/>
    <w:rsid w:val="001A405F"/>
    <w:rsid w:val="001C7AC2"/>
    <w:rsid w:val="001D0710"/>
    <w:rsid w:val="001D6F57"/>
    <w:rsid w:val="001F62D2"/>
    <w:rsid w:val="002314E1"/>
    <w:rsid w:val="00256087"/>
    <w:rsid w:val="002814DA"/>
    <w:rsid w:val="002D42FD"/>
    <w:rsid w:val="002E580C"/>
    <w:rsid w:val="002F534B"/>
    <w:rsid w:val="00326DE1"/>
    <w:rsid w:val="00365F37"/>
    <w:rsid w:val="003D5D43"/>
    <w:rsid w:val="00414235"/>
    <w:rsid w:val="00436706"/>
    <w:rsid w:val="00476621"/>
    <w:rsid w:val="00486427"/>
    <w:rsid w:val="004902F4"/>
    <w:rsid w:val="004A2AC5"/>
    <w:rsid w:val="004B6D43"/>
    <w:rsid w:val="00526598"/>
    <w:rsid w:val="00560989"/>
    <w:rsid w:val="005630F4"/>
    <w:rsid w:val="005B159D"/>
    <w:rsid w:val="005D3956"/>
    <w:rsid w:val="005E5FA3"/>
    <w:rsid w:val="005F5BF4"/>
    <w:rsid w:val="0061447C"/>
    <w:rsid w:val="006175E8"/>
    <w:rsid w:val="0063337E"/>
    <w:rsid w:val="00677F4F"/>
    <w:rsid w:val="006D07C3"/>
    <w:rsid w:val="006E1F23"/>
    <w:rsid w:val="00705A19"/>
    <w:rsid w:val="00716D71"/>
    <w:rsid w:val="00753B25"/>
    <w:rsid w:val="0075733D"/>
    <w:rsid w:val="007765BD"/>
    <w:rsid w:val="007941EF"/>
    <w:rsid w:val="00833556"/>
    <w:rsid w:val="0083634C"/>
    <w:rsid w:val="008502E0"/>
    <w:rsid w:val="008536CE"/>
    <w:rsid w:val="008623CE"/>
    <w:rsid w:val="008655F6"/>
    <w:rsid w:val="008A542A"/>
    <w:rsid w:val="008C62BB"/>
    <w:rsid w:val="00950566"/>
    <w:rsid w:val="00950C81"/>
    <w:rsid w:val="009523A8"/>
    <w:rsid w:val="009529BA"/>
    <w:rsid w:val="009A425E"/>
    <w:rsid w:val="009A6A2A"/>
    <w:rsid w:val="009C05D6"/>
    <w:rsid w:val="009C5AF3"/>
    <w:rsid w:val="009F1192"/>
    <w:rsid w:val="009F7ADA"/>
    <w:rsid w:val="00A14130"/>
    <w:rsid w:val="00A31A24"/>
    <w:rsid w:val="00A34B3E"/>
    <w:rsid w:val="00A40973"/>
    <w:rsid w:val="00A75741"/>
    <w:rsid w:val="00A863F3"/>
    <w:rsid w:val="00B2431C"/>
    <w:rsid w:val="00B52BC1"/>
    <w:rsid w:val="00B66898"/>
    <w:rsid w:val="00B935F7"/>
    <w:rsid w:val="00BB5342"/>
    <w:rsid w:val="00BD6BD8"/>
    <w:rsid w:val="00C57435"/>
    <w:rsid w:val="00C62FB9"/>
    <w:rsid w:val="00C75354"/>
    <w:rsid w:val="00C778A4"/>
    <w:rsid w:val="00C83949"/>
    <w:rsid w:val="00CD696E"/>
    <w:rsid w:val="00CD70F3"/>
    <w:rsid w:val="00CF5D93"/>
    <w:rsid w:val="00CF7144"/>
    <w:rsid w:val="00D433E3"/>
    <w:rsid w:val="00D55F7D"/>
    <w:rsid w:val="00D92134"/>
    <w:rsid w:val="00DD5070"/>
    <w:rsid w:val="00DF03CA"/>
    <w:rsid w:val="00E05E1C"/>
    <w:rsid w:val="00E70B8B"/>
    <w:rsid w:val="00EA46A8"/>
    <w:rsid w:val="00EC6664"/>
    <w:rsid w:val="00EE6E8C"/>
    <w:rsid w:val="00EF11B2"/>
    <w:rsid w:val="00F00FCD"/>
    <w:rsid w:val="00F55C0A"/>
    <w:rsid w:val="00F64D0C"/>
    <w:rsid w:val="00F758E4"/>
    <w:rsid w:val="00F923E5"/>
    <w:rsid w:val="00FC2973"/>
    <w:rsid w:val="00FD6F75"/>
    <w:rsid w:val="00FE196F"/>
    <w:rsid w:val="00FE6963"/>
    <w:rsid w:val="00FF239F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18C564"/>
  <w15:chartTrackingRefBased/>
  <w15:docId w15:val="{14731CBA-1CB1-C344-BEEB-296DFF89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7ADA"/>
    <w:pPr>
      <w:spacing w:after="160"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7A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F7A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7A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7A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F7A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7ADA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Tabellenraster">
    <w:name w:val="Table Grid"/>
    <w:basedOn w:val="NormaleTabelle"/>
    <w:uiPriority w:val="39"/>
    <w:rsid w:val="009F7AD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F7A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F7A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7A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7ADA"/>
    <w:rPr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9F7AD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7A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7A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7A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7AD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F7ADA"/>
    <w:rPr>
      <w:sz w:val="22"/>
      <w:szCs w:val="22"/>
    </w:rPr>
  </w:style>
  <w:style w:type="table" w:customStyle="1" w:styleId="Tabellenraster2">
    <w:name w:val="Tabellenraster2"/>
    <w:basedOn w:val="NormaleTabelle"/>
    <w:next w:val="Tabellenraster"/>
    <w:uiPriority w:val="39"/>
    <w:rsid w:val="009F7ADA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9F7ADA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9F7ADA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F7AD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F7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7ADA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9F7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7ADA"/>
    <w:rPr>
      <w:sz w:val="22"/>
      <w:szCs w:val="22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F7A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9F7AD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7ADA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F7AD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7ADA"/>
    <w:rPr>
      <w:rFonts w:ascii="Calibri" w:hAnsi="Calibri" w:cs="Calibri"/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9F7ADA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Standard"/>
    <w:link w:val="EndNoteCategoryHeadingZchn"/>
    <w:rsid w:val="009F7ADA"/>
    <w:pPr>
      <w:spacing w:before="120" w:after="120"/>
    </w:pPr>
    <w:rPr>
      <w:b/>
      <w:lang w:val="en-US"/>
    </w:rPr>
  </w:style>
  <w:style w:type="character" w:customStyle="1" w:styleId="EndNoteCategoryHeadingZchn">
    <w:name w:val="EndNote Category Heading Zchn"/>
    <w:basedOn w:val="Absatz-Standardschriftart"/>
    <w:link w:val="EndNoteCategoryHeading"/>
    <w:rsid w:val="009F7ADA"/>
    <w:rPr>
      <w:b/>
      <w:sz w:val="22"/>
      <w:szCs w:val="22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9F7AD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F7AD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F7AD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F7ADA"/>
  </w:style>
  <w:style w:type="character" w:customStyle="1" w:styleId="q4iawc">
    <w:name w:val="q4iawc"/>
    <w:basedOn w:val="Absatz-Standardschriftart"/>
    <w:rsid w:val="009F7ADA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F7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F7ADA"/>
    <w:rPr>
      <w:rFonts w:ascii="Tahoma" w:hAnsi="Tahoma" w:cs="Tahoma"/>
      <w:sz w:val="16"/>
      <w:szCs w:val="16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F7ADA"/>
    <w:rPr>
      <w:color w:val="605E5C"/>
      <w:shd w:val="clear" w:color="auto" w:fill="E1DFDD"/>
    </w:rPr>
  </w:style>
  <w:style w:type="character" w:customStyle="1" w:styleId="nobr">
    <w:name w:val="nobr"/>
    <w:basedOn w:val="Absatz-Standardschriftart"/>
    <w:rsid w:val="009F7ADA"/>
  </w:style>
  <w:style w:type="character" w:customStyle="1" w:styleId="author">
    <w:name w:val="author"/>
    <w:basedOn w:val="Absatz-Standardschriftart"/>
    <w:rsid w:val="009F7ADA"/>
  </w:style>
  <w:style w:type="character" w:styleId="NichtaufgelsteErwhnung">
    <w:name w:val="Unresolved Mention"/>
    <w:basedOn w:val="Absatz-Standardschriftart"/>
    <w:uiPriority w:val="99"/>
    <w:semiHidden/>
    <w:unhideWhenUsed/>
    <w:rsid w:val="009F7ADA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9F7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716</Words>
  <Characters>61213</Characters>
  <Application>Microsoft Office Word</Application>
  <DocSecurity>0</DocSecurity>
  <Lines>510</Lines>
  <Paragraphs>1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12</cp:revision>
  <dcterms:created xsi:type="dcterms:W3CDTF">2022-10-25T14:18:00Z</dcterms:created>
  <dcterms:modified xsi:type="dcterms:W3CDTF">2022-11-30T07:15:00Z</dcterms:modified>
</cp:coreProperties>
</file>